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CB665" w14:textId="77777777" w:rsidR="00077377" w:rsidRDefault="00077377">
      <w:pPr>
        <w:spacing w:before="2"/>
        <w:rPr>
          <w:rFonts w:ascii="Times New Roman" w:eastAsia="Times New Roman" w:hAnsi="Times New Roman" w:cs="Times New Roman"/>
          <w:sz w:val="20"/>
          <w:szCs w:val="20"/>
        </w:rPr>
      </w:pPr>
    </w:p>
    <w:p w14:paraId="1DB7C1BF" w14:textId="77777777" w:rsidR="00077377" w:rsidRDefault="0092717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5 Text</w:t>
      </w:r>
    </w:p>
    <w:p w14:paraId="018AA89E" w14:textId="4BC27F7B" w:rsidR="0092717F" w:rsidRDefault="0092717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OT-IT Trial Postnatal Questionnaire</w:t>
      </w:r>
    </w:p>
    <w:p w14:paraId="479CC14B" w14:textId="77777777" w:rsidR="0092717F" w:rsidRDefault="0092717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6F314F" w14:textId="77777777" w:rsidR="0092717F" w:rsidRDefault="0092717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D8E4205" w14:textId="63B02B04" w:rsidR="0092717F" w:rsidRDefault="0092717F">
      <w:pPr>
        <w:rPr>
          <w:rFonts w:ascii="Times New Roman" w:eastAsia="Times New Roman" w:hAnsi="Times New Roman" w:cs="Times New Roman"/>
          <w:sz w:val="20"/>
          <w:szCs w:val="20"/>
        </w:rPr>
        <w:sectPr w:rsidR="0092717F">
          <w:footerReference w:type="default" r:id="rId7"/>
          <w:type w:val="continuous"/>
          <w:pgSz w:w="11910" w:h="16840"/>
          <w:pgMar w:top="520" w:right="460" w:bottom="900" w:left="460" w:header="720" w:footer="711" w:gutter="0"/>
          <w:cols w:space="720"/>
        </w:sectPr>
      </w:pPr>
    </w:p>
    <w:p w14:paraId="258780ED" w14:textId="77777777" w:rsidR="00077377" w:rsidRDefault="00F852DB">
      <w:pPr>
        <w:spacing w:before="19" w:line="324" w:lineRule="exact"/>
        <w:ind w:left="1090"/>
        <w:jc w:val="center"/>
        <w:rPr>
          <w:rFonts w:ascii="PMingLiU" w:eastAsia="PMingLiU" w:hAnsi="PMingLiU" w:cs="PMingLiU"/>
          <w:sz w:val="29"/>
          <w:szCs w:val="29"/>
        </w:rPr>
      </w:pPr>
      <w:r>
        <w:rPr>
          <w:noProof/>
          <w:lang w:val="en-GB" w:eastAsia="en-GB"/>
        </w:rPr>
        <w:drawing>
          <wp:anchor distT="0" distB="0" distL="114300" distR="114300" simplePos="0" relativeHeight="1120" behindDoc="0" locked="0" layoutInCell="1" allowOverlap="1" wp14:anchorId="4E5A2F82" wp14:editId="74DD67D7">
            <wp:simplePos x="0" y="0"/>
            <wp:positionH relativeFrom="page">
              <wp:posOffset>360680</wp:posOffset>
            </wp:positionH>
            <wp:positionV relativeFrom="paragraph">
              <wp:posOffset>-33655</wp:posOffset>
            </wp:positionV>
            <wp:extent cx="561975" cy="570865"/>
            <wp:effectExtent l="0" t="0" r="9525" b="635"/>
            <wp:wrapNone/>
            <wp:docPr id="109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57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MingLiU"/>
          <w:color w:val="003E7E"/>
          <w:w w:val="90"/>
          <w:sz w:val="29"/>
        </w:rPr>
        <w:t>THE</w:t>
      </w:r>
      <w:r>
        <w:rPr>
          <w:rFonts w:ascii="PMingLiU"/>
          <w:color w:val="003E7E"/>
          <w:spacing w:val="17"/>
          <w:w w:val="90"/>
          <w:sz w:val="29"/>
        </w:rPr>
        <w:t xml:space="preserve"> </w:t>
      </w:r>
      <w:r>
        <w:rPr>
          <w:rFonts w:ascii="PMingLiU"/>
          <w:color w:val="003E7E"/>
          <w:w w:val="90"/>
          <w:sz w:val="29"/>
        </w:rPr>
        <w:t>UNIVERSITY</w:t>
      </w:r>
    </w:p>
    <w:p w14:paraId="5A69C609" w14:textId="77777777" w:rsidR="00077377" w:rsidRDefault="00F852DB">
      <w:pPr>
        <w:spacing w:line="342" w:lineRule="exact"/>
        <w:ind w:left="1090"/>
        <w:jc w:val="center"/>
        <w:rPr>
          <w:rFonts w:ascii="PMingLiU" w:eastAsia="PMingLiU" w:hAnsi="PMingLiU" w:cs="PMingLiU"/>
          <w:sz w:val="29"/>
          <w:szCs w:val="29"/>
        </w:rPr>
      </w:pPr>
      <w:r>
        <w:rPr>
          <w:rFonts w:ascii="Garamond"/>
          <w:i/>
          <w:color w:val="003E7E"/>
          <w:w w:val="95"/>
          <w:sz w:val="29"/>
        </w:rPr>
        <w:t>of</w:t>
      </w:r>
      <w:r>
        <w:rPr>
          <w:rFonts w:ascii="Garamond"/>
          <w:i/>
          <w:color w:val="003E7E"/>
          <w:spacing w:val="-20"/>
          <w:w w:val="95"/>
          <w:sz w:val="29"/>
        </w:rPr>
        <w:t xml:space="preserve"> </w:t>
      </w:r>
      <w:r>
        <w:rPr>
          <w:rFonts w:ascii="PMingLiU"/>
          <w:color w:val="003E7E"/>
          <w:w w:val="95"/>
          <w:sz w:val="29"/>
        </w:rPr>
        <w:t>EDINBURGH</w:t>
      </w:r>
    </w:p>
    <w:p w14:paraId="6B7B6CF2" w14:textId="77777777" w:rsidR="003F1190" w:rsidRDefault="00F852DB">
      <w:pPr>
        <w:spacing w:line="856" w:lineRule="exact"/>
        <w:ind w:left="107"/>
      </w:pPr>
      <w:r>
        <w:br w:type="column"/>
      </w:r>
    </w:p>
    <w:p w14:paraId="26DF1B1E" w14:textId="790F5F5F" w:rsidR="00077377" w:rsidRDefault="00F852DB">
      <w:pPr>
        <w:spacing w:line="856" w:lineRule="exact"/>
        <w:ind w:left="107"/>
        <w:rPr>
          <w:rFonts w:ascii="Calibri" w:eastAsia="Calibri" w:hAnsi="Calibri" w:cs="Calibri"/>
          <w:sz w:val="71"/>
          <w:szCs w:val="71"/>
        </w:rPr>
      </w:pPr>
      <w:r>
        <w:rPr>
          <w:rFonts w:ascii="Calibri"/>
          <w:color w:val="EE3D35"/>
          <w:spacing w:val="-1"/>
          <w:sz w:val="71"/>
        </w:rPr>
        <w:t>Got-it</w:t>
      </w:r>
    </w:p>
    <w:p w14:paraId="58200B30" w14:textId="77777777" w:rsidR="00077377" w:rsidRDefault="00077377">
      <w:pPr>
        <w:spacing w:line="856" w:lineRule="exact"/>
        <w:rPr>
          <w:rFonts w:ascii="Calibri" w:eastAsia="Calibri" w:hAnsi="Calibri" w:cs="Calibri"/>
          <w:sz w:val="71"/>
          <w:szCs w:val="71"/>
        </w:rPr>
        <w:sectPr w:rsidR="00077377">
          <w:type w:val="continuous"/>
          <w:pgSz w:w="11910" w:h="16840"/>
          <w:pgMar w:top="520" w:right="460" w:bottom="900" w:left="460" w:header="720" w:footer="720" w:gutter="0"/>
          <w:cols w:num="2" w:space="720" w:equalWidth="0">
            <w:col w:w="3129" w:space="5117"/>
            <w:col w:w="2744"/>
          </w:cols>
        </w:sectPr>
      </w:pPr>
    </w:p>
    <w:p w14:paraId="605A209A" w14:textId="77777777" w:rsidR="00077377" w:rsidRDefault="00077377">
      <w:pPr>
        <w:rPr>
          <w:rFonts w:ascii="Calibri" w:eastAsia="Calibri" w:hAnsi="Calibri" w:cs="Calibri"/>
          <w:sz w:val="20"/>
          <w:szCs w:val="20"/>
        </w:rPr>
      </w:pPr>
    </w:p>
    <w:p w14:paraId="7CA1B0EC" w14:textId="77777777" w:rsidR="00077377" w:rsidRDefault="00077377">
      <w:pPr>
        <w:spacing w:before="8"/>
        <w:rPr>
          <w:rFonts w:ascii="Calibri" w:eastAsia="Calibri" w:hAnsi="Calibri" w:cs="Calibri"/>
          <w:sz w:val="25"/>
          <w:szCs w:val="25"/>
        </w:rPr>
      </w:pPr>
    </w:p>
    <w:tbl>
      <w:tblPr>
        <w:tblW w:w="3570" w:type="dxa"/>
        <w:tblInd w:w="71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"/>
        <w:gridCol w:w="609"/>
        <w:gridCol w:w="567"/>
        <w:gridCol w:w="567"/>
        <w:gridCol w:w="567"/>
        <w:gridCol w:w="567"/>
      </w:tblGrid>
      <w:tr w:rsidR="001D3BC7" w14:paraId="4F8FE5CF" w14:textId="77777777" w:rsidTr="001421C7">
        <w:trPr>
          <w:trHeight w:hRule="exact" w:val="341"/>
        </w:trPr>
        <w:tc>
          <w:tcPr>
            <w:tcW w:w="69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20D4D09" w14:textId="77777777" w:rsidR="001D3BC7" w:rsidRDefault="001D3BC7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6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351437D" w14:textId="6DF277BD" w:rsidR="001D3BC7" w:rsidRDefault="001D3BC7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F96D77E" w14:textId="413A5C2E" w:rsidR="001D3BC7" w:rsidRDefault="001D3BC7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8D5E8BE" w14:textId="76EF1963" w:rsidR="001D3BC7" w:rsidRDefault="001D3BC7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14EB768" w14:textId="4DADF282" w:rsidR="001D3BC7" w:rsidRDefault="001D3BC7"/>
        </w:tc>
        <w:tc>
          <w:tcPr>
            <w:tcW w:w="56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3DF10AE" w14:textId="253D55B2" w:rsidR="001D3BC7" w:rsidRDefault="001D3BC7"/>
        </w:tc>
      </w:tr>
    </w:tbl>
    <w:p w14:paraId="5E70271D" w14:textId="77777777" w:rsidR="00077377" w:rsidRDefault="00077377">
      <w:pPr>
        <w:spacing w:before="8"/>
        <w:rPr>
          <w:rFonts w:ascii="Calibri" w:eastAsia="Calibri" w:hAnsi="Calibri" w:cs="Calibri"/>
          <w:sz w:val="18"/>
          <w:szCs w:val="18"/>
        </w:rPr>
      </w:pPr>
    </w:p>
    <w:p w14:paraId="0F99797A" w14:textId="77777777" w:rsidR="00077377" w:rsidRDefault="00F852DB">
      <w:pPr>
        <w:spacing w:before="9"/>
        <w:ind w:left="106"/>
        <w:rPr>
          <w:rFonts w:ascii="Palatino Linotype" w:eastAsia="Palatino Linotype" w:hAnsi="Palatino Linotype" w:cs="Palatino Linotype"/>
          <w:sz w:val="30"/>
          <w:szCs w:val="3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472" behindDoc="1" locked="0" layoutInCell="1" allowOverlap="1" wp14:anchorId="6CE5863C" wp14:editId="3C5B91A0">
                <wp:simplePos x="0" y="0"/>
                <wp:positionH relativeFrom="page">
                  <wp:posOffset>6402070</wp:posOffset>
                </wp:positionH>
                <wp:positionV relativeFrom="paragraph">
                  <wp:posOffset>-1080135</wp:posOffset>
                </wp:positionV>
                <wp:extent cx="782955" cy="446405"/>
                <wp:effectExtent l="1270" t="1905" r="6350" b="8890"/>
                <wp:wrapNone/>
                <wp:docPr id="107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82955" cy="446405"/>
                          <a:chOff x="10082" y="-1701"/>
                          <a:chExt cx="1233" cy="703"/>
                        </a:xfrm>
                      </wpg:grpSpPr>
                      <wps:wsp>
                        <wps:cNvPr id="108" name="Freeform 104"/>
                        <wps:cNvSpPr>
                          <a:spLocks/>
                        </wps:cNvSpPr>
                        <wps:spPr bwMode="auto">
                          <a:xfrm>
                            <a:off x="10082" y="-1701"/>
                            <a:ext cx="1233" cy="703"/>
                          </a:xfrm>
                          <a:custGeom>
                            <a:avLst/>
                            <a:gdLst>
                              <a:gd name="T0" fmla="+- 0 11083 10082"/>
                              <a:gd name="T1" fmla="*/ T0 w 1233"/>
                              <a:gd name="T2" fmla="+- 0 -1701 -1701"/>
                              <a:gd name="T3" fmla="*/ -1701 h 703"/>
                              <a:gd name="T4" fmla="+- 0 11015 10082"/>
                              <a:gd name="T5" fmla="*/ T4 w 1233"/>
                              <a:gd name="T6" fmla="+- 0 -1629 -1701"/>
                              <a:gd name="T7" fmla="*/ -1629 h 703"/>
                              <a:gd name="T8" fmla="+- 0 10940 10082"/>
                              <a:gd name="T9" fmla="*/ T8 w 1233"/>
                              <a:gd name="T10" fmla="+- 0 -1557 -1701"/>
                              <a:gd name="T11" fmla="*/ -1557 h 703"/>
                              <a:gd name="T12" fmla="+- 0 10857 10082"/>
                              <a:gd name="T13" fmla="*/ T12 w 1233"/>
                              <a:gd name="T14" fmla="+- 0 -1485 -1701"/>
                              <a:gd name="T15" fmla="*/ -1485 h 703"/>
                              <a:gd name="T16" fmla="+- 0 10769 10082"/>
                              <a:gd name="T17" fmla="*/ T16 w 1233"/>
                              <a:gd name="T18" fmla="+- 0 -1415 -1701"/>
                              <a:gd name="T19" fmla="*/ -1415 h 703"/>
                              <a:gd name="T20" fmla="+- 0 10674 10082"/>
                              <a:gd name="T21" fmla="*/ T20 w 1233"/>
                              <a:gd name="T22" fmla="+- 0 -1347 -1701"/>
                              <a:gd name="T23" fmla="*/ -1347 h 703"/>
                              <a:gd name="T24" fmla="+- 0 10573 10082"/>
                              <a:gd name="T25" fmla="*/ T24 w 1233"/>
                              <a:gd name="T26" fmla="+- 0 -1280 -1701"/>
                              <a:gd name="T27" fmla="*/ -1280 h 703"/>
                              <a:gd name="T28" fmla="+- 0 10521 10082"/>
                              <a:gd name="T29" fmla="*/ T28 w 1233"/>
                              <a:gd name="T30" fmla="+- 0 -1248 -1701"/>
                              <a:gd name="T31" fmla="*/ -1248 h 703"/>
                              <a:gd name="T32" fmla="+- 0 10467 10082"/>
                              <a:gd name="T33" fmla="*/ T32 w 1233"/>
                              <a:gd name="T34" fmla="+- 0 -1216 -1701"/>
                              <a:gd name="T35" fmla="*/ -1216 h 703"/>
                              <a:gd name="T36" fmla="+- 0 10412 10082"/>
                              <a:gd name="T37" fmla="*/ T36 w 1233"/>
                              <a:gd name="T38" fmla="+- 0 -1185 -1701"/>
                              <a:gd name="T39" fmla="*/ -1185 h 703"/>
                              <a:gd name="T40" fmla="+- 0 10356 10082"/>
                              <a:gd name="T41" fmla="*/ T40 w 1233"/>
                              <a:gd name="T42" fmla="+- 0 -1154 -1701"/>
                              <a:gd name="T43" fmla="*/ -1154 h 703"/>
                              <a:gd name="T44" fmla="+- 0 10298 10082"/>
                              <a:gd name="T45" fmla="*/ T44 w 1233"/>
                              <a:gd name="T46" fmla="+- 0 -1124 -1701"/>
                              <a:gd name="T47" fmla="*/ -1124 h 703"/>
                              <a:gd name="T48" fmla="+- 0 10239 10082"/>
                              <a:gd name="T49" fmla="*/ T48 w 1233"/>
                              <a:gd name="T50" fmla="+- 0 -1095 -1701"/>
                              <a:gd name="T51" fmla="*/ -1095 h 703"/>
                              <a:gd name="T52" fmla="+- 0 10179 10082"/>
                              <a:gd name="T53" fmla="*/ T52 w 1233"/>
                              <a:gd name="T54" fmla="+- 0 -1067 -1701"/>
                              <a:gd name="T55" fmla="*/ -1067 h 703"/>
                              <a:gd name="T56" fmla="+- 0 10118 10082"/>
                              <a:gd name="T57" fmla="*/ T56 w 1233"/>
                              <a:gd name="T58" fmla="+- 0 -1039 -1701"/>
                              <a:gd name="T59" fmla="*/ -1039 h 703"/>
                              <a:gd name="T60" fmla="+- 0 10082 10082"/>
                              <a:gd name="T61" fmla="*/ T60 w 1233"/>
                              <a:gd name="T62" fmla="+- 0 -1024 -1701"/>
                              <a:gd name="T63" fmla="*/ -1024 h 703"/>
                              <a:gd name="T64" fmla="+- 0 10179 10082"/>
                              <a:gd name="T65" fmla="*/ T64 w 1233"/>
                              <a:gd name="T66" fmla="+- 0 -1013 -1701"/>
                              <a:gd name="T67" fmla="*/ -1013 h 703"/>
                              <a:gd name="T68" fmla="+- 0 10274 10082"/>
                              <a:gd name="T69" fmla="*/ T68 w 1233"/>
                              <a:gd name="T70" fmla="+- 0 -1006 -1701"/>
                              <a:gd name="T71" fmla="*/ -1006 h 703"/>
                              <a:gd name="T72" fmla="+- 0 10367 10082"/>
                              <a:gd name="T73" fmla="*/ T72 w 1233"/>
                              <a:gd name="T74" fmla="+- 0 -1001 -1701"/>
                              <a:gd name="T75" fmla="*/ -1001 h 703"/>
                              <a:gd name="T76" fmla="+- 0 10456 10082"/>
                              <a:gd name="T77" fmla="*/ T76 w 1233"/>
                              <a:gd name="T78" fmla="+- 0 -998 -1701"/>
                              <a:gd name="T79" fmla="*/ -998 h 703"/>
                              <a:gd name="T80" fmla="+- 0 10542 10082"/>
                              <a:gd name="T81" fmla="*/ T80 w 1233"/>
                              <a:gd name="T82" fmla="+- 0 -999 -1701"/>
                              <a:gd name="T83" fmla="*/ -999 h 703"/>
                              <a:gd name="T84" fmla="+- 0 10625 10082"/>
                              <a:gd name="T85" fmla="*/ T84 w 1233"/>
                              <a:gd name="T86" fmla="+- 0 -1001 -1701"/>
                              <a:gd name="T87" fmla="*/ -1001 h 703"/>
                              <a:gd name="T88" fmla="+- 0 10705 10082"/>
                              <a:gd name="T89" fmla="*/ T88 w 1233"/>
                              <a:gd name="T90" fmla="+- 0 -1007 -1701"/>
                              <a:gd name="T91" fmla="*/ -1007 h 703"/>
                              <a:gd name="T92" fmla="+- 0 10780 10082"/>
                              <a:gd name="T93" fmla="*/ T92 w 1233"/>
                              <a:gd name="T94" fmla="+- 0 -1015 -1701"/>
                              <a:gd name="T95" fmla="*/ -1015 h 703"/>
                              <a:gd name="T96" fmla="+- 0 10852 10082"/>
                              <a:gd name="T97" fmla="*/ T96 w 1233"/>
                              <a:gd name="T98" fmla="+- 0 -1025 -1701"/>
                              <a:gd name="T99" fmla="*/ -1025 h 703"/>
                              <a:gd name="T100" fmla="+- 0 10920 10082"/>
                              <a:gd name="T101" fmla="*/ T100 w 1233"/>
                              <a:gd name="T102" fmla="+- 0 -1038 -1701"/>
                              <a:gd name="T103" fmla="*/ -1038 h 703"/>
                              <a:gd name="T104" fmla="+- 0 10983 10082"/>
                              <a:gd name="T105" fmla="*/ T104 w 1233"/>
                              <a:gd name="T106" fmla="+- 0 -1053 -1701"/>
                              <a:gd name="T107" fmla="*/ -1053 h 703"/>
                              <a:gd name="T108" fmla="+- 0 11041 10082"/>
                              <a:gd name="T109" fmla="*/ T108 w 1233"/>
                              <a:gd name="T110" fmla="+- 0 -1071 -1701"/>
                              <a:gd name="T111" fmla="*/ -1071 h 703"/>
                              <a:gd name="T112" fmla="+- 0 11142 10082"/>
                              <a:gd name="T113" fmla="*/ T112 w 1233"/>
                              <a:gd name="T114" fmla="+- 0 -1114 -1701"/>
                              <a:gd name="T115" fmla="*/ -1114 h 703"/>
                              <a:gd name="T116" fmla="+- 0 11222 10082"/>
                              <a:gd name="T117" fmla="*/ T116 w 1233"/>
                              <a:gd name="T118" fmla="+- 0 -1166 -1701"/>
                              <a:gd name="T119" fmla="*/ -1166 h 703"/>
                              <a:gd name="T120" fmla="+- 0 11278 10082"/>
                              <a:gd name="T121" fmla="*/ T120 w 1233"/>
                              <a:gd name="T122" fmla="+- 0 -1228 -1701"/>
                              <a:gd name="T123" fmla="*/ -1228 h 703"/>
                              <a:gd name="T124" fmla="+- 0 11309 10082"/>
                              <a:gd name="T125" fmla="*/ T124 w 1233"/>
                              <a:gd name="T126" fmla="+- 0 -1299 -1701"/>
                              <a:gd name="T127" fmla="*/ -1299 h 703"/>
                              <a:gd name="T128" fmla="+- 0 11315 10082"/>
                              <a:gd name="T129" fmla="*/ T128 w 1233"/>
                              <a:gd name="T130" fmla="+- 0 -1355 -1701"/>
                              <a:gd name="T131" fmla="*/ -1355 h 703"/>
                              <a:gd name="T132" fmla="+- 0 11313 10082"/>
                              <a:gd name="T133" fmla="*/ T132 w 1233"/>
                              <a:gd name="T134" fmla="+- 0 -1375 -1701"/>
                              <a:gd name="T135" fmla="*/ -1375 h 703"/>
                              <a:gd name="T136" fmla="+- 0 11299 10082"/>
                              <a:gd name="T137" fmla="*/ T136 w 1233"/>
                              <a:gd name="T138" fmla="+- 0 -1434 -1701"/>
                              <a:gd name="T139" fmla="*/ -1434 h 703"/>
                              <a:gd name="T140" fmla="+- 0 11271 10082"/>
                              <a:gd name="T141" fmla="*/ T140 w 1233"/>
                              <a:gd name="T142" fmla="+- 0 -1494 -1701"/>
                              <a:gd name="T143" fmla="*/ -1494 h 703"/>
                              <a:gd name="T144" fmla="+- 0 11229 10082"/>
                              <a:gd name="T145" fmla="*/ T144 w 1233"/>
                              <a:gd name="T146" fmla="+- 0 -1556 -1701"/>
                              <a:gd name="T147" fmla="*/ -1556 h 703"/>
                              <a:gd name="T148" fmla="+- 0 11175 10082"/>
                              <a:gd name="T149" fmla="*/ T148 w 1233"/>
                              <a:gd name="T150" fmla="+- 0 -1618 -1701"/>
                              <a:gd name="T151" fmla="*/ -1618 h 703"/>
                              <a:gd name="T152" fmla="+- 0 11108 10082"/>
                              <a:gd name="T153" fmla="*/ T152 w 1233"/>
                              <a:gd name="T154" fmla="+- 0 -1680 -1701"/>
                              <a:gd name="T155" fmla="*/ -1680 h 703"/>
                              <a:gd name="T156" fmla="+- 0 11083 10082"/>
                              <a:gd name="T157" fmla="*/ T156 w 1233"/>
                              <a:gd name="T158" fmla="+- 0 -1701 -1701"/>
                              <a:gd name="T159" fmla="*/ -1701 h 7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1233" h="703">
                                <a:moveTo>
                                  <a:pt x="1001" y="0"/>
                                </a:moveTo>
                                <a:lnTo>
                                  <a:pt x="933" y="72"/>
                                </a:lnTo>
                                <a:lnTo>
                                  <a:pt x="858" y="144"/>
                                </a:lnTo>
                                <a:lnTo>
                                  <a:pt x="775" y="216"/>
                                </a:lnTo>
                                <a:lnTo>
                                  <a:pt x="687" y="286"/>
                                </a:lnTo>
                                <a:lnTo>
                                  <a:pt x="592" y="354"/>
                                </a:lnTo>
                                <a:lnTo>
                                  <a:pt x="491" y="421"/>
                                </a:lnTo>
                                <a:lnTo>
                                  <a:pt x="439" y="453"/>
                                </a:lnTo>
                                <a:lnTo>
                                  <a:pt x="385" y="485"/>
                                </a:lnTo>
                                <a:lnTo>
                                  <a:pt x="330" y="516"/>
                                </a:lnTo>
                                <a:lnTo>
                                  <a:pt x="274" y="547"/>
                                </a:lnTo>
                                <a:lnTo>
                                  <a:pt x="216" y="577"/>
                                </a:lnTo>
                                <a:lnTo>
                                  <a:pt x="157" y="606"/>
                                </a:lnTo>
                                <a:lnTo>
                                  <a:pt x="97" y="634"/>
                                </a:lnTo>
                                <a:lnTo>
                                  <a:pt x="36" y="662"/>
                                </a:lnTo>
                                <a:lnTo>
                                  <a:pt x="0" y="677"/>
                                </a:lnTo>
                                <a:lnTo>
                                  <a:pt x="97" y="688"/>
                                </a:lnTo>
                                <a:lnTo>
                                  <a:pt x="192" y="695"/>
                                </a:lnTo>
                                <a:lnTo>
                                  <a:pt x="285" y="700"/>
                                </a:lnTo>
                                <a:lnTo>
                                  <a:pt x="374" y="703"/>
                                </a:lnTo>
                                <a:lnTo>
                                  <a:pt x="460" y="702"/>
                                </a:lnTo>
                                <a:lnTo>
                                  <a:pt x="543" y="700"/>
                                </a:lnTo>
                                <a:lnTo>
                                  <a:pt x="623" y="694"/>
                                </a:lnTo>
                                <a:lnTo>
                                  <a:pt x="698" y="686"/>
                                </a:lnTo>
                                <a:lnTo>
                                  <a:pt x="770" y="676"/>
                                </a:lnTo>
                                <a:lnTo>
                                  <a:pt x="838" y="663"/>
                                </a:lnTo>
                                <a:lnTo>
                                  <a:pt x="901" y="648"/>
                                </a:lnTo>
                                <a:lnTo>
                                  <a:pt x="959" y="630"/>
                                </a:lnTo>
                                <a:lnTo>
                                  <a:pt x="1060" y="587"/>
                                </a:lnTo>
                                <a:lnTo>
                                  <a:pt x="1140" y="535"/>
                                </a:lnTo>
                                <a:lnTo>
                                  <a:pt x="1196" y="473"/>
                                </a:lnTo>
                                <a:lnTo>
                                  <a:pt x="1227" y="402"/>
                                </a:lnTo>
                                <a:lnTo>
                                  <a:pt x="1233" y="346"/>
                                </a:lnTo>
                                <a:lnTo>
                                  <a:pt x="1231" y="326"/>
                                </a:lnTo>
                                <a:lnTo>
                                  <a:pt x="1217" y="267"/>
                                </a:lnTo>
                                <a:lnTo>
                                  <a:pt x="1189" y="207"/>
                                </a:lnTo>
                                <a:lnTo>
                                  <a:pt x="1147" y="145"/>
                                </a:lnTo>
                                <a:lnTo>
                                  <a:pt x="1093" y="83"/>
                                </a:lnTo>
                                <a:lnTo>
                                  <a:pt x="1026" y="21"/>
                                </a:lnTo>
                                <a:lnTo>
                                  <a:pt x="1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CD2F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D4AB8D" id="Group 103" o:spid="_x0000_s1026" style="position:absolute;margin-left:504.1pt;margin-top:-85.05pt;width:61.65pt;height:35.15pt;z-index:-14008;mso-position-horizontal-relative:page" coordorigin="10082,-1701" coordsize="1233,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">
                <v:shape id="Freeform 104" o:spid="_x0000_s1027" style="position:absolute;left:10082;top:-1701;width:1233;height:703;visibility:visible;mso-wrap-style:square;v-text-anchor:top" coordsize="1233,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p4D8cA&#10;AADcAAAADwAAAGRycy9kb3ducmV2LnhtbESPT2vCQBDF74V+h2UK3urGgq1EV5GCtbQF/6J4G7Nj&#10;EpqdDdmtid++cyj0NsN7895vJrPOVepKTSg9Gxj0E1DEmbcl5wb2u8XjCFSIyBYrz2TgRgFm0/u7&#10;CabWt7yh6zbmSkI4pGigiLFOtQ5ZQQ5D39fEol184zDK2uTaNthKuKv0U5I8a4clS0OBNb0WlH1v&#10;f5yBr/Xq7TA8Lj4/WnQv59vyNPT6ZEzvoZuPQUXq4r/57/rdCn4itPKMTKC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wKeA/HAAAA3AAAAA8AAAAAAAAAAAAAAAAAmAIAAGRy&#10;cy9kb3ducmV2LnhtbFBLBQYAAAAABAAEAPUAAACMAwAAAAA=&#10;" path="m1001,l933,72r-75,72l775,216r-88,70l592,354,491,421r-52,32l385,485r-55,31l274,547r-58,30l157,606,97,634,36,662,,677r97,11l192,695r93,5l374,703r86,-1l543,700r80,-6l698,686r72,-10l838,663r63,-15l959,630r101,-43l1140,535r56,-62l1227,402r6,-56l1231,326r-14,-59l1189,207r-42,-62l1093,83,1026,21,1001,xe" fillcolor="#7cd2f7" stroked="f">
                  <v:path arrowok="t" o:connecttype="custom" o:connectlocs="1001,-1701;933,-1629;858,-1557;775,-1485;687,-1415;592,-1347;491,-1280;439,-1248;385,-1216;330,-1185;274,-1154;216,-1124;157,-1095;97,-1067;36,-1039;0,-1024;97,-1013;192,-1006;285,-1001;374,-998;460,-999;543,-1001;623,-1007;698,-1015;770,-1025;838,-1038;901,-1053;959,-1071;1060,-1114;1140,-1166;1196,-1228;1227,-1299;1233,-1355;1231,-1375;1217,-1434;1189,-1494;1147,-1556;1093,-1618;1026,-1680;1001,-1701" o:connectangles="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496" behindDoc="1" locked="0" layoutInCell="1" allowOverlap="1" wp14:anchorId="1FEE7B46" wp14:editId="1AFBDF3C">
                <wp:simplePos x="0" y="0"/>
                <wp:positionH relativeFrom="page">
                  <wp:posOffset>5169535</wp:posOffset>
                </wp:positionH>
                <wp:positionV relativeFrom="paragraph">
                  <wp:posOffset>-1369060</wp:posOffset>
                </wp:positionV>
                <wp:extent cx="759460" cy="478155"/>
                <wp:effectExtent l="6985" t="8255" r="5080" b="0"/>
                <wp:wrapNone/>
                <wp:docPr id="105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59460" cy="478155"/>
                          <a:chOff x="8141" y="-2156"/>
                          <a:chExt cx="1196" cy="753"/>
                        </a:xfrm>
                      </wpg:grpSpPr>
                      <wps:wsp>
                        <wps:cNvPr id="106" name="Freeform 102"/>
                        <wps:cNvSpPr>
                          <a:spLocks/>
                        </wps:cNvSpPr>
                        <wps:spPr bwMode="auto">
                          <a:xfrm>
                            <a:off x="8141" y="-2156"/>
                            <a:ext cx="1196" cy="753"/>
                          </a:xfrm>
                          <a:custGeom>
                            <a:avLst/>
                            <a:gdLst>
                              <a:gd name="T0" fmla="+- 0 8973 8141"/>
                              <a:gd name="T1" fmla="*/ T0 w 1196"/>
                              <a:gd name="T2" fmla="+- 0 -2156 -2156"/>
                              <a:gd name="T3" fmla="*/ -2156 h 753"/>
                              <a:gd name="T4" fmla="+- 0 8890 8141"/>
                              <a:gd name="T5" fmla="*/ T4 w 1196"/>
                              <a:gd name="T6" fmla="+- 0 -2155 -2156"/>
                              <a:gd name="T7" fmla="*/ -2155 h 753"/>
                              <a:gd name="T8" fmla="+- 0 8809 8141"/>
                              <a:gd name="T9" fmla="*/ T8 w 1196"/>
                              <a:gd name="T10" fmla="+- 0 -2152 -2156"/>
                              <a:gd name="T11" fmla="*/ -2152 h 753"/>
                              <a:gd name="T12" fmla="+- 0 8732 8141"/>
                              <a:gd name="T13" fmla="*/ T12 w 1196"/>
                              <a:gd name="T14" fmla="+- 0 -2146 -2156"/>
                              <a:gd name="T15" fmla="*/ -2146 h 753"/>
                              <a:gd name="T16" fmla="+- 0 8659 8141"/>
                              <a:gd name="T17" fmla="*/ T16 w 1196"/>
                              <a:gd name="T18" fmla="+- 0 -2138 -2156"/>
                              <a:gd name="T19" fmla="*/ -2138 h 753"/>
                              <a:gd name="T20" fmla="+- 0 8590 8141"/>
                              <a:gd name="T21" fmla="*/ T20 w 1196"/>
                              <a:gd name="T22" fmla="+- 0 -2127 -2156"/>
                              <a:gd name="T23" fmla="*/ -2127 h 753"/>
                              <a:gd name="T24" fmla="+- 0 8524 8141"/>
                              <a:gd name="T25" fmla="*/ T24 w 1196"/>
                              <a:gd name="T26" fmla="+- 0 -2114 -2156"/>
                              <a:gd name="T27" fmla="*/ -2114 h 753"/>
                              <a:gd name="T28" fmla="+- 0 8463 8141"/>
                              <a:gd name="T29" fmla="*/ T28 w 1196"/>
                              <a:gd name="T30" fmla="+- 0 -2098 -2156"/>
                              <a:gd name="T31" fmla="*/ -2098 h 753"/>
                              <a:gd name="T32" fmla="+- 0 8355 8141"/>
                              <a:gd name="T33" fmla="*/ T32 w 1196"/>
                              <a:gd name="T34" fmla="+- 0 -2060 -2156"/>
                              <a:gd name="T35" fmla="*/ -2060 h 753"/>
                              <a:gd name="T36" fmla="+- 0 8268 8141"/>
                              <a:gd name="T37" fmla="*/ T36 w 1196"/>
                              <a:gd name="T38" fmla="+- 0 -2013 -2156"/>
                              <a:gd name="T39" fmla="*/ -2013 h 753"/>
                              <a:gd name="T40" fmla="+- 0 8201 8141"/>
                              <a:gd name="T41" fmla="*/ T40 w 1196"/>
                              <a:gd name="T42" fmla="+- 0 -1957 -2156"/>
                              <a:gd name="T43" fmla="*/ -1957 h 753"/>
                              <a:gd name="T44" fmla="+- 0 8159 8141"/>
                              <a:gd name="T45" fmla="*/ T44 w 1196"/>
                              <a:gd name="T46" fmla="+- 0 -1892 -2156"/>
                              <a:gd name="T47" fmla="*/ -1892 h 753"/>
                              <a:gd name="T48" fmla="+- 0 8141 8141"/>
                              <a:gd name="T49" fmla="*/ T48 w 1196"/>
                              <a:gd name="T50" fmla="+- 0 -1814 -2156"/>
                              <a:gd name="T51" fmla="*/ -1814 h 753"/>
                              <a:gd name="T52" fmla="+- 0 8142 8141"/>
                              <a:gd name="T53" fmla="*/ T52 w 1196"/>
                              <a:gd name="T54" fmla="+- 0 -1792 -2156"/>
                              <a:gd name="T55" fmla="*/ -1792 h 753"/>
                              <a:gd name="T56" fmla="+- 0 8155 8141"/>
                              <a:gd name="T57" fmla="*/ T56 w 1196"/>
                              <a:gd name="T58" fmla="+- 0 -1726 -2156"/>
                              <a:gd name="T59" fmla="*/ -1726 h 753"/>
                              <a:gd name="T60" fmla="+- 0 8187 8141"/>
                              <a:gd name="T61" fmla="*/ T60 w 1196"/>
                              <a:gd name="T62" fmla="+- 0 -1658 -2156"/>
                              <a:gd name="T63" fmla="*/ -1658 h 753"/>
                              <a:gd name="T64" fmla="+- 0 8235 8141"/>
                              <a:gd name="T65" fmla="*/ T64 w 1196"/>
                              <a:gd name="T66" fmla="+- 0 -1589 -2156"/>
                              <a:gd name="T67" fmla="*/ -1589 h 753"/>
                              <a:gd name="T68" fmla="+- 0 8275 8141"/>
                              <a:gd name="T69" fmla="*/ T68 w 1196"/>
                              <a:gd name="T70" fmla="+- 0 -1543 -2156"/>
                              <a:gd name="T71" fmla="*/ -1543 h 753"/>
                              <a:gd name="T72" fmla="+- 0 8323 8141"/>
                              <a:gd name="T73" fmla="*/ T72 w 1196"/>
                              <a:gd name="T74" fmla="+- 0 -1496 -2156"/>
                              <a:gd name="T75" fmla="*/ -1496 h 753"/>
                              <a:gd name="T76" fmla="+- 0 8377 8141"/>
                              <a:gd name="T77" fmla="*/ T76 w 1196"/>
                              <a:gd name="T78" fmla="+- 0 -1450 -2156"/>
                              <a:gd name="T79" fmla="*/ -1450 h 753"/>
                              <a:gd name="T80" fmla="+- 0 8438 8141"/>
                              <a:gd name="T81" fmla="*/ T80 w 1196"/>
                              <a:gd name="T82" fmla="+- 0 -1404 -2156"/>
                              <a:gd name="T83" fmla="*/ -1404 h 753"/>
                              <a:gd name="T84" fmla="+- 0 8464 8141"/>
                              <a:gd name="T85" fmla="*/ T84 w 1196"/>
                              <a:gd name="T86" fmla="+- 0 -1442 -2156"/>
                              <a:gd name="T87" fmla="*/ -1442 h 753"/>
                              <a:gd name="T88" fmla="+- 0 8493 8141"/>
                              <a:gd name="T89" fmla="*/ T88 w 1196"/>
                              <a:gd name="T90" fmla="+- 0 -1480 -2156"/>
                              <a:gd name="T91" fmla="*/ -1480 h 753"/>
                              <a:gd name="T92" fmla="+- 0 8557 8141"/>
                              <a:gd name="T93" fmla="*/ T92 w 1196"/>
                              <a:gd name="T94" fmla="+- 0 -1558 -2156"/>
                              <a:gd name="T95" fmla="*/ -1558 h 753"/>
                              <a:gd name="T96" fmla="+- 0 8629 8141"/>
                              <a:gd name="T97" fmla="*/ T96 w 1196"/>
                              <a:gd name="T98" fmla="+- 0 -1634 -2156"/>
                              <a:gd name="T99" fmla="*/ -1634 h 753"/>
                              <a:gd name="T100" fmla="+- 0 8709 8141"/>
                              <a:gd name="T101" fmla="*/ T100 w 1196"/>
                              <a:gd name="T102" fmla="+- 0 -1711 -2156"/>
                              <a:gd name="T103" fmla="*/ -1711 h 753"/>
                              <a:gd name="T104" fmla="+- 0 8797 8141"/>
                              <a:gd name="T105" fmla="*/ T104 w 1196"/>
                              <a:gd name="T106" fmla="+- 0 -1786 -2156"/>
                              <a:gd name="T107" fmla="*/ -1786 h 753"/>
                              <a:gd name="T108" fmla="+- 0 8892 8141"/>
                              <a:gd name="T109" fmla="*/ T108 w 1196"/>
                              <a:gd name="T110" fmla="+- 0 -1860 -2156"/>
                              <a:gd name="T111" fmla="*/ -1860 h 753"/>
                              <a:gd name="T112" fmla="+- 0 8942 8141"/>
                              <a:gd name="T113" fmla="*/ T112 w 1196"/>
                              <a:gd name="T114" fmla="+- 0 -1897 -2156"/>
                              <a:gd name="T115" fmla="*/ -1897 h 753"/>
                              <a:gd name="T116" fmla="+- 0 8994 8141"/>
                              <a:gd name="T117" fmla="*/ T116 w 1196"/>
                              <a:gd name="T118" fmla="+- 0 -1933 -2156"/>
                              <a:gd name="T119" fmla="*/ -1933 h 753"/>
                              <a:gd name="T120" fmla="+- 0 9047 8141"/>
                              <a:gd name="T121" fmla="*/ T120 w 1196"/>
                              <a:gd name="T122" fmla="+- 0 -1968 -2156"/>
                              <a:gd name="T123" fmla="*/ -1968 h 753"/>
                              <a:gd name="T124" fmla="+- 0 9102 8141"/>
                              <a:gd name="T125" fmla="*/ T124 w 1196"/>
                              <a:gd name="T126" fmla="+- 0 -2003 -2156"/>
                              <a:gd name="T127" fmla="*/ -2003 h 753"/>
                              <a:gd name="T128" fmla="+- 0 9158 8141"/>
                              <a:gd name="T129" fmla="*/ T128 w 1196"/>
                              <a:gd name="T130" fmla="+- 0 -2037 -2156"/>
                              <a:gd name="T131" fmla="*/ -2037 h 753"/>
                              <a:gd name="T132" fmla="+- 0 9216 8141"/>
                              <a:gd name="T133" fmla="*/ T132 w 1196"/>
                              <a:gd name="T134" fmla="+- 0 -2070 -2156"/>
                              <a:gd name="T135" fmla="*/ -2070 h 753"/>
                              <a:gd name="T136" fmla="+- 0 9276 8141"/>
                              <a:gd name="T137" fmla="*/ T136 w 1196"/>
                              <a:gd name="T138" fmla="+- 0 -2103 -2156"/>
                              <a:gd name="T139" fmla="*/ -2103 h 753"/>
                              <a:gd name="T140" fmla="+- 0 9337 8141"/>
                              <a:gd name="T141" fmla="*/ T140 w 1196"/>
                              <a:gd name="T142" fmla="+- 0 -2135 -2156"/>
                              <a:gd name="T143" fmla="*/ -2135 h 753"/>
                              <a:gd name="T144" fmla="+- 0 9242 8141"/>
                              <a:gd name="T145" fmla="*/ T144 w 1196"/>
                              <a:gd name="T146" fmla="+- 0 -2144 -2156"/>
                              <a:gd name="T147" fmla="*/ -2144 h 753"/>
                              <a:gd name="T148" fmla="+- 0 9150 8141"/>
                              <a:gd name="T149" fmla="*/ T148 w 1196"/>
                              <a:gd name="T150" fmla="+- 0 -2151 -2156"/>
                              <a:gd name="T151" fmla="*/ -2151 h 753"/>
                              <a:gd name="T152" fmla="+- 0 9060 8141"/>
                              <a:gd name="T153" fmla="*/ T152 w 1196"/>
                              <a:gd name="T154" fmla="+- 0 -2155 -2156"/>
                              <a:gd name="T155" fmla="*/ -2155 h 753"/>
                              <a:gd name="T156" fmla="+- 0 8973 8141"/>
                              <a:gd name="T157" fmla="*/ T156 w 1196"/>
                              <a:gd name="T158" fmla="+- 0 -2156 -2156"/>
                              <a:gd name="T159" fmla="*/ -2156 h 7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1196" h="753">
                                <a:moveTo>
                                  <a:pt x="832" y="0"/>
                                </a:moveTo>
                                <a:lnTo>
                                  <a:pt x="749" y="1"/>
                                </a:lnTo>
                                <a:lnTo>
                                  <a:pt x="668" y="4"/>
                                </a:lnTo>
                                <a:lnTo>
                                  <a:pt x="591" y="10"/>
                                </a:lnTo>
                                <a:lnTo>
                                  <a:pt x="518" y="18"/>
                                </a:lnTo>
                                <a:lnTo>
                                  <a:pt x="449" y="29"/>
                                </a:lnTo>
                                <a:lnTo>
                                  <a:pt x="383" y="42"/>
                                </a:lnTo>
                                <a:lnTo>
                                  <a:pt x="322" y="58"/>
                                </a:lnTo>
                                <a:lnTo>
                                  <a:pt x="214" y="96"/>
                                </a:lnTo>
                                <a:lnTo>
                                  <a:pt x="127" y="143"/>
                                </a:lnTo>
                                <a:lnTo>
                                  <a:pt x="60" y="199"/>
                                </a:lnTo>
                                <a:lnTo>
                                  <a:pt x="18" y="264"/>
                                </a:lnTo>
                                <a:lnTo>
                                  <a:pt x="0" y="342"/>
                                </a:lnTo>
                                <a:lnTo>
                                  <a:pt x="1" y="364"/>
                                </a:lnTo>
                                <a:lnTo>
                                  <a:pt x="14" y="430"/>
                                </a:lnTo>
                                <a:lnTo>
                                  <a:pt x="46" y="498"/>
                                </a:lnTo>
                                <a:lnTo>
                                  <a:pt x="94" y="567"/>
                                </a:lnTo>
                                <a:lnTo>
                                  <a:pt x="134" y="613"/>
                                </a:lnTo>
                                <a:lnTo>
                                  <a:pt x="182" y="660"/>
                                </a:lnTo>
                                <a:lnTo>
                                  <a:pt x="236" y="706"/>
                                </a:lnTo>
                                <a:lnTo>
                                  <a:pt x="297" y="752"/>
                                </a:lnTo>
                                <a:lnTo>
                                  <a:pt x="323" y="714"/>
                                </a:lnTo>
                                <a:lnTo>
                                  <a:pt x="352" y="676"/>
                                </a:lnTo>
                                <a:lnTo>
                                  <a:pt x="416" y="598"/>
                                </a:lnTo>
                                <a:lnTo>
                                  <a:pt x="488" y="522"/>
                                </a:lnTo>
                                <a:lnTo>
                                  <a:pt x="568" y="445"/>
                                </a:lnTo>
                                <a:lnTo>
                                  <a:pt x="656" y="370"/>
                                </a:lnTo>
                                <a:lnTo>
                                  <a:pt x="751" y="296"/>
                                </a:lnTo>
                                <a:lnTo>
                                  <a:pt x="801" y="259"/>
                                </a:lnTo>
                                <a:lnTo>
                                  <a:pt x="853" y="223"/>
                                </a:lnTo>
                                <a:lnTo>
                                  <a:pt x="906" y="188"/>
                                </a:lnTo>
                                <a:lnTo>
                                  <a:pt x="961" y="153"/>
                                </a:lnTo>
                                <a:lnTo>
                                  <a:pt x="1017" y="119"/>
                                </a:lnTo>
                                <a:lnTo>
                                  <a:pt x="1075" y="86"/>
                                </a:lnTo>
                                <a:lnTo>
                                  <a:pt x="1135" y="53"/>
                                </a:lnTo>
                                <a:lnTo>
                                  <a:pt x="1196" y="21"/>
                                </a:lnTo>
                                <a:lnTo>
                                  <a:pt x="1101" y="12"/>
                                </a:lnTo>
                                <a:lnTo>
                                  <a:pt x="1009" y="5"/>
                                </a:lnTo>
                                <a:lnTo>
                                  <a:pt x="919" y="1"/>
                                </a:lnTo>
                                <a:lnTo>
                                  <a:pt x="8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D7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6FDBF3" id="Group 101" o:spid="_x0000_s1026" style="position:absolute;margin-left:407.05pt;margin-top:-107.8pt;width:59.8pt;height:37.65pt;z-index:-13984;mso-position-horizontal-relative:page" coordorigin="8141,-2156" coordsize="1196,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">
                <v:shape id="Freeform 102" o:spid="_x0000_s1027" style="position:absolute;left:8141;top:-2156;width:1196;height:753;visibility:visible;mso-wrap-style:square;v-text-anchor:top" coordsize="1196,7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SlMcEA&#10;AADcAAAADwAAAGRycy9kb3ducmV2LnhtbERP32vCMBB+H/g/hBvsbaYTEelMiwiDITLQFnw9mjMt&#10;ay6xibX775fBwLf7+H7eppxsL0YaQudYwds8A0HcON2xUVBXH69rECEia+wdk4IfClAWs6cN5trd&#10;+UjjKRqRQjjkqKCN0edShqYli2HuPHHiLm6wGBMcjNQD3lO47eUiy1bSYsepoUVPu5aa79PNKqhq&#10;f1iO3uLZmPpyXMb9+FVdlXp5nrbvICJN8SH+d3/qND9bwd8z6QJZ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UpTHBAAAA3AAAAA8AAAAAAAAAAAAAAAAAmAIAAGRycy9kb3du&#10;cmV2LnhtbFBLBQYAAAAABAAEAPUAAACGAwAAAAA=&#10;" path="m832,l749,1,668,4r-77,6l518,18,449,29,383,42,322,58,214,96r-87,47l60,199,18,264,,342r1,22l14,430r32,68l94,567r40,46l182,660r54,46l297,752r26,-38l352,676r64,-78l488,522r80,-77l656,370r95,-74l801,259r52,-36l906,188r55,-35l1017,119r58,-33l1135,53r61,-32l1101,12,1009,5,919,1,832,xe" fillcolor="#003d7d" stroked="f">
                  <v:path arrowok="t" o:connecttype="custom" o:connectlocs="832,-2156;749,-2155;668,-2152;591,-2146;518,-2138;449,-2127;383,-2114;322,-2098;214,-2060;127,-2013;60,-1957;18,-1892;0,-1814;1,-1792;14,-1726;46,-1658;94,-1589;134,-1543;182,-1496;236,-1450;297,-1404;323,-1442;352,-1480;416,-1558;488,-1634;568,-1711;656,-1786;751,-1860;801,-1897;853,-1933;906,-1968;961,-2003;1017,-2037;1075,-2070;1135,-2103;1196,-2135;1101,-2144;1009,-2151;919,-2155;832,-2156" o:connectangles="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rFonts w:ascii="Palatino Linotype"/>
          <w:b/>
          <w:color w:val="00AEEF"/>
          <w:sz w:val="30"/>
        </w:rPr>
        <w:t>GO</w:t>
      </w:r>
      <w:r>
        <w:rPr>
          <w:rFonts w:ascii="Palatino Linotype"/>
          <w:b/>
          <w:color w:val="00AEEF"/>
          <w:spacing w:val="-29"/>
          <w:sz w:val="30"/>
        </w:rPr>
        <w:t>T</w:t>
      </w:r>
      <w:r>
        <w:rPr>
          <w:rFonts w:ascii="Palatino Linotype"/>
          <w:b/>
          <w:color w:val="00AEEF"/>
          <w:sz w:val="30"/>
        </w:rPr>
        <w:t>-IT</w:t>
      </w:r>
      <w:r>
        <w:rPr>
          <w:rFonts w:ascii="Palatino Linotype"/>
          <w:b/>
          <w:color w:val="00AEEF"/>
          <w:spacing w:val="-9"/>
          <w:sz w:val="30"/>
        </w:rPr>
        <w:t xml:space="preserve"> </w:t>
      </w:r>
      <w:r>
        <w:rPr>
          <w:rFonts w:ascii="Palatino Linotype"/>
          <w:b/>
          <w:color w:val="00AEEF"/>
          <w:spacing w:val="-35"/>
          <w:sz w:val="30"/>
        </w:rPr>
        <w:t>T</w:t>
      </w:r>
      <w:r>
        <w:rPr>
          <w:rFonts w:ascii="Palatino Linotype"/>
          <w:b/>
          <w:color w:val="00AEEF"/>
          <w:spacing w:val="-1"/>
          <w:sz w:val="30"/>
        </w:rPr>
        <w:t>ria</w:t>
      </w:r>
      <w:r>
        <w:rPr>
          <w:rFonts w:ascii="Palatino Linotype"/>
          <w:b/>
          <w:color w:val="00AEEF"/>
          <w:sz w:val="30"/>
        </w:rPr>
        <w:t>l</w:t>
      </w:r>
      <w:r>
        <w:rPr>
          <w:rFonts w:ascii="Palatino Linotype"/>
          <w:b/>
          <w:color w:val="00AEEF"/>
          <w:spacing w:val="-7"/>
          <w:sz w:val="30"/>
        </w:rPr>
        <w:t xml:space="preserve"> </w:t>
      </w:r>
      <w:r>
        <w:rPr>
          <w:rFonts w:ascii="Palatino Linotype"/>
          <w:b/>
          <w:color w:val="00AEEF"/>
          <w:sz w:val="30"/>
        </w:rPr>
        <w:t>Postnatal</w:t>
      </w:r>
      <w:r>
        <w:rPr>
          <w:rFonts w:ascii="Palatino Linotype"/>
          <w:b/>
          <w:color w:val="00AEEF"/>
          <w:spacing w:val="-8"/>
          <w:sz w:val="30"/>
        </w:rPr>
        <w:t xml:space="preserve"> </w:t>
      </w:r>
      <w:r>
        <w:rPr>
          <w:rFonts w:ascii="Palatino Linotype"/>
          <w:b/>
          <w:color w:val="00AEEF"/>
          <w:sz w:val="30"/>
        </w:rPr>
        <w:t>Questionnaire</w:t>
      </w:r>
    </w:p>
    <w:p w14:paraId="0DD5ED0E" w14:textId="77777777" w:rsidR="00077377" w:rsidRDefault="00F852DB">
      <w:pPr>
        <w:pStyle w:val="BodyText"/>
        <w:spacing w:before="92"/>
        <w:ind w:left="106"/>
      </w:pPr>
      <w:r>
        <w:rPr>
          <w:color w:val="231F20"/>
        </w:rPr>
        <w:t>Than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you </w:t>
      </w:r>
      <w:r>
        <w:rPr>
          <w:color w:val="231F20"/>
        </w:rPr>
        <w:t>for</w:t>
      </w:r>
      <w:r>
        <w:rPr>
          <w:color w:val="231F20"/>
          <w:spacing w:val="-1"/>
        </w:rPr>
        <w:t xml:space="preserve"> tak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part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the </w:t>
      </w:r>
      <w:r>
        <w:rPr>
          <w:color w:val="231F20"/>
          <w:spacing w:val="-3"/>
        </w:rPr>
        <w:t>GOT-IT</w:t>
      </w:r>
      <w:r>
        <w:rPr>
          <w:color w:val="231F20"/>
        </w:rPr>
        <w:t xml:space="preserve"> </w:t>
      </w:r>
      <w:r>
        <w:rPr>
          <w:color w:val="231F20"/>
          <w:spacing w:val="-5"/>
        </w:rPr>
        <w:t>T</w:t>
      </w:r>
      <w:r>
        <w:rPr>
          <w:color w:val="231F20"/>
          <w:spacing w:val="-4"/>
        </w:rPr>
        <w:t>rial.</w:t>
      </w:r>
    </w:p>
    <w:p w14:paraId="62F3DA3F" w14:textId="77777777" w:rsidR="00077377" w:rsidRDefault="00F852DB">
      <w:pPr>
        <w:pStyle w:val="BodyText"/>
        <w:spacing w:before="120" w:line="345" w:lineRule="auto"/>
        <w:ind w:left="106" w:right="1488"/>
      </w:pPr>
      <w:r>
        <w:rPr>
          <w:color w:val="231F20"/>
          <w:spacing w:val="-8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igh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rememb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ai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en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questionnai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ar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search.</w:t>
      </w:r>
      <w:r>
        <w:rPr>
          <w:color w:val="231F20"/>
          <w:spacing w:val="37"/>
          <w:w w:val="99"/>
        </w:rPr>
        <w:t xml:space="preserve"> </w:t>
      </w:r>
      <w:r>
        <w:rPr>
          <w:color w:val="231F20"/>
        </w:rPr>
        <w:t>This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questionnai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h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nl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ak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5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inute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mple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:</w:t>
      </w:r>
    </w:p>
    <w:p w14:paraId="40088A83" w14:textId="77777777" w:rsidR="00077377" w:rsidRDefault="00F852DB">
      <w:pPr>
        <w:pStyle w:val="BodyText"/>
        <w:numPr>
          <w:ilvl w:val="0"/>
          <w:numId w:val="5"/>
        </w:numPr>
        <w:tabs>
          <w:tab w:val="left" w:pos="504"/>
        </w:tabs>
        <w:spacing w:before="0"/>
      </w:pPr>
      <w:r>
        <w:rPr>
          <w:color w:val="231F20"/>
          <w:spacing w:val="-7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experienc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proofErr w:type="spellStart"/>
      <w:r>
        <w:rPr>
          <w:color w:val="231F20"/>
          <w:spacing w:val="-3"/>
        </w:rPr>
        <w:t>labour</w:t>
      </w:r>
      <w:proofErr w:type="spellEnd"/>
      <w:r>
        <w:rPr>
          <w:color w:val="231F20"/>
          <w:spacing w:val="-3"/>
        </w:rPr>
        <w:t>.</w:t>
      </w:r>
    </w:p>
    <w:p w14:paraId="22B6A573" w14:textId="77777777" w:rsidR="00077377" w:rsidRDefault="00F852DB">
      <w:pPr>
        <w:pStyle w:val="BodyText"/>
        <w:numPr>
          <w:ilvl w:val="0"/>
          <w:numId w:val="5"/>
        </w:numPr>
        <w:tabs>
          <w:tab w:val="left" w:pos="504"/>
        </w:tabs>
        <w:spacing w:before="120"/>
      </w:pPr>
      <w:r>
        <w:rPr>
          <w:color w:val="231F20"/>
          <w:spacing w:val="-7"/>
        </w:rPr>
        <w:t>You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xperienc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 treatmen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 receiv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1"/>
        </w:rPr>
        <w:t xml:space="preserve"> retained </w:t>
      </w:r>
      <w:r>
        <w:rPr>
          <w:color w:val="231F20"/>
        </w:rPr>
        <w:t>placenta.</w:t>
      </w:r>
    </w:p>
    <w:p w14:paraId="53F5E8CB" w14:textId="77777777" w:rsidR="00077377" w:rsidRDefault="00F852DB">
      <w:pPr>
        <w:pStyle w:val="BodyText"/>
        <w:numPr>
          <w:ilvl w:val="0"/>
          <w:numId w:val="5"/>
        </w:numPr>
        <w:tabs>
          <w:tab w:val="left" w:pos="504"/>
        </w:tabs>
        <w:spacing w:before="120"/>
      </w:pPr>
      <w:r>
        <w:rPr>
          <w:color w:val="231F20"/>
          <w:spacing w:val="-7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inc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took part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rial.</w:t>
      </w:r>
    </w:p>
    <w:p w14:paraId="1BF0A08B" w14:textId="77777777" w:rsidR="00077377" w:rsidRDefault="00F852DB">
      <w:pPr>
        <w:pStyle w:val="Heading1"/>
        <w:spacing w:before="161"/>
        <w:ind w:firstLine="0"/>
        <w:rPr>
          <w:i w:val="0"/>
        </w:rPr>
      </w:pPr>
      <w:r>
        <w:rPr>
          <w:color w:val="003E7E"/>
        </w:rPr>
        <w:t>How to fill in this questionnaire:</w:t>
      </w:r>
    </w:p>
    <w:p w14:paraId="794BC471" w14:textId="77777777" w:rsidR="00077377" w:rsidRDefault="00F852DB">
      <w:pPr>
        <w:pStyle w:val="BodyText"/>
        <w:numPr>
          <w:ilvl w:val="0"/>
          <w:numId w:val="4"/>
        </w:numPr>
        <w:tabs>
          <w:tab w:val="left" w:pos="504"/>
        </w:tabs>
        <w:spacing w:before="50"/>
        <w:rPr>
          <w:rFonts w:ascii="Palatino Linotype" w:eastAsia="Palatino Linotype" w:hAnsi="Palatino Linotype" w:cs="Palatino Linotype"/>
        </w:rPr>
      </w:pPr>
      <w:r>
        <w:rPr>
          <w:rFonts w:ascii="Palatino Linotype"/>
          <w:color w:val="231F20"/>
        </w:rPr>
        <w:t>Please</w:t>
      </w:r>
      <w:r>
        <w:rPr>
          <w:rFonts w:ascii="Palatino Linotype"/>
          <w:color w:val="231F20"/>
          <w:spacing w:val="-1"/>
        </w:rPr>
        <w:t xml:space="preserve"> read</w:t>
      </w:r>
      <w:r>
        <w:rPr>
          <w:rFonts w:ascii="Palatino Linotype"/>
          <w:color w:val="231F20"/>
        </w:rPr>
        <w:t xml:space="preserve"> each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 xml:space="preserve">question </w:t>
      </w:r>
      <w:r>
        <w:rPr>
          <w:rFonts w:ascii="Palatino Linotype"/>
          <w:color w:val="231F20"/>
          <w:spacing w:val="-1"/>
        </w:rPr>
        <w:t>carefully</w:t>
      </w:r>
      <w:r>
        <w:rPr>
          <w:rFonts w:ascii="Palatino Linotype"/>
          <w:color w:val="231F20"/>
        </w:rPr>
        <w:t xml:space="preserve"> and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ill in the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answer which best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describes how you</w:t>
      </w:r>
      <w:r>
        <w:rPr>
          <w:rFonts w:ascii="Palatino Linotype"/>
          <w:color w:val="231F20"/>
          <w:spacing w:val="-1"/>
        </w:rPr>
        <w:t xml:space="preserve"> </w:t>
      </w:r>
      <w:r>
        <w:rPr>
          <w:rFonts w:ascii="Palatino Linotype"/>
          <w:color w:val="231F20"/>
        </w:rPr>
        <w:t>feel.</w:t>
      </w:r>
    </w:p>
    <w:p w14:paraId="6ABC1BFC" w14:textId="77777777" w:rsidR="00077377" w:rsidRDefault="00F852DB">
      <w:pPr>
        <w:pStyle w:val="BodyText"/>
        <w:numPr>
          <w:ilvl w:val="0"/>
          <w:numId w:val="4"/>
        </w:numPr>
        <w:tabs>
          <w:tab w:val="left" w:pos="504"/>
        </w:tabs>
        <w:spacing w:before="116"/>
      </w:pPr>
      <w:r>
        <w:rPr>
          <w:color w:val="231F20"/>
        </w:rPr>
        <w:t>Pleas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r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questions.</w:t>
      </w:r>
    </w:p>
    <w:p w14:paraId="4D8A72FB" w14:textId="77777777" w:rsidR="00077377" w:rsidRDefault="00F852DB">
      <w:pPr>
        <w:pStyle w:val="BodyText"/>
        <w:numPr>
          <w:ilvl w:val="0"/>
          <w:numId w:val="4"/>
        </w:numPr>
        <w:tabs>
          <w:tab w:val="left" w:pos="504"/>
        </w:tabs>
        <w:spacing w:before="120" w:line="245" w:lineRule="auto"/>
        <w:ind w:right="576"/>
      </w:pPr>
      <w:r>
        <w:rPr>
          <w:color w:val="231F20"/>
          <w:spacing w:val="-1"/>
        </w:rPr>
        <w:t>The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 xml:space="preserve">are </w:t>
      </w:r>
      <w:r>
        <w:rPr>
          <w:color w:val="231F20"/>
        </w:rPr>
        <w:t>n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righ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wrong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s.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a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unsu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questio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24"/>
        </w:rPr>
        <w:t xml:space="preserve"> </w:t>
      </w:r>
      <w:r>
        <w:rPr>
          <w:color w:val="231F20"/>
          <w:spacing w:val="-1"/>
        </w:rPr>
        <w:t>bes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an.</w:t>
      </w:r>
    </w:p>
    <w:p w14:paraId="5369D841" w14:textId="77777777" w:rsidR="00077377" w:rsidRDefault="00F852DB">
      <w:pPr>
        <w:pStyle w:val="BodyText"/>
        <w:numPr>
          <w:ilvl w:val="0"/>
          <w:numId w:val="4"/>
        </w:numPr>
        <w:tabs>
          <w:tab w:val="left" w:pos="504"/>
        </w:tabs>
        <w:spacing w:before="113" w:line="245" w:lineRule="auto"/>
        <w:ind w:right="271"/>
      </w:pPr>
      <w:r>
        <w:rPr>
          <w:color w:val="231F20"/>
        </w:rPr>
        <w:t>I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ak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istak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chang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i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3"/>
        </w:rPr>
        <w:t xml:space="preserve">answer, </w:t>
      </w:r>
      <w:r>
        <w:rPr>
          <w:color w:val="231F20"/>
        </w:rPr>
        <w:t>shad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mpletely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rk</w:t>
      </w:r>
      <w:r>
        <w:rPr>
          <w:color w:val="231F20"/>
          <w:spacing w:val="28"/>
          <w:w w:val="99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orrec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ox/writ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new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longsid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t.</w:t>
      </w:r>
    </w:p>
    <w:p w14:paraId="1E9A23FC" w14:textId="77777777" w:rsidR="00077377" w:rsidRDefault="00F852DB">
      <w:pPr>
        <w:pStyle w:val="Heading1"/>
        <w:spacing w:before="154"/>
        <w:ind w:firstLine="0"/>
        <w:rPr>
          <w:i w:val="0"/>
        </w:rPr>
      </w:pPr>
      <w:r>
        <w:rPr>
          <w:color w:val="003E7E"/>
        </w:rPr>
        <w:t>Completing and returning the questionnaire:</w:t>
      </w:r>
    </w:p>
    <w:p w14:paraId="1A634361" w14:textId="77777777" w:rsidR="00077377" w:rsidRDefault="00F852DB">
      <w:pPr>
        <w:pStyle w:val="BodyText"/>
        <w:spacing w:before="70"/>
        <w:ind w:left="106"/>
      </w:pPr>
      <w:r>
        <w:rPr>
          <w:color w:val="231F20"/>
          <w:spacing w:val="-11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ver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gratefu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mple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tur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questionnai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u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o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an.</w:t>
      </w:r>
    </w:p>
    <w:p w14:paraId="6D1CA8FE" w14:textId="77777777" w:rsidR="00077377" w:rsidRDefault="00F852DB">
      <w:pPr>
        <w:pStyle w:val="Heading2"/>
        <w:ind w:left="106"/>
        <w:rPr>
          <w:b w:val="0"/>
          <w:bCs w:val="0"/>
        </w:rPr>
      </w:pPr>
      <w:r>
        <w:rPr>
          <w:color w:val="231F20"/>
        </w:rPr>
        <w:t>Pleas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i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a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mplet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i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questionnaire:</w:t>
      </w:r>
    </w:p>
    <w:p w14:paraId="7F8C006C" w14:textId="77777777" w:rsidR="00077377" w:rsidRDefault="00077377">
      <w:pPr>
        <w:spacing w:before="3"/>
        <w:rPr>
          <w:rFonts w:ascii="Book Antiqua" w:eastAsia="Book Antiqua" w:hAnsi="Book Antiqua" w:cs="Book Antiqua"/>
          <w:b/>
          <w:bCs/>
          <w:sz w:val="7"/>
          <w:szCs w:val="7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"/>
        <w:gridCol w:w="521"/>
        <w:gridCol w:w="521"/>
        <w:gridCol w:w="521"/>
        <w:gridCol w:w="521"/>
        <w:gridCol w:w="521"/>
        <w:gridCol w:w="521"/>
        <w:gridCol w:w="524"/>
      </w:tblGrid>
      <w:tr w:rsidR="00077377" w14:paraId="00FE5D27" w14:textId="77777777">
        <w:trPr>
          <w:trHeight w:hRule="exact" w:val="291"/>
        </w:trPr>
        <w:tc>
          <w:tcPr>
            <w:tcW w:w="1043" w:type="dxa"/>
            <w:gridSpan w:val="2"/>
            <w:tcBorders>
              <w:top w:val="single" w:sz="7" w:space="0" w:color="003E7E"/>
              <w:left w:val="single" w:sz="7" w:space="0" w:color="003E7E"/>
              <w:bottom w:val="nil"/>
              <w:right w:val="nil"/>
            </w:tcBorders>
          </w:tcPr>
          <w:p w14:paraId="38F91BA8" w14:textId="77777777" w:rsidR="00077377" w:rsidRDefault="00077377"/>
        </w:tc>
        <w:tc>
          <w:tcPr>
            <w:tcW w:w="1042" w:type="dxa"/>
            <w:gridSpan w:val="2"/>
            <w:tcBorders>
              <w:top w:val="single" w:sz="7" w:space="0" w:color="003E7E"/>
              <w:left w:val="nil"/>
              <w:bottom w:val="nil"/>
              <w:right w:val="nil"/>
            </w:tcBorders>
          </w:tcPr>
          <w:p w14:paraId="47A6CF93" w14:textId="77777777" w:rsidR="00077377" w:rsidRDefault="00077377"/>
        </w:tc>
        <w:tc>
          <w:tcPr>
            <w:tcW w:w="2087" w:type="dxa"/>
            <w:gridSpan w:val="4"/>
            <w:tcBorders>
              <w:top w:val="single" w:sz="7" w:space="0" w:color="003E7E"/>
              <w:left w:val="nil"/>
              <w:bottom w:val="nil"/>
              <w:right w:val="single" w:sz="7" w:space="0" w:color="003E7E"/>
            </w:tcBorders>
          </w:tcPr>
          <w:p w14:paraId="6576288C" w14:textId="77777777" w:rsidR="00077377" w:rsidRDefault="00077377"/>
        </w:tc>
      </w:tr>
      <w:tr w:rsidR="00077377" w14:paraId="021C314E" w14:textId="77777777">
        <w:trPr>
          <w:trHeight w:hRule="exact" w:val="230"/>
        </w:trPr>
        <w:tc>
          <w:tcPr>
            <w:tcW w:w="522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39484FED" w14:textId="77777777" w:rsidR="00077377" w:rsidRDefault="00F852DB">
            <w:pPr>
              <w:pStyle w:val="TableParagraph"/>
              <w:spacing w:line="183" w:lineRule="exact"/>
              <w:ind w:left="181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D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262EF7C4" w14:textId="77777777" w:rsidR="00077377" w:rsidRDefault="00F852DB">
            <w:pPr>
              <w:pStyle w:val="TableParagraph"/>
              <w:spacing w:line="183" w:lineRule="exact"/>
              <w:ind w:left="166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D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72E3CFC6" w14:textId="77777777" w:rsidR="00077377" w:rsidRDefault="00F852DB">
            <w:pPr>
              <w:pStyle w:val="TableParagraph"/>
              <w:spacing w:line="183" w:lineRule="exact"/>
              <w:ind w:left="170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M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28A6DA43" w14:textId="77777777" w:rsidR="00077377" w:rsidRDefault="00F852DB">
            <w:pPr>
              <w:pStyle w:val="TableParagraph"/>
              <w:spacing w:line="183" w:lineRule="exact"/>
              <w:ind w:left="185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M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24101595" w14:textId="77777777" w:rsidR="00077377" w:rsidRDefault="00F852DB">
            <w:pPr>
              <w:pStyle w:val="TableParagraph"/>
              <w:spacing w:line="183" w:lineRule="exact"/>
              <w:ind w:left="189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1818B56C" w14:textId="77777777" w:rsidR="00077377" w:rsidRDefault="00F852DB">
            <w:pPr>
              <w:pStyle w:val="TableParagraph"/>
              <w:spacing w:line="183" w:lineRule="exact"/>
              <w:ind w:right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1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06F49DDF" w14:textId="77777777" w:rsidR="00077377" w:rsidRDefault="00F852DB">
            <w:pPr>
              <w:pStyle w:val="TableParagraph"/>
              <w:spacing w:line="183" w:lineRule="exact"/>
              <w:ind w:left="147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  <w:tc>
          <w:tcPr>
            <w:tcW w:w="524" w:type="dxa"/>
            <w:tcBorders>
              <w:top w:val="nil"/>
              <w:left w:val="single" w:sz="7" w:space="0" w:color="003E7E"/>
              <w:bottom w:val="single" w:sz="7" w:space="0" w:color="003E7E"/>
              <w:right w:val="single" w:sz="7" w:space="0" w:color="003E7E"/>
            </w:tcBorders>
          </w:tcPr>
          <w:p w14:paraId="715918E0" w14:textId="77777777" w:rsidR="00077377" w:rsidRDefault="00F852DB">
            <w:pPr>
              <w:pStyle w:val="TableParagraph"/>
              <w:spacing w:line="183" w:lineRule="exact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D5EFFC"/>
              </w:rPr>
              <w:t>Y</w:t>
            </w:r>
          </w:p>
        </w:tc>
      </w:tr>
    </w:tbl>
    <w:p w14:paraId="0E9C2E6B" w14:textId="77777777" w:rsidR="00077377" w:rsidRDefault="00077377">
      <w:pPr>
        <w:spacing w:before="8"/>
        <w:rPr>
          <w:rFonts w:ascii="Book Antiqua" w:eastAsia="Book Antiqua" w:hAnsi="Book Antiqua" w:cs="Book Antiqua"/>
          <w:b/>
          <w:bCs/>
          <w:sz w:val="27"/>
          <w:szCs w:val="27"/>
        </w:rPr>
      </w:pPr>
    </w:p>
    <w:p w14:paraId="18AD7161" w14:textId="77777777" w:rsidR="00077377" w:rsidRDefault="00F852DB">
      <w:pPr>
        <w:pStyle w:val="BodyText"/>
        <w:spacing w:before="0" w:line="390" w:lineRule="atLeast"/>
        <w:ind w:left="106" w:right="3125"/>
        <w:rPr>
          <w:color w:val="231F20"/>
        </w:rPr>
      </w:pPr>
      <w:r>
        <w:rPr>
          <w:color w:val="231F20"/>
          <w:spacing w:val="-1"/>
        </w:rPr>
        <w:t>Ther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tamped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addresse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nvelop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nclude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s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a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return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i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us.</w:t>
      </w:r>
      <w:r>
        <w:rPr>
          <w:color w:val="231F20"/>
          <w:spacing w:val="21"/>
          <w:w w:val="99"/>
        </w:rPr>
        <w:t xml:space="preserve"> </w:t>
      </w:r>
      <w:r>
        <w:rPr>
          <w:color w:val="231F20"/>
        </w:rPr>
        <w:t>I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questions,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ntact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u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n:</w:t>
      </w:r>
    </w:p>
    <w:p w14:paraId="50E34AB0" w14:textId="77777777" w:rsidR="00FA24E4" w:rsidRDefault="00FA24E4" w:rsidP="00743C3D">
      <w:pPr>
        <w:pStyle w:val="BodyText"/>
        <w:spacing w:before="0" w:line="390" w:lineRule="atLeast"/>
        <w:ind w:left="106" w:right="3125"/>
      </w:pPr>
    </w:p>
    <w:p w14:paraId="3AB52179" w14:textId="1D8FF215" w:rsidR="00FA24E4" w:rsidRDefault="00FA24E4" w:rsidP="00743C3D">
      <w:pPr>
        <w:pStyle w:val="BodyText"/>
        <w:spacing w:before="0" w:line="390" w:lineRule="atLeast"/>
        <w:ind w:left="106" w:right="784"/>
      </w:pPr>
      <w:r>
        <w:t>Dr Fiona Denison (Chief Investigator)</w:t>
      </w:r>
      <w:r w:rsidR="00B96F80">
        <w:t xml:space="preserve"> </w:t>
      </w:r>
      <w:r w:rsidR="00B96F80">
        <w:tab/>
        <w:t>or</w:t>
      </w:r>
      <w:r w:rsidR="00B96F80">
        <w:tab/>
      </w:r>
      <w:r w:rsidR="00B96F80">
        <w:tab/>
      </w:r>
      <w:r w:rsidR="00F74547">
        <w:t>Kathryn Carruthers</w:t>
      </w:r>
      <w:r w:rsidR="00B96F80">
        <w:t xml:space="preserve"> </w:t>
      </w:r>
      <w:r w:rsidR="00B96F80" w:rsidRPr="00B96F80">
        <w:t>(GOT-IT Trial Manager)</w:t>
      </w:r>
    </w:p>
    <w:p w14:paraId="51D1E923" w14:textId="77777777" w:rsidR="00B96F80" w:rsidRDefault="00FA24E4" w:rsidP="00743C3D">
      <w:pPr>
        <w:pStyle w:val="BodyText"/>
        <w:spacing w:before="0" w:line="390" w:lineRule="atLeast"/>
        <w:ind w:left="106" w:right="3125"/>
      </w:pPr>
      <w:r>
        <w:t xml:space="preserve">Tel: 0131 242 6449; </w:t>
      </w:r>
      <w:r w:rsidR="00B96F80">
        <w:tab/>
      </w:r>
      <w:r w:rsidR="00B96F80">
        <w:tab/>
      </w:r>
      <w:r w:rsidR="00B96F80">
        <w:tab/>
      </w:r>
      <w:r w:rsidR="00B96F80">
        <w:tab/>
      </w:r>
      <w:r w:rsidR="00B96F80">
        <w:tab/>
      </w:r>
      <w:r w:rsidR="00B96F80">
        <w:tab/>
      </w:r>
      <w:r w:rsidR="00B96F80" w:rsidRPr="00B96F80">
        <w:t>Tel: 0131 242 6753;</w:t>
      </w:r>
    </w:p>
    <w:p w14:paraId="687CFD34" w14:textId="6FB2F24F" w:rsidR="00FA24E4" w:rsidRDefault="00B96F80" w:rsidP="0092717F">
      <w:pPr>
        <w:pStyle w:val="BodyText"/>
        <w:spacing w:before="0" w:line="390" w:lineRule="atLeast"/>
        <w:ind w:left="106" w:right="642"/>
      </w:pPr>
      <w:r>
        <w:tab/>
      </w:r>
      <w:r>
        <w:tab/>
      </w:r>
      <w:r>
        <w:tab/>
      </w:r>
      <w:r>
        <w:tab/>
      </w:r>
      <w:bookmarkStart w:id="0" w:name="_GoBack"/>
      <w:bookmarkEnd w:id="0"/>
    </w:p>
    <w:p w14:paraId="1E0AAD21" w14:textId="77777777" w:rsidR="00077377" w:rsidRDefault="00F852DB" w:rsidP="00743C3D">
      <w:pPr>
        <w:pStyle w:val="BodyText"/>
        <w:spacing w:before="0" w:line="345" w:lineRule="auto"/>
        <w:ind w:left="142" w:right="5461"/>
      </w:pPr>
      <w:r>
        <w:rPr>
          <w:color w:val="231F20"/>
        </w:rPr>
        <w:t>Thank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nc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gai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elping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u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search.</w:t>
      </w:r>
      <w:r>
        <w:rPr>
          <w:color w:val="231F20"/>
          <w:spacing w:val="23"/>
          <w:w w:val="99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3"/>
        </w:rPr>
        <w:t xml:space="preserve">GOT-IT </w:t>
      </w:r>
      <w:r>
        <w:rPr>
          <w:color w:val="231F20"/>
          <w:spacing w:val="-5"/>
        </w:rPr>
        <w:t>T</w:t>
      </w:r>
      <w:r>
        <w:rPr>
          <w:color w:val="231F20"/>
          <w:spacing w:val="-4"/>
        </w:rPr>
        <w:t>ri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7"/>
        </w:rPr>
        <w:t>Team</w:t>
      </w:r>
    </w:p>
    <w:p w14:paraId="1AA07A6C" w14:textId="77777777" w:rsidR="00077377" w:rsidRDefault="00077377">
      <w:pPr>
        <w:rPr>
          <w:rFonts w:ascii="Book Antiqua" w:eastAsia="Book Antiqua" w:hAnsi="Book Antiqua" w:cs="Book Antiqua"/>
        </w:rPr>
      </w:pPr>
    </w:p>
    <w:p w14:paraId="198533E3" w14:textId="77777777" w:rsidR="00077377" w:rsidRDefault="00FA24E4">
      <w:pPr>
        <w:spacing w:before="187"/>
        <w:ind w:left="106"/>
        <w:rPr>
          <w:rFonts w:ascii="Palatino Linotype" w:eastAsia="Palatino Linotype" w:hAnsi="Palatino Linotype" w:cs="Palatino Linotype"/>
        </w:rPr>
      </w:pPr>
      <w:r>
        <w:rPr>
          <w:rFonts w:ascii="Palatino Linotype"/>
          <w:i/>
          <w:color w:val="231F20"/>
        </w:rPr>
        <w:t>P</w:t>
      </w:r>
      <w:r w:rsidR="00F852DB">
        <w:rPr>
          <w:rFonts w:ascii="Palatino Linotype"/>
          <w:i/>
          <w:color w:val="231F20"/>
        </w:rPr>
        <w:t>lease</w:t>
      </w:r>
      <w:r w:rsidR="00F852DB">
        <w:rPr>
          <w:rFonts w:ascii="Palatino Linotype"/>
          <w:i/>
          <w:color w:val="231F20"/>
          <w:spacing w:val="-5"/>
        </w:rPr>
        <w:t xml:space="preserve"> </w:t>
      </w:r>
      <w:r w:rsidR="00F852DB">
        <w:rPr>
          <w:rFonts w:ascii="Palatino Linotype"/>
          <w:i/>
          <w:color w:val="231F20"/>
          <w:spacing w:val="-1"/>
        </w:rPr>
        <w:t>continue</w:t>
      </w:r>
      <w:r w:rsidR="00F852DB">
        <w:rPr>
          <w:rFonts w:ascii="Palatino Linotype"/>
          <w:i/>
          <w:color w:val="231F20"/>
          <w:spacing w:val="-4"/>
        </w:rPr>
        <w:t xml:space="preserve"> </w:t>
      </w:r>
      <w:r w:rsidR="00F852DB">
        <w:rPr>
          <w:rFonts w:ascii="Palatino Linotype"/>
          <w:i/>
          <w:color w:val="231F20"/>
        </w:rPr>
        <w:t>overleaf.</w:t>
      </w:r>
    </w:p>
    <w:p w14:paraId="26245D37" w14:textId="77777777" w:rsidR="00077377" w:rsidRDefault="00077377">
      <w:pPr>
        <w:rPr>
          <w:rFonts w:ascii="Palatino Linotype" w:eastAsia="Palatino Linotype" w:hAnsi="Palatino Linotype" w:cs="Palatino Linotype"/>
        </w:rPr>
        <w:sectPr w:rsidR="00077377">
          <w:type w:val="continuous"/>
          <w:pgSz w:w="11910" w:h="16840"/>
          <w:pgMar w:top="520" w:right="460" w:bottom="900" w:left="460" w:header="720" w:footer="720" w:gutter="0"/>
          <w:cols w:space="720"/>
        </w:sectPr>
      </w:pPr>
    </w:p>
    <w:p w14:paraId="5C18C0F9" w14:textId="77777777" w:rsidR="00077377" w:rsidRDefault="00077377">
      <w:pPr>
        <w:spacing w:before="2"/>
        <w:rPr>
          <w:rFonts w:ascii="Palatino Linotype" w:eastAsia="Palatino Linotype" w:hAnsi="Palatino Linotype" w:cs="Palatino Linotype"/>
          <w:i/>
          <w:sz w:val="5"/>
          <w:szCs w:val="5"/>
        </w:rPr>
      </w:pPr>
    </w:p>
    <w:tbl>
      <w:tblPr>
        <w:tblW w:w="0" w:type="auto"/>
        <w:tblInd w:w="7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"/>
        <w:gridCol w:w="733"/>
        <w:gridCol w:w="733"/>
        <w:gridCol w:w="733"/>
        <w:gridCol w:w="733"/>
      </w:tblGrid>
      <w:tr w:rsidR="00077377" w14:paraId="30929B1C" w14:textId="77777777">
        <w:trPr>
          <w:trHeight w:hRule="exact" w:val="341"/>
        </w:trPr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CB000ED" w14:textId="77777777" w:rsidR="00077377" w:rsidRDefault="00F852DB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720503A" w14:textId="342B1A69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DB28987" w14:textId="74A103DC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552CC53" w14:textId="601E0754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4753C2E" w14:textId="7B0C1DD2" w:rsidR="00077377" w:rsidRDefault="00077377"/>
        </w:tc>
      </w:tr>
    </w:tbl>
    <w:p w14:paraId="03555851" w14:textId="77777777" w:rsidR="00077377" w:rsidRDefault="00077377">
      <w:pPr>
        <w:spacing w:before="12"/>
        <w:rPr>
          <w:rFonts w:ascii="Palatino Linotype" w:eastAsia="Palatino Linotype" w:hAnsi="Palatino Linotype" w:cs="Palatino Linotype"/>
          <w:i/>
          <w:sz w:val="11"/>
          <w:szCs w:val="11"/>
        </w:rPr>
      </w:pPr>
    </w:p>
    <w:p w14:paraId="7C29D86A" w14:textId="77777777" w:rsidR="00077377" w:rsidRDefault="00F852DB">
      <w:pPr>
        <w:pStyle w:val="Heading1"/>
        <w:numPr>
          <w:ilvl w:val="0"/>
          <w:numId w:val="3"/>
        </w:numPr>
        <w:tabs>
          <w:tab w:val="left" w:pos="457"/>
        </w:tabs>
        <w:rPr>
          <w:i w:val="0"/>
        </w:rPr>
      </w:pPr>
      <w:r>
        <w:rPr>
          <w:color w:val="003E7E"/>
        </w:rPr>
        <w:t>The Birth of your Baby</w:t>
      </w:r>
    </w:p>
    <w:p w14:paraId="6C60552A" w14:textId="77777777" w:rsidR="00077377" w:rsidRDefault="00F852DB">
      <w:pPr>
        <w:pStyle w:val="BodyText"/>
        <w:spacing w:before="70"/>
        <w:ind w:left="166"/>
      </w:pPr>
      <w:r>
        <w:rPr>
          <w:color w:val="231F20"/>
        </w:rPr>
        <w:t>Think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ack 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your </w:t>
      </w:r>
      <w:proofErr w:type="spellStart"/>
      <w:r>
        <w:rPr>
          <w:color w:val="231F20"/>
        </w:rPr>
        <w:t>labour</w:t>
      </w:r>
      <w:proofErr w:type="spellEnd"/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birth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aby</w:t>
      </w:r>
    </w:p>
    <w:p w14:paraId="46B02A5D" w14:textId="77777777" w:rsidR="00077377" w:rsidRDefault="00F852DB">
      <w:pPr>
        <w:pStyle w:val="BodyText"/>
        <w:numPr>
          <w:ilvl w:val="0"/>
          <w:numId w:val="2"/>
        </w:numPr>
        <w:tabs>
          <w:tab w:val="left" w:pos="564"/>
        </w:tabs>
        <w:spacing w:before="120"/>
      </w:pP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1"/>
        </w:rPr>
        <w:t xml:space="preserve"> you think your</w:t>
      </w:r>
      <w:r>
        <w:rPr>
          <w:color w:val="231F20"/>
          <w:spacing w:val="-2"/>
        </w:rPr>
        <w:t xml:space="preserve"> </w:t>
      </w:r>
      <w:r w:rsidR="00B96F80">
        <w:rPr>
          <w:color w:val="231F20"/>
        </w:rPr>
        <w:t>birt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went?</w:t>
      </w:r>
      <w:r w:rsidR="003B415F">
        <w:rPr>
          <w:color w:val="231F20"/>
        </w:rPr>
        <w:t xml:space="preserve"> Please circle the number which best describes your experience:</w:t>
      </w:r>
    </w:p>
    <w:p w14:paraId="6F56003C" w14:textId="77777777" w:rsidR="003B415F" w:rsidRDefault="003B415F" w:rsidP="003B415F">
      <w:pPr>
        <w:pStyle w:val="BodyText"/>
        <w:spacing w:before="100"/>
        <w:ind w:firstLine="157"/>
        <w:rPr>
          <w:rFonts w:ascii="Palatino Linotype"/>
          <w:b/>
          <w:color w:val="0070C0"/>
          <w:sz w:val="18"/>
          <w:szCs w:val="18"/>
        </w:rPr>
      </w:pPr>
      <w:r w:rsidRPr="003B415F">
        <w:rPr>
          <w:rFonts w:ascii="Palatino Linotype"/>
          <w:b/>
          <w:color w:val="0070C0"/>
          <w:sz w:val="18"/>
          <w:szCs w:val="18"/>
        </w:rPr>
        <w:t xml:space="preserve"> </w:t>
      </w:r>
    </w:p>
    <w:p w14:paraId="5153DE74" w14:textId="77777777" w:rsidR="003B415F" w:rsidRPr="003B415F" w:rsidRDefault="003B415F" w:rsidP="003B415F">
      <w:pPr>
        <w:pStyle w:val="BodyText"/>
        <w:spacing w:before="100"/>
        <w:ind w:firstLine="157"/>
        <w:rPr>
          <w:rFonts w:ascii="Palatino Linotype"/>
          <w:b/>
          <w:color w:val="0070C0"/>
          <w:sz w:val="18"/>
          <w:szCs w:val="18"/>
        </w:rPr>
      </w:pPr>
      <w:r w:rsidRPr="003B415F">
        <w:rPr>
          <w:rFonts w:ascii="Palatino Linotype"/>
          <w:b/>
          <w:color w:val="0070C0"/>
          <w:sz w:val="18"/>
          <w:szCs w:val="18"/>
        </w:rPr>
        <w:t xml:space="preserve">1 </w:t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  <w:t>2</w:t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  <w:t>3</w:t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  <w:t>4</w:t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</w:r>
      <w:r w:rsidRPr="003B415F">
        <w:rPr>
          <w:b/>
          <w:color w:val="0070C0"/>
          <w:sz w:val="18"/>
          <w:szCs w:val="18"/>
        </w:rPr>
        <w:tab/>
        <w:t>5</w:t>
      </w:r>
    </w:p>
    <w:p w14:paraId="1989EE45" w14:textId="77777777" w:rsidR="00077377" w:rsidRDefault="003B415F" w:rsidP="00743C3D">
      <w:pPr>
        <w:pStyle w:val="BodyText"/>
        <w:spacing w:before="0"/>
        <w:rPr>
          <w:rFonts w:ascii="Palatino Linotype" w:eastAsiaTheme="minorHAnsi" w:hAnsiTheme="minorHAnsi"/>
          <w:b/>
          <w:color w:val="0070C0"/>
          <w:sz w:val="18"/>
          <w:szCs w:val="18"/>
        </w:rPr>
      </w:pPr>
      <w:r w:rsidRPr="003B415F">
        <w:rPr>
          <w:rFonts w:ascii="Palatino Linotype" w:eastAsiaTheme="minorHAnsi" w:hAnsiTheme="minorHAnsi"/>
          <w:b/>
          <w:color w:val="0070C0"/>
          <w:sz w:val="18"/>
          <w:szCs w:val="18"/>
        </w:rPr>
        <w:t>Very Easy</w:t>
      </w:r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ab/>
        <w:t xml:space="preserve">            </w:t>
      </w:r>
      <w:proofErr w:type="spellStart"/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>Easy</w:t>
      </w:r>
      <w:proofErr w:type="spellEnd"/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="00B96F80">
        <w:rPr>
          <w:rFonts w:ascii="Palatino Linotype" w:eastAsiaTheme="minorHAnsi" w:hAnsiTheme="minorHAnsi"/>
          <w:b/>
          <w:color w:val="0070C0"/>
          <w:sz w:val="18"/>
          <w:szCs w:val="18"/>
        </w:rPr>
        <w:t xml:space="preserve">      Neither Easy</w:t>
      </w:r>
      <w:r w:rsidRPr="003B415F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Pr="003B415F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 xml:space="preserve">          Difficult</w:t>
      </w:r>
      <w:r w:rsidRPr="003B415F"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 w:rsidR="00FC104E">
        <w:rPr>
          <w:rFonts w:ascii="Palatino Linotype" w:eastAsiaTheme="minorHAnsi" w:hAnsiTheme="minorHAnsi"/>
          <w:b/>
          <w:color w:val="0070C0"/>
          <w:sz w:val="18"/>
          <w:szCs w:val="18"/>
        </w:rPr>
        <w:t xml:space="preserve">                    </w:t>
      </w:r>
      <w:r w:rsidRPr="003B415F">
        <w:rPr>
          <w:rFonts w:ascii="Palatino Linotype" w:eastAsiaTheme="minorHAnsi" w:hAnsiTheme="minorHAnsi"/>
          <w:b/>
          <w:color w:val="0070C0"/>
          <w:sz w:val="18"/>
          <w:szCs w:val="18"/>
        </w:rPr>
        <w:t>Very Difficult</w:t>
      </w:r>
    </w:p>
    <w:p w14:paraId="5B8696A5" w14:textId="77777777" w:rsidR="00B96F80" w:rsidRDefault="00B96F80" w:rsidP="00743C3D">
      <w:pPr>
        <w:pStyle w:val="BodyText"/>
        <w:spacing w:before="0"/>
        <w:rPr>
          <w:rFonts w:ascii="Palatino Linotype" w:eastAsia="Palatino Linotype" w:hAnsi="Palatino Linotype" w:cs="Palatino Linotype"/>
        </w:rPr>
      </w:pP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</w:r>
      <w:r>
        <w:rPr>
          <w:rFonts w:ascii="Palatino Linotype" w:eastAsiaTheme="minorHAnsi" w:hAnsiTheme="minorHAnsi"/>
          <w:b/>
          <w:color w:val="0070C0"/>
          <w:sz w:val="18"/>
          <w:szCs w:val="18"/>
        </w:rPr>
        <w:tab/>
        <w:t xml:space="preserve">      nor Difficult</w:t>
      </w:r>
    </w:p>
    <w:p w14:paraId="554E2004" w14:textId="77777777" w:rsidR="00077377" w:rsidRPr="00743C3D" w:rsidRDefault="00F852DB" w:rsidP="00743C3D">
      <w:pPr>
        <w:pStyle w:val="BodyText"/>
        <w:numPr>
          <w:ilvl w:val="0"/>
          <w:numId w:val="2"/>
        </w:numPr>
        <w:tabs>
          <w:tab w:val="left" w:pos="564"/>
        </w:tabs>
        <w:spacing w:before="96" w:line="318" w:lineRule="auto"/>
        <w:ind w:right="418"/>
        <w:rPr>
          <w:rFonts w:ascii="Palatino Linotype" w:eastAsia="Palatino Linotype" w:hAnsi="Palatino Linotype" w:cs="Palatino Linotype"/>
        </w:rPr>
      </w:pPr>
      <w:r w:rsidRPr="00743C3D">
        <w:rPr>
          <w:color w:val="231F20"/>
        </w:rPr>
        <w:t>How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satisfied</w:t>
      </w:r>
      <w:r w:rsidRPr="00743C3D">
        <w:rPr>
          <w:color w:val="231F20"/>
          <w:spacing w:val="-2"/>
        </w:rPr>
        <w:t xml:space="preserve"> </w:t>
      </w:r>
      <w:r w:rsidRPr="00743C3D">
        <w:rPr>
          <w:color w:val="231F20"/>
          <w:spacing w:val="-1"/>
        </w:rPr>
        <w:t xml:space="preserve">were </w:t>
      </w:r>
      <w:r w:rsidRPr="00743C3D">
        <w:rPr>
          <w:color w:val="231F20"/>
        </w:rPr>
        <w:t>you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with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your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birth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experience</w:t>
      </w:r>
      <w:r w:rsidRPr="00743C3D">
        <w:rPr>
          <w:color w:val="231F20"/>
          <w:spacing w:val="-1"/>
        </w:rPr>
        <w:t xml:space="preserve"> </w:t>
      </w:r>
      <w:r w:rsidRPr="00743C3D">
        <w:rPr>
          <w:color w:val="231F20"/>
        </w:rPr>
        <w:t>overall?</w:t>
      </w:r>
      <w:r w:rsidR="003B415F" w:rsidRPr="00743C3D">
        <w:rPr>
          <w:color w:val="231F20"/>
        </w:rPr>
        <w:t xml:space="preserve"> Please circle the number which best describes your experience:</w:t>
      </w:r>
      <w:r w:rsidR="003B415F" w:rsidRPr="00743C3D">
        <w:rPr>
          <w:color w:val="231F20"/>
          <w:spacing w:val="20"/>
        </w:rPr>
        <w:t xml:space="preserve"> </w:t>
      </w:r>
    </w:p>
    <w:p w14:paraId="312F1EC2" w14:textId="77777777" w:rsidR="003B415F" w:rsidRPr="00295342" w:rsidRDefault="003B415F" w:rsidP="003B415F">
      <w:pPr>
        <w:pStyle w:val="BodyText"/>
        <w:spacing w:before="100"/>
        <w:ind w:firstLine="157"/>
        <w:rPr>
          <w:rFonts w:ascii="Palatino Linotype"/>
          <w:b/>
          <w:color w:val="0070C0"/>
          <w:sz w:val="18"/>
          <w:szCs w:val="18"/>
        </w:rPr>
      </w:pPr>
      <w:r w:rsidRPr="00295342">
        <w:rPr>
          <w:rFonts w:ascii="Palatino Linotype"/>
          <w:b/>
          <w:color w:val="0070C0"/>
          <w:sz w:val="18"/>
          <w:szCs w:val="18"/>
        </w:rPr>
        <w:t xml:space="preserve">1 </w:t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  <w:t>2</w:t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  <w:t>3</w:t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  <w:t>4</w:t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</w:r>
      <w:r w:rsidRPr="00295342">
        <w:rPr>
          <w:b/>
          <w:color w:val="0070C0"/>
          <w:sz w:val="18"/>
          <w:szCs w:val="18"/>
        </w:rPr>
        <w:tab/>
        <w:t>5</w:t>
      </w:r>
    </w:p>
    <w:p w14:paraId="77BBC221" w14:textId="77777777" w:rsidR="003B415F" w:rsidRDefault="00FC104E" w:rsidP="00743C3D">
      <w:pPr>
        <w:pStyle w:val="BodyText"/>
        <w:tabs>
          <w:tab w:val="left" w:pos="564"/>
        </w:tabs>
        <w:spacing w:before="0" w:line="318" w:lineRule="auto"/>
        <w:ind w:left="0" w:right="418"/>
        <w:rPr>
          <w:rFonts w:ascii="Palatino Linotype"/>
          <w:b/>
          <w:color w:val="0070C0"/>
          <w:sz w:val="18"/>
          <w:szCs w:val="18"/>
        </w:rPr>
      </w:pPr>
      <w:r>
        <w:rPr>
          <w:rFonts w:ascii="Palatino Linotype"/>
          <w:b/>
          <w:color w:val="0070C0"/>
          <w:sz w:val="18"/>
          <w:szCs w:val="18"/>
        </w:rPr>
        <w:t>Very Satisfied</w:t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  <w:t xml:space="preserve">        </w:t>
      </w:r>
      <w:proofErr w:type="spellStart"/>
      <w:r>
        <w:rPr>
          <w:rFonts w:ascii="Palatino Linotype"/>
          <w:b/>
          <w:color w:val="0070C0"/>
          <w:sz w:val="18"/>
          <w:szCs w:val="18"/>
        </w:rPr>
        <w:t>Satisfied</w:t>
      </w:r>
      <w:proofErr w:type="spellEnd"/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 w:rsidR="00B96F80">
        <w:rPr>
          <w:rFonts w:ascii="Palatino Linotype"/>
          <w:b/>
          <w:color w:val="0070C0"/>
          <w:sz w:val="18"/>
          <w:szCs w:val="18"/>
        </w:rPr>
        <w:t xml:space="preserve">   </w:t>
      </w:r>
      <w:r>
        <w:rPr>
          <w:rFonts w:ascii="Palatino Linotype"/>
          <w:b/>
          <w:color w:val="0070C0"/>
          <w:sz w:val="18"/>
          <w:szCs w:val="18"/>
        </w:rPr>
        <w:t>Neither</w:t>
      </w:r>
      <w:r w:rsidR="00B96F80">
        <w:rPr>
          <w:rFonts w:ascii="Palatino Linotype"/>
          <w:b/>
          <w:color w:val="0070C0"/>
          <w:sz w:val="18"/>
          <w:szCs w:val="18"/>
        </w:rPr>
        <w:t xml:space="preserve"> Satisfied</w:t>
      </w:r>
      <w:r w:rsidR="00B96F80">
        <w:rPr>
          <w:rFonts w:ascii="Palatino Linotype"/>
          <w:b/>
          <w:color w:val="0070C0"/>
          <w:sz w:val="18"/>
          <w:szCs w:val="18"/>
        </w:rPr>
        <w:tab/>
        <w:t xml:space="preserve">       </w:t>
      </w:r>
      <w:r>
        <w:rPr>
          <w:rFonts w:ascii="Palatino Linotype"/>
          <w:b/>
          <w:color w:val="0070C0"/>
          <w:sz w:val="18"/>
          <w:szCs w:val="18"/>
        </w:rPr>
        <w:t>Dissatisfied</w:t>
      </w:r>
      <w:r w:rsidR="003B415F" w:rsidRPr="0005383B"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 w:rsidR="003B415F" w:rsidRPr="00295342">
        <w:rPr>
          <w:rFonts w:ascii="Palatino Linotype"/>
          <w:b/>
          <w:color w:val="0070C0"/>
          <w:sz w:val="18"/>
          <w:szCs w:val="18"/>
        </w:rPr>
        <w:t>Very Di</w:t>
      </w:r>
      <w:r>
        <w:rPr>
          <w:rFonts w:ascii="Palatino Linotype"/>
          <w:b/>
          <w:color w:val="0070C0"/>
          <w:sz w:val="18"/>
          <w:szCs w:val="18"/>
        </w:rPr>
        <w:t>ssatisfied</w:t>
      </w:r>
    </w:p>
    <w:p w14:paraId="79135B07" w14:textId="77777777" w:rsidR="00B96F80" w:rsidRPr="00743C3D" w:rsidRDefault="00B96F80" w:rsidP="00743C3D">
      <w:pPr>
        <w:pStyle w:val="BodyText"/>
        <w:tabs>
          <w:tab w:val="left" w:pos="564"/>
        </w:tabs>
        <w:spacing w:before="0" w:line="318" w:lineRule="auto"/>
        <w:ind w:left="0" w:right="418"/>
        <w:rPr>
          <w:rFonts w:ascii="Palatino Linotype"/>
          <w:b/>
          <w:color w:val="0070C0"/>
          <w:sz w:val="18"/>
          <w:szCs w:val="18"/>
        </w:rPr>
      </w:pP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</w:r>
      <w:r>
        <w:rPr>
          <w:rFonts w:ascii="Palatino Linotype"/>
          <w:b/>
          <w:color w:val="0070C0"/>
          <w:sz w:val="18"/>
          <w:szCs w:val="18"/>
        </w:rPr>
        <w:tab/>
        <w:t xml:space="preserve">    nor Dissatisfied</w:t>
      </w:r>
    </w:p>
    <w:p w14:paraId="7698233C" w14:textId="77777777" w:rsidR="00FC104E" w:rsidRPr="00743C3D" w:rsidRDefault="00F852DB">
      <w:pPr>
        <w:pStyle w:val="BodyText"/>
        <w:numPr>
          <w:ilvl w:val="0"/>
          <w:numId w:val="2"/>
        </w:numPr>
        <w:tabs>
          <w:tab w:val="left" w:pos="564"/>
          <w:tab w:val="left" w:pos="1389"/>
        </w:tabs>
        <w:spacing w:before="19" w:line="345" w:lineRule="auto"/>
        <w:ind w:right="2598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592" behindDoc="1" locked="0" layoutInCell="1" allowOverlap="1" wp14:anchorId="4BAFBA1E" wp14:editId="2F83E904">
                <wp:simplePos x="0" y="0"/>
                <wp:positionH relativeFrom="page">
                  <wp:posOffset>894715</wp:posOffset>
                </wp:positionH>
                <wp:positionV relativeFrom="paragraph">
                  <wp:posOffset>259080</wp:posOffset>
                </wp:positionV>
                <wp:extent cx="130810" cy="130810"/>
                <wp:effectExtent l="8890" t="13335" r="12700" b="8255"/>
                <wp:wrapNone/>
                <wp:docPr id="103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409" y="408"/>
                          <a:chExt cx="206" cy="206"/>
                        </a:xfrm>
                      </wpg:grpSpPr>
                      <wps:wsp>
                        <wps:cNvPr id="104" name="Freeform 100"/>
                        <wps:cNvSpPr>
                          <a:spLocks/>
                        </wps:cNvSpPr>
                        <wps:spPr bwMode="auto">
                          <a:xfrm>
                            <a:off x="1409" y="408"/>
                            <a:ext cx="206" cy="206"/>
                          </a:xfrm>
                          <a:custGeom>
                            <a:avLst/>
                            <a:gdLst>
                              <a:gd name="T0" fmla="+- 0 1409 1409"/>
                              <a:gd name="T1" fmla="*/ T0 w 206"/>
                              <a:gd name="T2" fmla="+- 0 614 408"/>
                              <a:gd name="T3" fmla="*/ 614 h 206"/>
                              <a:gd name="T4" fmla="+- 0 1614 1409"/>
                              <a:gd name="T5" fmla="*/ T4 w 206"/>
                              <a:gd name="T6" fmla="+- 0 614 408"/>
                              <a:gd name="T7" fmla="*/ 614 h 206"/>
                              <a:gd name="T8" fmla="+- 0 1614 1409"/>
                              <a:gd name="T9" fmla="*/ T8 w 206"/>
                              <a:gd name="T10" fmla="+- 0 408 408"/>
                              <a:gd name="T11" fmla="*/ 408 h 206"/>
                              <a:gd name="T12" fmla="+- 0 1409 1409"/>
                              <a:gd name="T13" fmla="*/ T12 w 206"/>
                              <a:gd name="T14" fmla="+- 0 408 408"/>
                              <a:gd name="T15" fmla="*/ 408 h 206"/>
                              <a:gd name="T16" fmla="+- 0 1409 1409"/>
                              <a:gd name="T17" fmla="*/ T16 w 206"/>
                              <a:gd name="T18" fmla="+- 0 614 408"/>
                              <a:gd name="T19" fmla="*/ 6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5" y="206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991881" id="Group 99" o:spid="_x0000_s1026" style="position:absolute;margin-left:70.45pt;margin-top:20.4pt;width:10.3pt;height:10.3pt;z-index:-13888;mso-position-horizontal-relative:page" coordorigin="1409,408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">
                <v:shape id="Freeform 100" o:spid="_x0000_s1027" style="position:absolute;left:1409;top:408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9m8IA&#10;AADcAAAADwAAAGRycy9kb3ducmV2LnhtbERPS2vCQBC+F/oflin0VjeVEtrUTaiCod40FbwO2cmD&#10;Zmdjdk3Sf+8KQm/z8T1nlc2mEyMNrrWs4HURgSAurW65VnD82b68g3AeWWNnmRT8kYMsfXxYYaLt&#10;xAcaC1+LEMIuQQWN930ipSsbMugWticOXGUHgz7AoZZ6wCmEm04uoyiWBlsODQ32tGmo/C0uRoG5&#10;HPan3an6KOQ5J7vO42O1Pyv1/DR/fYLwNPt/8d39rcP86A1uz4QLZH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aT2bwgAAANwAAAAPAAAAAAAAAAAAAAAAAJgCAABkcnMvZG93&#10;bnJldi54bWxQSwUGAAAAAAQABAD1AAAAhwMAAAAA&#10;" path="m,206r205,l205,,,,,206xe" filled="f" strokecolor="#25408f" strokeweight="1pt">
                  <v:path arrowok="t" o:connecttype="custom" o:connectlocs="0,614;205,614;205,408;0,408;0,614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616" behindDoc="1" locked="0" layoutInCell="1" allowOverlap="1" wp14:anchorId="728F094E" wp14:editId="7464E0C8">
                <wp:simplePos x="0" y="0"/>
                <wp:positionH relativeFrom="page">
                  <wp:posOffset>1404620</wp:posOffset>
                </wp:positionH>
                <wp:positionV relativeFrom="paragraph">
                  <wp:posOffset>259080</wp:posOffset>
                </wp:positionV>
                <wp:extent cx="130810" cy="130810"/>
                <wp:effectExtent l="13970" t="13335" r="7620" b="8255"/>
                <wp:wrapNone/>
                <wp:docPr id="101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408"/>
                          <a:chExt cx="206" cy="206"/>
                        </a:xfrm>
                      </wpg:grpSpPr>
                      <wps:wsp>
                        <wps:cNvPr id="102" name="Freeform 98"/>
                        <wps:cNvSpPr>
                          <a:spLocks/>
                        </wps:cNvSpPr>
                        <wps:spPr bwMode="auto">
                          <a:xfrm>
                            <a:off x="2212" y="408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614 408"/>
                              <a:gd name="T3" fmla="*/ 614 h 206"/>
                              <a:gd name="T4" fmla="+- 0 2418 2212"/>
                              <a:gd name="T5" fmla="*/ T4 w 206"/>
                              <a:gd name="T6" fmla="+- 0 614 408"/>
                              <a:gd name="T7" fmla="*/ 614 h 206"/>
                              <a:gd name="T8" fmla="+- 0 2418 2212"/>
                              <a:gd name="T9" fmla="*/ T8 w 206"/>
                              <a:gd name="T10" fmla="+- 0 408 408"/>
                              <a:gd name="T11" fmla="*/ 408 h 206"/>
                              <a:gd name="T12" fmla="+- 0 2212 2212"/>
                              <a:gd name="T13" fmla="*/ T12 w 206"/>
                              <a:gd name="T14" fmla="+- 0 408 408"/>
                              <a:gd name="T15" fmla="*/ 408 h 206"/>
                              <a:gd name="T16" fmla="+- 0 2212 2212"/>
                              <a:gd name="T17" fmla="*/ T16 w 206"/>
                              <a:gd name="T18" fmla="+- 0 614 408"/>
                              <a:gd name="T19" fmla="*/ 6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8B18ED" id="Group 97" o:spid="_x0000_s1026" style="position:absolute;margin-left:110.6pt;margin-top:20.4pt;width:10.3pt;height:10.3pt;z-index:-13864;mso-position-horizontal-relative:page" coordorigin="2212,408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">
                <v:shape id="Freeform 98" o:spid="_x0000_s1027" style="position:absolute;left:2212;top:408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wAdL8A&#10;AADcAAAADwAAAGRycy9kb3ducmV2LnhtbERPy6rCMBDdX/Afwgjurqku5FqNooKiO60Ft0MzfWAz&#10;qU3U+vc3guBuDuc582VnavGg1lWWFYyGEQjizOqKCwXpefv7B8J5ZI21ZVLwIgfLRe9njrG2Tz7R&#10;I/GFCCHsYlRQet/EUrqsJINuaBviwOW2NegDbAupW3yGcFPLcRRNpMGKQ0OJDW1Kyq7J3Sgw99Px&#10;crjk00TedmTXu0maH29KDfrdagbCU+e/4o97r8P8aAzvZ8IFcvE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zAB0vwAAANwAAAAPAAAAAAAAAAAAAAAAAJgCAABkcnMvZG93bnJl&#10;di54bWxQSwUGAAAAAAQABAD1AAAAhAMAAAAA&#10;" path="m,206r206,l206,,,,,206xe" filled="f" strokecolor="#25408f" strokeweight="1pt">
                  <v:path arrowok="t" o:connecttype="custom" o:connectlocs="0,614;206,614;206,408;0,408;0,61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Di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lacent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move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perati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2"/>
        </w:rPr>
        <w:t xml:space="preserve"> theatre</w:t>
      </w:r>
      <w:r>
        <w:rPr>
          <w:color w:val="231F20"/>
        </w:rPr>
        <w:t>?</w:t>
      </w:r>
    </w:p>
    <w:p w14:paraId="458CB333" w14:textId="77777777" w:rsidR="00077377" w:rsidRDefault="00F852DB" w:rsidP="00743C3D">
      <w:pPr>
        <w:pStyle w:val="BodyText"/>
        <w:tabs>
          <w:tab w:val="left" w:pos="564"/>
          <w:tab w:val="left" w:pos="1389"/>
        </w:tabs>
        <w:spacing w:before="19" w:line="345" w:lineRule="auto"/>
        <w:ind w:right="2598"/>
      </w:pPr>
      <w:r>
        <w:rPr>
          <w:color w:val="231F20"/>
          <w:spacing w:val="27"/>
          <w:w w:val="99"/>
        </w:rPr>
        <w:t xml:space="preserve"> </w:t>
      </w:r>
      <w:r>
        <w:rPr>
          <w:color w:val="231F20"/>
          <w:spacing w:val="-7"/>
          <w:w w:val="95"/>
        </w:rPr>
        <w:t>Yes</w:t>
      </w:r>
      <w:r>
        <w:rPr>
          <w:color w:val="231F20"/>
          <w:spacing w:val="-7"/>
          <w:w w:val="95"/>
        </w:rPr>
        <w:tab/>
      </w:r>
      <w:r>
        <w:rPr>
          <w:color w:val="231F20"/>
          <w:spacing w:val="-1"/>
        </w:rPr>
        <w:t>No</w:t>
      </w:r>
    </w:p>
    <w:p w14:paraId="41C395DA" w14:textId="77777777" w:rsidR="00FA24E4" w:rsidRPr="00743C3D" w:rsidRDefault="00FA24E4" w:rsidP="00743C3D">
      <w:pPr>
        <w:pStyle w:val="Heading1"/>
        <w:tabs>
          <w:tab w:val="left" w:pos="452"/>
        </w:tabs>
        <w:spacing w:before="40"/>
        <w:ind w:left="451" w:firstLine="0"/>
        <w:rPr>
          <w:i w:val="0"/>
        </w:rPr>
      </w:pPr>
    </w:p>
    <w:p w14:paraId="07589C5F" w14:textId="77777777" w:rsidR="00077377" w:rsidRDefault="00F852DB">
      <w:pPr>
        <w:pStyle w:val="Heading1"/>
        <w:numPr>
          <w:ilvl w:val="0"/>
          <w:numId w:val="3"/>
        </w:numPr>
        <w:tabs>
          <w:tab w:val="left" w:pos="452"/>
        </w:tabs>
        <w:spacing w:before="40"/>
        <w:ind w:left="451" w:hanging="285"/>
        <w:rPr>
          <w:i w:val="0"/>
        </w:rPr>
      </w:pPr>
      <w:r>
        <w:rPr>
          <w:color w:val="003E7E"/>
          <w:spacing w:val="-4"/>
        </w:rPr>
        <w:t>Your</w:t>
      </w:r>
      <w:r>
        <w:rPr>
          <w:color w:val="003E7E"/>
        </w:rPr>
        <w:t xml:space="preserve"> </w:t>
      </w:r>
      <w:r>
        <w:rPr>
          <w:color w:val="003E7E"/>
          <w:spacing w:val="-3"/>
        </w:rPr>
        <w:t>Treatment</w:t>
      </w:r>
      <w:r>
        <w:rPr>
          <w:color w:val="003E7E"/>
        </w:rPr>
        <w:t xml:space="preserve"> for Retained (stuck) Placenta</w:t>
      </w:r>
    </w:p>
    <w:p w14:paraId="6D73A99F" w14:textId="77777777" w:rsidR="00077377" w:rsidRDefault="00F852DB">
      <w:pPr>
        <w:pStyle w:val="BodyText"/>
        <w:spacing w:before="70" w:line="245" w:lineRule="auto"/>
        <w:ind w:left="166"/>
      </w:pPr>
      <w:r>
        <w:rPr>
          <w:color w:val="231F20"/>
        </w:rPr>
        <w:t>When</w:t>
      </w:r>
      <w:r>
        <w:rPr>
          <w:color w:val="231F20"/>
          <w:spacing w:val="-1"/>
        </w:rPr>
        <w:t xml:space="preserve"> yo</w:t>
      </w:r>
      <w:r>
        <w:rPr>
          <w:color w:val="231F20"/>
        </w:rPr>
        <w:t>u</w:t>
      </w:r>
      <w:r>
        <w:rPr>
          <w:color w:val="231F20"/>
          <w:spacing w:val="-1"/>
        </w:rPr>
        <w:t xml:space="preserve"> too</w:t>
      </w:r>
      <w:r>
        <w:rPr>
          <w:color w:val="231F20"/>
        </w:rPr>
        <w:t xml:space="preserve">k </w:t>
      </w:r>
      <w:r>
        <w:rPr>
          <w:color w:val="231F20"/>
          <w:spacing w:val="-1"/>
        </w:rPr>
        <w:t>par</w:t>
      </w:r>
      <w:r>
        <w:rPr>
          <w:color w:val="231F20"/>
        </w:rPr>
        <w:t>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th</w:t>
      </w:r>
      <w:r>
        <w:rPr>
          <w:color w:val="231F20"/>
        </w:rPr>
        <w:t>e stud</w:t>
      </w:r>
      <w:r>
        <w:rPr>
          <w:color w:val="231F20"/>
          <w:spacing w:val="-25"/>
        </w:rPr>
        <w:t>y</w:t>
      </w:r>
      <w:r>
        <w:rPr>
          <w:color w:val="231F20"/>
        </w:rPr>
        <w:t>,</w:t>
      </w:r>
      <w:r>
        <w:rPr>
          <w:color w:val="231F20"/>
          <w:spacing w:val="-1"/>
        </w:rPr>
        <w:t xml:space="preserve"> yo</w:t>
      </w:r>
      <w:r>
        <w:rPr>
          <w:color w:val="231F20"/>
        </w:rPr>
        <w:t>u we</w:t>
      </w:r>
      <w:r>
        <w:rPr>
          <w:color w:val="231F20"/>
          <w:spacing w:val="-4"/>
        </w:rPr>
        <w:t>r</w:t>
      </w:r>
      <w:r>
        <w:rPr>
          <w:color w:val="231F20"/>
        </w:rPr>
        <w:t>e</w:t>
      </w:r>
      <w:r>
        <w:rPr>
          <w:color w:val="231F20"/>
          <w:spacing w:val="-1"/>
        </w:rPr>
        <w:t xml:space="preserve"> give</w:t>
      </w:r>
      <w:r>
        <w:rPr>
          <w:color w:val="231F20"/>
        </w:rPr>
        <w:t>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a </w:t>
      </w:r>
      <w:r>
        <w:rPr>
          <w:color w:val="231F20"/>
          <w:spacing w:val="-1"/>
        </w:rPr>
        <w:t>t</w:t>
      </w:r>
      <w:r>
        <w:rPr>
          <w:color w:val="231F20"/>
          <w:spacing w:val="-4"/>
        </w:rPr>
        <w:t>r</w:t>
      </w:r>
      <w:r>
        <w:rPr>
          <w:color w:val="231F20"/>
        </w:rPr>
        <w:t>eatm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(stud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d</w:t>
      </w:r>
      <w:r>
        <w:rPr>
          <w:color w:val="231F20"/>
          <w:spacing w:val="-2"/>
        </w:rPr>
        <w:t>r</w:t>
      </w:r>
      <w:r>
        <w:rPr>
          <w:color w:val="231F20"/>
        </w:rPr>
        <w:t xml:space="preserve">ug) </w:t>
      </w:r>
      <w:r>
        <w:rPr>
          <w:color w:val="231F20"/>
          <w:spacing w:val="-1"/>
        </w:rPr>
        <w:t>t</w:t>
      </w:r>
      <w:r>
        <w:rPr>
          <w:color w:val="231F20"/>
        </w:rPr>
        <w:t>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pra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under</w:t>
      </w:r>
      <w:r>
        <w:rPr>
          <w:color w:val="231F20"/>
          <w:spacing w:val="-1"/>
        </w:rPr>
        <w:t xml:space="preserve"> you</w:t>
      </w:r>
      <w:r>
        <w:rPr>
          <w:color w:val="231F20"/>
        </w:rPr>
        <w:t>r</w:t>
      </w:r>
      <w:r>
        <w:rPr>
          <w:color w:val="231F20"/>
          <w:spacing w:val="-1"/>
        </w:rPr>
        <w:t xml:space="preserve"> tongu</w:t>
      </w:r>
      <w:r>
        <w:rPr>
          <w:color w:val="231F20"/>
        </w:rPr>
        <w:t xml:space="preserve">e </w:t>
      </w:r>
      <w:r>
        <w:rPr>
          <w:color w:val="231F20"/>
          <w:spacing w:val="-1"/>
        </w:rPr>
        <w:t>t</w:t>
      </w:r>
      <w:r>
        <w:rPr>
          <w:color w:val="231F20"/>
        </w:rPr>
        <w:t>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help </w:t>
      </w:r>
      <w:r>
        <w:rPr>
          <w:color w:val="231F20"/>
          <w:spacing w:val="-1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placenta to </w:t>
      </w:r>
      <w:r>
        <w:rPr>
          <w:color w:val="231F20"/>
        </w:rPr>
        <w:t>com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ut.</w:t>
      </w:r>
    </w:p>
    <w:p w14:paraId="093F330C" w14:textId="77777777" w:rsidR="00077377" w:rsidRDefault="00F852DB">
      <w:pPr>
        <w:pStyle w:val="Heading2"/>
        <w:spacing w:before="118" w:line="261" w:lineRule="exact"/>
        <w:rPr>
          <w:b w:val="0"/>
          <w:bCs w:val="0"/>
        </w:rPr>
      </w:pPr>
      <w:r>
        <w:rPr>
          <w:color w:val="231F20"/>
          <w:spacing w:val="-9"/>
        </w:rPr>
        <w:t>W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lik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fin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wheth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experienc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ymptom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fter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aking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tud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drug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and</w:t>
      </w:r>
    </w:p>
    <w:p w14:paraId="5896179E" w14:textId="77777777" w:rsidR="00077377" w:rsidRDefault="00F852DB">
      <w:pPr>
        <w:spacing w:line="292" w:lineRule="exact"/>
        <w:ind w:left="166"/>
        <w:rPr>
          <w:rFonts w:ascii="Book Antiqua" w:eastAsia="Book Antiqua" w:hAnsi="Book Antiqua" w:cs="Book Antiqua"/>
        </w:rPr>
      </w:pPr>
      <w:r>
        <w:rPr>
          <w:rFonts w:ascii="Palatino Linotype"/>
          <w:b/>
          <w:i/>
          <w:color w:val="231F20"/>
          <w:spacing w:val="-2"/>
        </w:rPr>
        <w:t xml:space="preserve">before </w:t>
      </w:r>
      <w:r>
        <w:rPr>
          <w:rFonts w:ascii="Book Antiqua"/>
          <w:b/>
          <w:color w:val="231F20"/>
        </w:rPr>
        <w:t>you had any operation.</w:t>
      </w:r>
    </w:p>
    <w:p w14:paraId="1114F473" w14:textId="77777777" w:rsidR="00077377" w:rsidRDefault="00F852DB">
      <w:pPr>
        <w:pStyle w:val="BodyText"/>
        <w:spacing w:before="116"/>
        <w:ind w:left="166"/>
      </w:pPr>
      <w:r>
        <w:rPr>
          <w:color w:val="231F20"/>
          <w:spacing w:val="-11"/>
        </w:rPr>
        <w:t>W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lik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ircle</w:t>
      </w:r>
      <w:r>
        <w:rPr>
          <w:color w:val="231F20"/>
          <w:spacing w:val="-8"/>
        </w:rPr>
        <w:t xml:space="preserve"> </w:t>
      </w:r>
      <w:r>
        <w:rPr>
          <w:color w:val="231F20"/>
          <w:spacing w:val="-7"/>
        </w:rPr>
        <w:t>Yes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N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an’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rememb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ach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ymptom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5"/>
        </w:rPr>
        <w:t>belo</w:t>
      </w:r>
      <w:r>
        <w:rPr>
          <w:color w:val="231F20"/>
          <w:spacing w:val="-6"/>
        </w:rPr>
        <w:t>w</w:t>
      </w:r>
      <w:r>
        <w:rPr>
          <w:color w:val="231F20"/>
          <w:spacing w:val="-5"/>
        </w:rPr>
        <w:t>.</w:t>
      </w:r>
    </w:p>
    <w:p w14:paraId="6BF29067" w14:textId="77777777" w:rsidR="00077377" w:rsidRDefault="00F852DB">
      <w:pPr>
        <w:pStyle w:val="Heading2"/>
        <w:rPr>
          <w:b w:val="0"/>
          <w:bCs w:val="0"/>
        </w:rPr>
      </w:pPr>
      <w:r>
        <w:rPr>
          <w:color w:val="231F20"/>
        </w:rPr>
        <w:t>Did you experience?</w:t>
      </w:r>
    </w:p>
    <w:p w14:paraId="539ABB33" w14:textId="77777777" w:rsidR="00077377" w:rsidRDefault="00077377">
      <w:pPr>
        <w:spacing w:before="10"/>
        <w:rPr>
          <w:rFonts w:ascii="Book Antiqua" w:eastAsia="Book Antiqua" w:hAnsi="Book Antiqua" w:cs="Book Antiqua"/>
          <w:b/>
          <w:bCs/>
          <w:sz w:val="5"/>
          <w:szCs w:val="5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6"/>
        <w:gridCol w:w="3210"/>
        <w:gridCol w:w="1452"/>
        <w:gridCol w:w="1429"/>
        <w:gridCol w:w="2202"/>
      </w:tblGrid>
      <w:tr w:rsidR="00077377" w14:paraId="7C1205CE" w14:textId="77777777">
        <w:trPr>
          <w:trHeight w:hRule="exact" w:val="407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20C7010" w14:textId="77777777" w:rsidR="00077377" w:rsidRDefault="00F852DB">
            <w:pPr>
              <w:pStyle w:val="TableParagraph"/>
              <w:spacing w:before="53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I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233FC2A" w14:textId="77777777" w:rsidR="00077377" w:rsidRDefault="00F852DB">
            <w:pPr>
              <w:pStyle w:val="TableParagraph"/>
              <w:spacing w:before="53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Headach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F5DB5E4" w14:textId="77777777" w:rsidR="00077377" w:rsidRDefault="00F852DB">
            <w:pPr>
              <w:pStyle w:val="TableParagraph"/>
              <w:spacing w:before="53"/>
              <w:ind w:left="12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917D57A" w14:textId="77777777" w:rsidR="00077377" w:rsidRDefault="00F852DB">
            <w:pPr>
              <w:pStyle w:val="TableParagraph"/>
              <w:spacing w:before="53"/>
              <w:ind w:right="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26587A8" w14:textId="77777777" w:rsidR="00077377" w:rsidRDefault="00F852DB">
            <w:pPr>
              <w:pStyle w:val="TableParagraph"/>
              <w:spacing w:before="53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138DD566" w14:textId="77777777">
        <w:trPr>
          <w:trHeight w:hRule="exact" w:val="393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A759E81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II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D4E9FA4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"/>
              </w:rPr>
              <w:t>Feeling</w:t>
            </w:r>
            <w:r>
              <w:rPr>
                <w:rFonts w:ascii="Book Antiqua"/>
                <w:color w:val="231F20"/>
                <w:spacing w:val="-4"/>
              </w:rPr>
              <w:t xml:space="preserve"> </w:t>
            </w:r>
            <w:r>
              <w:rPr>
                <w:rFonts w:ascii="Book Antiqua"/>
                <w:color w:val="231F20"/>
              </w:rPr>
              <w:t>sic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C4F3C2D" w14:textId="77777777" w:rsidR="00077377" w:rsidRDefault="00F852DB">
            <w:pPr>
              <w:pStyle w:val="TableParagraph"/>
              <w:spacing w:before="40"/>
              <w:ind w:left="12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6C4963E" w14:textId="77777777" w:rsidR="00077377" w:rsidRDefault="00F852DB">
            <w:pPr>
              <w:pStyle w:val="TableParagraph"/>
              <w:spacing w:before="40"/>
              <w:ind w:right="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EC480CC" w14:textId="77777777" w:rsidR="00077377" w:rsidRDefault="00F852DB">
            <w:pPr>
              <w:pStyle w:val="TableParagraph"/>
              <w:spacing w:before="40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663D947C" w14:textId="77777777">
        <w:trPr>
          <w:trHeight w:hRule="exact" w:val="393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34061E0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III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7F7B494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Hot</w:t>
            </w:r>
            <w:r>
              <w:rPr>
                <w:rFonts w:ascii="Book Antiqua"/>
                <w:color w:val="231F20"/>
                <w:spacing w:val="-4"/>
              </w:rPr>
              <w:t xml:space="preserve"> </w:t>
            </w:r>
            <w:r>
              <w:rPr>
                <w:rFonts w:ascii="Book Antiqua"/>
                <w:color w:val="231F20"/>
              </w:rPr>
              <w:t>and</w:t>
            </w:r>
            <w:r>
              <w:rPr>
                <w:rFonts w:ascii="Book Antiqua"/>
                <w:color w:val="231F20"/>
                <w:spacing w:val="-3"/>
              </w:rPr>
              <w:t xml:space="preserve"> </w:t>
            </w:r>
            <w:r>
              <w:rPr>
                <w:rFonts w:ascii="Book Antiqua"/>
                <w:color w:val="231F20"/>
                <w:spacing w:val="-2"/>
              </w:rPr>
              <w:t>bother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4D76251" w14:textId="77777777" w:rsidR="00077377" w:rsidRDefault="00F852DB">
            <w:pPr>
              <w:pStyle w:val="TableParagraph"/>
              <w:spacing w:before="40"/>
              <w:ind w:left="12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5E37B05" w14:textId="77777777" w:rsidR="00077377" w:rsidRDefault="00F852DB">
            <w:pPr>
              <w:pStyle w:val="TableParagraph"/>
              <w:spacing w:before="40"/>
              <w:ind w:right="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2F32E22" w14:textId="77777777" w:rsidR="00077377" w:rsidRDefault="00F852DB">
            <w:pPr>
              <w:pStyle w:val="TableParagraph"/>
              <w:spacing w:before="40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3BA3DC69" w14:textId="77777777">
        <w:trPr>
          <w:trHeight w:hRule="exact" w:val="393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376337C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1"/>
              </w:rPr>
              <w:t>I</w:t>
            </w:r>
            <w:r>
              <w:rPr>
                <w:rFonts w:ascii="Book Antiqua"/>
                <w:color w:val="231F20"/>
                <w:spacing w:val="-10"/>
              </w:rPr>
              <w:t>V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8A1FF1A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Dizzine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9C4673C" w14:textId="77777777" w:rsidR="00077377" w:rsidRDefault="00F852DB">
            <w:pPr>
              <w:pStyle w:val="TableParagraph"/>
              <w:spacing w:before="40"/>
              <w:ind w:left="12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B913A8" w14:textId="77777777" w:rsidR="00077377" w:rsidRDefault="00F852DB">
            <w:pPr>
              <w:pStyle w:val="TableParagraph"/>
              <w:spacing w:before="40"/>
              <w:ind w:right="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D33E9FA" w14:textId="77777777" w:rsidR="00077377" w:rsidRDefault="00F852DB">
            <w:pPr>
              <w:pStyle w:val="TableParagraph"/>
              <w:spacing w:before="40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7CEB61C5" w14:textId="77777777">
        <w:trPr>
          <w:trHeight w:hRule="exact" w:val="393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84B71A7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5"/>
              </w:rPr>
              <w:t>V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153CE6A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Sleepine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7227B92" w14:textId="77777777" w:rsidR="00077377" w:rsidRDefault="00F852DB">
            <w:pPr>
              <w:pStyle w:val="TableParagraph"/>
              <w:spacing w:before="40"/>
              <w:ind w:left="12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0EB5951" w14:textId="77777777" w:rsidR="00077377" w:rsidRDefault="00F852DB">
            <w:pPr>
              <w:pStyle w:val="TableParagraph"/>
              <w:spacing w:before="40"/>
              <w:ind w:right="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FCE6AFF" w14:textId="77777777" w:rsidR="00077377" w:rsidRDefault="00F852DB">
            <w:pPr>
              <w:pStyle w:val="TableParagraph"/>
              <w:spacing w:before="40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1B485A44" w14:textId="77777777">
        <w:trPr>
          <w:trHeight w:hRule="exact" w:val="393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D12B80D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"/>
              </w:rPr>
              <w:t>VI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22BC3BC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alpitations/heart</w:t>
            </w:r>
            <w:r>
              <w:rPr>
                <w:rFonts w:ascii="Book Antiqua"/>
                <w:color w:val="231F20"/>
                <w:spacing w:val="-1"/>
              </w:rPr>
              <w:t xml:space="preserve"> </w:t>
            </w:r>
            <w:r>
              <w:rPr>
                <w:rFonts w:ascii="Book Antiqua"/>
                <w:color w:val="231F20"/>
              </w:rPr>
              <w:t>racin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400C442" w14:textId="77777777" w:rsidR="00077377" w:rsidRDefault="00F852DB">
            <w:pPr>
              <w:pStyle w:val="TableParagraph"/>
              <w:spacing w:before="40"/>
              <w:ind w:left="11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8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760454" w14:textId="77777777" w:rsidR="00077377" w:rsidRDefault="00F852DB">
            <w:pPr>
              <w:pStyle w:val="TableParagraph"/>
              <w:spacing w:before="40"/>
              <w:ind w:right="9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690C7A9" w14:textId="77777777" w:rsidR="00077377" w:rsidRDefault="00F852DB">
            <w:pPr>
              <w:pStyle w:val="TableParagraph"/>
              <w:spacing w:before="40"/>
              <w:ind w:left="568"/>
              <w:rPr>
                <w:rFonts w:ascii="Book Antiqua" w:eastAsia="Book Antiqua" w:hAnsi="Book Antiqua" w:cs="Book Antiqua"/>
              </w:rPr>
            </w:pPr>
            <w:r>
              <w:rPr>
                <w:rFonts w:ascii="Book Antiqua" w:eastAsia="Book Antiqua" w:hAnsi="Book Antiqua" w:cs="Book Antiqua"/>
                <w:color w:val="231F20"/>
              </w:rPr>
              <w:t>Can’t</w:t>
            </w:r>
            <w:r>
              <w:rPr>
                <w:rFonts w:ascii="Book Antiqua" w:eastAsia="Book Antiqua" w:hAnsi="Book Antiqua" w:cs="Book Antiqua"/>
                <w:color w:val="231F20"/>
                <w:spacing w:val="-11"/>
              </w:rPr>
              <w:t xml:space="preserve"> </w:t>
            </w:r>
            <w:r>
              <w:rPr>
                <w:rFonts w:ascii="Book Antiqua" w:eastAsia="Book Antiqua" w:hAnsi="Book Antiqua" w:cs="Book Antiqua"/>
                <w:color w:val="231F20"/>
                <w:spacing w:val="-1"/>
              </w:rPr>
              <w:t>remember</w:t>
            </w:r>
          </w:p>
        </w:tc>
      </w:tr>
      <w:tr w:rsidR="00077377" w14:paraId="2E574879" w14:textId="77777777">
        <w:trPr>
          <w:trHeight w:hRule="exact" w:val="407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1BB9B33" w14:textId="77777777" w:rsidR="00077377" w:rsidRDefault="00F852DB">
            <w:pPr>
              <w:pStyle w:val="TableParagraph"/>
              <w:spacing w:before="40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"/>
              </w:rPr>
              <w:t>VII.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53DCBB8" w14:textId="77777777" w:rsidR="00077377" w:rsidRDefault="00F852DB">
            <w:pPr>
              <w:pStyle w:val="TableParagraph"/>
              <w:spacing w:before="40"/>
              <w:ind w:left="179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  <w:spacing w:val="-1"/>
              </w:rPr>
              <w:t>Oth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EBD23AA" w14:textId="77777777" w:rsidR="00077377" w:rsidRDefault="00077377"/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90E1815" w14:textId="77777777" w:rsidR="00077377" w:rsidRDefault="00077377"/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CBEC9FA" w14:textId="77777777" w:rsidR="00077377" w:rsidRDefault="00077377"/>
        </w:tc>
      </w:tr>
    </w:tbl>
    <w:p w14:paraId="65841CD3" w14:textId="77777777" w:rsidR="00077377" w:rsidRDefault="00F852DB">
      <w:pPr>
        <w:pStyle w:val="BodyText"/>
        <w:tabs>
          <w:tab w:val="left" w:pos="10928"/>
        </w:tabs>
        <w:spacing w:before="26"/>
        <w:ind w:left="886"/>
      </w:pPr>
      <w:r>
        <w:rPr>
          <w:color w:val="231F20"/>
        </w:rPr>
        <w:t>Please</w:t>
      </w:r>
      <w:r>
        <w:rPr>
          <w:color w:val="231F20"/>
          <w:spacing w:val="-14"/>
        </w:rPr>
        <w:t xml:space="preserve"> </w:t>
      </w:r>
      <w:r>
        <w:rPr>
          <w:color w:val="231F20"/>
        </w:rPr>
        <w:t>specify:</w:t>
      </w:r>
      <w:r>
        <w:rPr>
          <w:color w:val="231F20"/>
          <w:spacing w:val="-1"/>
        </w:rPr>
        <w:t xml:space="preserve"> </w:t>
      </w:r>
      <w:r>
        <w:rPr>
          <w:color w:val="231F20"/>
          <w:u w:val="single" w:color="003E7E"/>
        </w:rPr>
        <w:t xml:space="preserve"> </w:t>
      </w:r>
      <w:r>
        <w:rPr>
          <w:color w:val="231F20"/>
          <w:u w:val="single" w:color="003E7E"/>
        </w:rPr>
        <w:tab/>
      </w:r>
    </w:p>
    <w:p w14:paraId="1852C6D0" w14:textId="77777777" w:rsidR="00077377" w:rsidRDefault="00077377">
      <w:pPr>
        <w:spacing w:before="11"/>
        <w:rPr>
          <w:rFonts w:ascii="Book Antiqua" w:eastAsia="Book Antiqua" w:hAnsi="Book Antiqua" w:cs="Book Antiqua"/>
          <w:sz w:val="27"/>
          <w:szCs w:val="27"/>
        </w:rPr>
      </w:pPr>
    </w:p>
    <w:p w14:paraId="3AA1CC37" w14:textId="77777777" w:rsidR="00077377" w:rsidRDefault="00F852DB">
      <w:pPr>
        <w:pStyle w:val="BodyText"/>
        <w:tabs>
          <w:tab w:val="left" w:pos="992"/>
        </w:tabs>
        <w:spacing w:line="345" w:lineRule="auto"/>
        <w:ind w:left="166" w:right="3866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640" behindDoc="1" locked="0" layoutInCell="1" allowOverlap="1" wp14:anchorId="5D1044C7" wp14:editId="542B6454">
                <wp:simplePos x="0" y="0"/>
                <wp:positionH relativeFrom="page">
                  <wp:posOffset>642620</wp:posOffset>
                </wp:positionH>
                <wp:positionV relativeFrom="paragraph">
                  <wp:posOffset>280670</wp:posOffset>
                </wp:positionV>
                <wp:extent cx="130810" cy="130810"/>
                <wp:effectExtent l="13970" t="13970" r="7620" b="7620"/>
                <wp:wrapNone/>
                <wp:docPr id="99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012" y="442"/>
                          <a:chExt cx="206" cy="206"/>
                        </a:xfrm>
                      </wpg:grpSpPr>
                      <wps:wsp>
                        <wps:cNvPr id="100" name="Freeform 96"/>
                        <wps:cNvSpPr>
                          <a:spLocks/>
                        </wps:cNvSpPr>
                        <wps:spPr bwMode="auto">
                          <a:xfrm>
                            <a:off x="1012" y="442"/>
                            <a:ext cx="206" cy="206"/>
                          </a:xfrm>
                          <a:custGeom>
                            <a:avLst/>
                            <a:gdLst>
                              <a:gd name="T0" fmla="+- 0 1012 1012"/>
                              <a:gd name="T1" fmla="*/ T0 w 206"/>
                              <a:gd name="T2" fmla="+- 0 648 442"/>
                              <a:gd name="T3" fmla="*/ 648 h 206"/>
                              <a:gd name="T4" fmla="+- 0 1218 1012"/>
                              <a:gd name="T5" fmla="*/ T4 w 206"/>
                              <a:gd name="T6" fmla="+- 0 648 442"/>
                              <a:gd name="T7" fmla="*/ 648 h 206"/>
                              <a:gd name="T8" fmla="+- 0 1218 1012"/>
                              <a:gd name="T9" fmla="*/ T8 w 206"/>
                              <a:gd name="T10" fmla="+- 0 442 442"/>
                              <a:gd name="T11" fmla="*/ 442 h 206"/>
                              <a:gd name="T12" fmla="+- 0 1012 1012"/>
                              <a:gd name="T13" fmla="*/ T12 w 206"/>
                              <a:gd name="T14" fmla="+- 0 442 442"/>
                              <a:gd name="T15" fmla="*/ 442 h 206"/>
                              <a:gd name="T16" fmla="+- 0 1012 1012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981A86" id="Group 95" o:spid="_x0000_s1026" style="position:absolute;margin-left:50.6pt;margin-top:22.1pt;width:10.3pt;height:10.3pt;z-index:-13840;mso-position-horizontal-relative:page" coordorigin="1012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">
                <v:shape id="Freeform 96" o:spid="_x0000_s1027" style="position:absolute;left:1012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I7mMMA&#10;AADcAAAADwAAAGRycy9kb3ducmV2LnhtbESPT4vCQAzF7wt+hyGCt3WqB1m7jqKC4t60K3gNnfQP&#10;djK1M2r99pvDgreE9/LeL4tV7xr1oC7Ung1Mxgko4tzbmksD59/d5xeoEJEtNp7JwIsCrJaDjwWm&#10;1j/5RI8slkpCOKRooIqxTbUOeUUOw9i3xKIVvnMYZe1KbTt8Srhr9DRJZtphzdJQYUvbivJrdncG&#10;3P10vPxcinmmb3vym/3sXBxvxoyG/fobVKQ+vs3/1wcr+IngyzMygV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VI7mMMAAADcAAAADwAAAAAAAAAAAAAAAACYAgAAZHJzL2Rv&#10;d25yZXYueG1sUEsFBgAAAAAEAAQA9QAAAIgDAAAAAA==&#10;" path="m,206r206,l206,,,,,206xe" filled="f" strokecolor="#25408f" strokeweight="1pt">
                  <v:path arrowok="t" o:connecttype="custom" o:connectlocs="0,648;206,648;206,442;0,442;0,648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664" behindDoc="1" locked="0" layoutInCell="1" allowOverlap="1" wp14:anchorId="1FB4C2C9" wp14:editId="74A14B72">
                <wp:simplePos x="0" y="0"/>
                <wp:positionH relativeFrom="page">
                  <wp:posOffset>1153160</wp:posOffset>
                </wp:positionH>
                <wp:positionV relativeFrom="paragraph">
                  <wp:posOffset>280670</wp:posOffset>
                </wp:positionV>
                <wp:extent cx="130810" cy="130810"/>
                <wp:effectExtent l="10160" t="13970" r="11430" b="7620"/>
                <wp:wrapNone/>
                <wp:docPr id="97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816" y="442"/>
                          <a:chExt cx="206" cy="206"/>
                        </a:xfrm>
                      </wpg:grpSpPr>
                      <wps:wsp>
                        <wps:cNvPr id="98" name="Freeform 94"/>
                        <wps:cNvSpPr>
                          <a:spLocks/>
                        </wps:cNvSpPr>
                        <wps:spPr bwMode="auto">
                          <a:xfrm>
                            <a:off x="1816" y="442"/>
                            <a:ext cx="206" cy="206"/>
                          </a:xfrm>
                          <a:custGeom>
                            <a:avLst/>
                            <a:gdLst>
                              <a:gd name="T0" fmla="+- 0 1816 1816"/>
                              <a:gd name="T1" fmla="*/ T0 w 206"/>
                              <a:gd name="T2" fmla="+- 0 648 442"/>
                              <a:gd name="T3" fmla="*/ 648 h 206"/>
                              <a:gd name="T4" fmla="+- 0 2021 1816"/>
                              <a:gd name="T5" fmla="*/ T4 w 206"/>
                              <a:gd name="T6" fmla="+- 0 648 442"/>
                              <a:gd name="T7" fmla="*/ 648 h 206"/>
                              <a:gd name="T8" fmla="+- 0 2021 1816"/>
                              <a:gd name="T9" fmla="*/ T8 w 206"/>
                              <a:gd name="T10" fmla="+- 0 442 442"/>
                              <a:gd name="T11" fmla="*/ 442 h 206"/>
                              <a:gd name="T12" fmla="+- 0 1816 1816"/>
                              <a:gd name="T13" fmla="*/ T12 w 206"/>
                              <a:gd name="T14" fmla="+- 0 442 442"/>
                              <a:gd name="T15" fmla="*/ 442 h 206"/>
                              <a:gd name="T16" fmla="+- 0 1816 1816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5" y="206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5738C2" id="Group 93" o:spid="_x0000_s1026" style="position:absolute;margin-left:90.8pt;margin-top:22.1pt;width:10.3pt;height:10.3pt;z-index:-13816;mso-position-horizontal-relative:page" coordorigin="1816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">
                <v:shape id="Freeform 94" o:spid="_x0000_s1027" style="position:absolute;left:1816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4RhrwA&#10;AADbAAAADwAAAGRycy9kb3ducmV2LnhtbERPyw7BQBTdS/zD5ErsmLIQyhAkhB0lsb3p3D6ic6c6&#10;g/p7s5BYnpz3YtWaSryocaVlBaNhBII4tbrkXMH1shtMQTiPrLGyTAo+5GC17HYWGGv75jO9Ep+L&#10;EMIuRgWF93UspUsLMuiGtiYOXGYbgz7AJpe6wXcIN5UcR9FEGiw5NBRY07ag9J48jQLzPJ9ux1s2&#10;S+RjT3azn1yz00Opfq9dz0F4av1f/HMftIJZGBu+hB8gl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HjhGGvAAAANsAAAAPAAAAAAAAAAAAAAAAAJgCAABkcnMvZG93bnJldi54&#10;bWxQSwUGAAAAAAQABAD1AAAAgQMAAAAA&#10;" path="m,206r205,l205,,,,,206xe" filled="f" strokecolor="#25408f" strokeweight="1pt">
                  <v:path arrowok="t" o:connecttype="custom" o:connectlocs="0,648;205,648;205,442;0,442;0,64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5"/>
        </w:rPr>
        <w:t>W</w:t>
      </w:r>
      <w:r>
        <w:rPr>
          <w:color w:val="231F20"/>
          <w:spacing w:val="-6"/>
        </w:rPr>
        <w:t>oul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commen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i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reatmen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(stud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rug)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friend/relative?</w:t>
      </w:r>
      <w:r>
        <w:rPr>
          <w:color w:val="231F20"/>
          <w:spacing w:val="63"/>
        </w:rPr>
        <w:t xml:space="preserve"> </w:t>
      </w:r>
      <w:r>
        <w:rPr>
          <w:color w:val="231F20"/>
          <w:spacing w:val="-7"/>
          <w:w w:val="95"/>
        </w:rPr>
        <w:t>Yes</w:t>
      </w:r>
      <w:r>
        <w:rPr>
          <w:color w:val="231F20"/>
          <w:spacing w:val="-7"/>
          <w:w w:val="95"/>
        </w:rPr>
        <w:tab/>
      </w:r>
      <w:r>
        <w:rPr>
          <w:color w:val="231F20"/>
          <w:spacing w:val="-1"/>
        </w:rPr>
        <w:t>No</w:t>
      </w:r>
    </w:p>
    <w:p w14:paraId="6C242BBA" w14:textId="77777777" w:rsidR="00077377" w:rsidRDefault="00077377">
      <w:pPr>
        <w:spacing w:line="345" w:lineRule="auto"/>
        <w:sectPr w:rsidR="00077377">
          <w:pgSz w:w="11910" w:h="16840"/>
          <w:pgMar w:top="480" w:right="460" w:bottom="900" w:left="400" w:header="0" w:footer="711" w:gutter="0"/>
          <w:cols w:space="720"/>
        </w:sectPr>
      </w:pPr>
    </w:p>
    <w:p w14:paraId="42AE5EEE" w14:textId="77777777" w:rsidR="00077377" w:rsidRDefault="00077377">
      <w:pPr>
        <w:spacing w:before="7"/>
        <w:rPr>
          <w:rFonts w:ascii="Book Antiqua" w:eastAsia="Book Antiqua" w:hAnsi="Book Antiqua" w:cs="Book Antiqua"/>
          <w:sz w:val="5"/>
          <w:szCs w:val="5"/>
        </w:rPr>
      </w:pPr>
    </w:p>
    <w:tbl>
      <w:tblPr>
        <w:tblW w:w="0" w:type="auto"/>
        <w:tblInd w:w="7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"/>
        <w:gridCol w:w="733"/>
        <w:gridCol w:w="733"/>
        <w:gridCol w:w="733"/>
        <w:gridCol w:w="733"/>
      </w:tblGrid>
      <w:tr w:rsidR="00077377" w14:paraId="5615CDC0" w14:textId="77777777">
        <w:trPr>
          <w:trHeight w:hRule="exact" w:val="341"/>
        </w:trPr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67C9AB7" w14:textId="77777777" w:rsidR="00077377" w:rsidRDefault="00F852DB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548388B" w14:textId="74F56B72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EAE1313" w14:textId="0627FD63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71E8CEE" w14:textId="473073F0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A1155D0" w14:textId="28DCA823" w:rsidR="00077377" w:rsidRDefault="00077377"/>
        </w:tc>
      </w:tr>
    </w:tbl>
    <w:p w14:paraId="1D8319A4" w14:textId="77777777" w:rsidR="00077377" w:rsidRDefault="00077377">
      <w:pPr>
        <w:spacing w:before="11"/>
        <w:rPr>
          <w:rFonts w:ascii="Book Antiqua" w:eastAsia="Book Antiqua" w:hAnsi="Book Antiqua" w:cs="Book Antiqua"/>
          <w:sz w:val="12"/>
          <w:szCs w:val="12"/>
        </w:rPr>
      </w:pPr>
    </w:p>
    <w:p w14:paraId="497B68B7" w14:textId="77777777" w:rsidR="00077377" w:rsidRDefault="00F852DB">
      <w:pPr>
        <w:pStyle w:val="Heading1"/>
        <w:numPr>
          <w:ilvl w:val="0"/>
          <w:numId w:val="3"/>
        </w:numPr>
        <w:tabs>
          <w:tab w:val="left" w:pos="457"/>
        </w:tabs>
        <w:rPr>
          <w:i w:val="0"/>
        </w:rPr>
      </w:pPr>
      <w:r>
        <w:rPr>
          <w:color w:val="003E7E"/>
        </w:rPr>
        <w:t>Health</w:t>
      </w:r>
    </w:p>
    <w:p w14:paraId="1E6D20E7" w14:textId="77777777" w:rsidR="00077377" w:rsidRDefault="00F852DB">
      <w:pPr>
        <w:pStyle w:val="BodyText"/>
        <w:spacing w:before="70"/>
        <w:ind w:left="166"/>
      </w:pPr>
      <w:r>
        <w:rPr>
          <w:color w:val="231F20"/>
          <w:spacing w:val="-11"/>
        </w:rPr>
        <w:t>W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oul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lik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kn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bo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ervic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us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reatmen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at you</w:t>
      </w:r>
      <w:r>
        <w:rPr>
          <w:color w:val="231F20"/>
          <w:spacing w:val="-2"/>
        </w:rPr>
        <w:t xml:space="preserve"> are </w:t>
      </w:r>
      <w:r>
        <w:rPr>
          <w:color w:val="231F20"/>
        </w:rPr>
        <w:t>having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d,</w:t>
      </w:r>
    </w:p>
    <w:p w14:paraId="5B941163" w14:textId="77777777" w:rsidR="00077377" w:rsidRDefault="00F852DB">
      <w:pPr>
        <w:spacing w:before="6"/>
        <w:ind w:left="166"/>
        <w:rPr>
          <w:rFonts w:ascii="Book Antiqua" w:eastAsia="Book Antiqua" w:hAnsi="Book Antiqua" w:cs="Book Antiqua"/>
        </w:rPr>
      </w:pPr>
      <w:r>
        <w:rPr>
          <w:rFonts w:ascii="Book Antiqua"/>
          <w:b/>
          <w:color w:val="231F20"/>
        </w:rPr>
        <w:t>fo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your</w:t>
      </w:r>
      <w:r>
        <w:rPr>
          <w:rFonts w:ascii="Book Antiqua"/>
          <w:b/>
          <w:color w:val="231F20"/>
          <w:spacing w:val="-1"/>
        </w:rPr>
        <w:t xml:space="preserve"> </w:t>
      </w:r>
      <w:r>
        <w:rPr>
          <w:rFonts w:ascii="Book Antiqua"/>
          <w:b/>
          <w:color w:val="231F20"/>
        </w:rPr>
        <w:t>own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b/>
          <w:color w:val="231F20"/>
          <w:spacing w:val="-1"/>
        </w:rPr>
        <w:t xml:space="preserve"> </w:t>
      </w:r>
      <w:r>
        <w:rPr>
          <w:rFonts w:ascii="Book Antiqua"/>
          <w:color w:val="231F20"/>
        </w:rPr>
        <w:t>sinc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were discharged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 xml:space="preserve">from </w:t>
      </w:r>
      <w:r>
        <w:rPr>
          <w:rFonts w:ascii="Book Antiqua"/>
          <w:color w:val="231F20"/>
        </w:rPr>
        <w:t>hospital</w:t>
      </w:r>
      <w:r>
        <w:rPr>
          <w:rFonts w:ascii="Book Antiqua"/>
          <w:color w:val="231F20"/>
          <w:spacing w:val="-1"/>
        </w:rPr>
        <w:t xml:space="preserve"> </w:t>
      </w:r>
      <w:r>
        <w:rPr>
          <w:rFonts w:ascii="Book Antiqua"/>
          <w:color w:val="231F20"/>
        </w:rPr>
        <w:t>following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 xml:space="preserve">the birth </w:t>
      </w:r>
      <w:r>
        <w:rPr>
          <w:rFonts w:ascii="Book Antiqua"/>
          <w:color w:val="231F20"/>
        </w:rPr>
        <w:t>of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 xml:space="preserve">your </w:t>
      </w:r>
      <w:r>
        <w:rPr>
          <w:rFonts w:ascii="Book Antiqua"/>
          <w:color w:val="231F20"/>
          <w:spacing w:val="-6"/>
        </w:rPr>
        <w:t>baby.</w:t>
      </w:r>
    </w:p>
    <w:p w14:paraId="5A6BEA24" w14:textId="77777777" w:rsidR="00077377" w:rsidRDefault="00077377">
      <w:pPr>
        <w:spacing w:before="7"/>
        <w:rPr>
          <w:rFonts w:ascii="Book Antiqua" w:eastAsia="Book Antiqua" w:hAnsi="Book Antiqua" w:cs="Book Antiqua"/>
          <w:sz w:val="32"/>
          <w:szCs w:val="32"/>
        </w:rPr>
      </w:pPr>
    </w:p>
    <w:p w14:paraId="7902457C" w14:textId="77777777" w:rsidR="00077377" w:rsidRDefault="00F852DB">
      <w:pPr>
        <w:pStyle w:val="Heading2"/>
        <w:spacing w:before="0"/>
        <w:rPr>
          <w:b w:val="0"/>
          <w:bCs w:val="0"/>
        </w:rPr>
      </w:pPr>
      <w:r>
        <w:rPr>
          <w:color w:val="231F20"/>
        </w:rPr>
        <w:t>Since you returned home following the birth of your baby:</w:t>
      </w:r>
    </w:p>
    <w:p w14:paraId="6730A127" w14:textId="77777777" w:rsidR="00077377" w:rsidRDefault="00F852DB">
      <w:pPr>
        <w:tabs>
          <w:tab w:val="left" w:pos="563"/>
          <w:tab w:val="left" w:pos="1389"/>
        </w:tabs>
        <w:spacing w:before="123" w:line="345" w:lineRule="auto"/>
        <w:ind w:left="563" w:right="2182" w:hanging="397"/>
        <w:rPr>
          <w:rFonts w:ascii="Book Antiqua" w:eastAsia="Book Antiqua" w:hAnsi="Book Antiqua" w:cs="Book Antiqua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4096" behindDoc="1" locked="0" layoutInCell="1" allowOverlap="1" wp14:anchorId="6AD8379E" wp14:editId="03DA9520">
                <wp:simplePos x="0" y="0"/>
                <wp:positionH relativeFrom="page">
                  <wp:posOffset>3733800</wp:posOffset>
                </wp:positionH>
                <wp:positionV relativeFrom="paragraph">
                  <wp:posOffset>346710</wp:posOffset>
                </wp:positionV>
                <wp:extent cx="130810" cy="130810"/>
                <wp:effectExtent l="9525" t="12700" r="12065" b="8890"/>
                <wp:wrapNone/>
                <wp:docPr id="95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512"/>
                          <a:chExt cx="206" cy="206"/>
                        </a:xfrm>
                      </wpg:grpSpPr>
                      <wps:wsp>
                        <wps:cNvPr id="96" name="Freeform 127"/>
                        <wps:cNvSpPr>
                          <a:spLocks/>
                        </wps:cNvSpPr>
                        <wps:spPr bwMode="auto">
                          <a:xfrm>
                            <a:off x="2212" y="512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718 512"/>
                              <a:gd name="T3" fmla="*/ 718 h 206"/>
                              <a:gd name="T4" fmla="+- 0 2418 2212"/>
                              <a:gd name="T5" fmla="*/ T4 w 206"/>
                              <a:gd name="T6" fmla="+- 0 718 512"/>
                              <a:gd name="T7" fmla="*/ 718 h 206"/>
                              <a:gd name="T8" fmla="+- 0 2418 2212"/>
                              <a:gd name="T9" fmla="*/ T8 w 206"/>
                              <a:gd name="T10" fmla="+- 0 512 512"/>
                              <a:gd name="T11" fmla="*/ 512 h 206"/>
                              <a:gd name="T12" fmla="+- 0 2212 2212"/>
                              <a:gd name="T13" fmla="*/ T12 w 206"/>
                              <a:gd name="T14" fmla="+- 0 512 512"/>
                              <a:gd name="T15" fmla="*/ 512 h 206"/>
                              <a:gd name="T16" fmla="+- 0 2212 2212"/>
                              <a:gd name="T17" fmla="*/ T16 w 206"/>
                              <a:gd name="T18" fmla="+- 0 718 512"/>
                              <a:gd name="T19" fmla="*/ 71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3162E8" id="Group 126" o:spid="_x0000_s1026" style="position:absolute;margin-left:294pt;margin-top:27.3pt;width:10.3pt;height:10.3pt;z-index:-12384;mso-position-horizontal-relative:page" coordorigin="2212,51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">
                <v:shape id="Freeform 127" o:spid="_x0000_s1027" style="position:absolute;left:2212;top:51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0gb8MA&#10;AADbAAAADwAAAGRycy9kb3ducmV2LnhtbESPzWrDMBCE74G+g9hCb4ncHkztWA5poaG92U4g18Va&#10;/xBr5VhK7L59VSj0OMzMN0y2W8wg7jS53rKC500Egri2uudWwen4sX4F4TyyxsEyKfgmB7v8YZVh&#10;qu3MJd0r34oAYZeigs77MZXS1R0ZdBs7EgevsZNBH+TUSj3hHOBmkC9RFEuDPYeFDkd676i+VDej&#10;wNzK4vx1bpJKXg9k3w7xqSmuSj09LvstCE+L/w//tT+1giSG3y/hB8j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V0gb8MAAADbAAAADwAAAAAAAAAAAAAAAACYAgAAZHJzL2Rv&#10;d25yZXYueG1sUEsFBgAAAAAEAAQA9QAAAIgDAAAAAA==&#10;" path="m,206r206,l206,,,,,206xe" filled="f" strokecolor="#25408f" strokeweight="1pt">
                  <v:path arrowok="t" o:connecttype="custom" o:connectlocs="0,718;206,718;206,512;0,512;0,718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712" behindDoc="1" locked="0" layoutInCell="1" allowOverlap="1" wp14:anchorId="73978F50" wp14:editId="1861F417">
                <wp:simplePos x="0" y="0"/>
                <wp:positionH relativeFrom="page">
                  <wp:posOffset>5059045</wp:posOffset>
                </wp:positionH>
                <wp:positionV relativeFrom="paragraph">
                  <wp:posOffset>325120</wp:posOffset>
                </wp:positionV>
                <wp:extent cx="130810" cy="130810"/>
                <wp:effectExtent l="13970" t="10160" r="7620" b="11430"/>
                <wp:wrapNone/>
                <wp:docPr id="93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512"/>
                          <a:chExt cx="206" cy="206"/>
                        </a:xfrm>
                      </wpg:grpSpPr>
                      <wps:wsp>
                        <wps:cNvPr id="94" name="Freeform 90"/>
                        <wps:cNvSpPr>
                          <a:spLocks/>
                        </wps:cNvSpPr>
                        <wps:spPr bwMode="auto">
                          <a:xfrm>
                            <a:off x="2212" y="512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718 512"/>
                              <a:gd name="T3" fmla="*/ 718 h 206"/>
                              <a:gd name="T4" fmla="+- 0 2418 2212"/>
                              <a:gd name="T5" fmla="*/ T4 w 206"/>
                              <a:gd name="T6" fmla="+- 0 718 512"/>
                              <a:gd name="T7" fmla="*/ 718 h 206"/>
                              <a:gd name="T8" fmla="+- 0 2418 2212"/>
                              <a:gd name="T9" fmla="*/ T8 w 206"/>
                              <a:gd name="T10" fmla="+- 0 512 512"/>
                              <a:gd name="T11" fmla="*/ 512 h 206"/>
                              <a:gd name="T12" fmla="+- 0 2212 2212"/>
                              <a:gd name="T13" fmla="*/ T12 w 206"/>
                              <a:gd name="T14" fmla="+- 0 512 512"/>
                              <a:gd name="T15" fmla="*/ 512 h 206"/>
                              <a:gd name="T16" fmla="+- 0 2212 2212"/>
                              <a:gd name="T17" fmla="*/ T16 w 206"/>
                              <a:gd name="T18" fmla="+- 0 718 512"/>
                              <a:gd name="T19" fmla="*/ 71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718B69" id="Group 89" o:spid="_x0000_s1026" style="position:absolute;margin-left:398.35pt;margin-top:25.6pt;width:10.3pt;height:10.3pt;z-index:-13768;mso-position-horizontal-relative:page" coordorigin="2212,51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">
                <v:shape id="Freeform 90" o:spid="_x0000_s1027" style="position:absolute;left:2212;top:51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Mbg8MA&#10;AADbAAAADwAAAGRycy9kb3ducmV2LnhtbESPT2vCQBTE7wW/w/KE3urGUkKNrqJCg73FKHh9ZF/+&#10;YPZtzK4mfvtuodDjMDO/YVab0bTiQb1rLCuYzyIQxIXVDVcKzqevt08QziNrbC2Tgic52KwnLytM&#10;tB34SI/cVyJA2CWooPa+S6R0RU0G3cx2xMErbW/QB9lXUvc4BLhp5XsUxdJgw2Ghxo72NRXX/G4U&#10;mPsxu3xfykUubynZXRqfy+ym1Ot03C5BeBr9f/ivfdAKFh/w+yX8AL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sMbg8MAAADbAAAADwAAAAAAAAAAAAAAAACYAgAAZHJzL2Rv&#10;d25yZXYueG1sUEsFBgAAAAAEAAQA9QAAAIgDAAAAAA==&#10;" path="m,206r206,l206,,,,,206xe" filled="f" strokecolor="#25408f" strokeweight="1pt">
                  <v:path arrowok="t" o:connecttype="custom" o:connectlocs="0,718;206,718;206,512;0,512;0,718" o:connectangles="0,0,0,0,0"/>
                </v:shape>
                <w10:wrap anchorx="page"/>
              </v:group>
            </w:pict>
          </mc:Fallback>
        </mc:AlternateContent>
      </w:r>
      <w:r>
        <w:rPr>
          <w:rFonts w:ascii="Book Antiqua"/>
          <w:color w:val="231F20"/>
          <w:w w:val="95"/>
        </w:rPr>
        <w:t>I.</w:t>
      </w:r>
      <w:r>
        <w:rPr>
          <w:rFonts w:ascii="Book Antiqua"/>
          <w:color w:val="231F20"/>
          <w:w w:val="95"/>
        </w:rPr>
        <w:tab/>
      </w:r>
      <w:r>
        <w:rPr>
          <w:rFonts w:ascii="Book Antiqua"/>
          <w:color w:val="231F20"/>
        </w:rPr>
        <w:t>Have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seen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</w:rPr>
        <w:t>or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</w:rPr>
        <w:t>contacted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b/>
          <w:color w:val="231F20"/>
        </w:rPr>
        <w:t>a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midwife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o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b/>
          <w:color w:val="231F20"/>
          <w:spacing w:val="-3"/>
        </w:rPr>
        <w:t xml:space="preserve"> </w:t>
      </w:r>
      <w:r>
        <w:rPr>
          <w:rFonts w:ascii="Book Antiqua"/>
          <w:b/>
          <w:color w:val="231F20"/>
        </w:rPr>
        <w:t>visito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becaus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of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b/>
          <w:color w:val="231F20"/>
        </w:rPr>
        <w:t>you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own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color w:val="231F20"/>
        </w:rPr>
        <w:t>?</w:t>
      </w:r>
      <w:r>
        <w:rPr>
          <w:rFonts w:ascii="Book Antiqua"/>
          <w:color w:val="231F20"/>
          <w:spacing w:val="23"/>
          <w:w w:val="99"/>
        </w:rPr>
        <w:t xml:space="preserve"> </w:t>
      </w:r>
      <w:r w:rsidR="00CA7159">
        <w:rPr>
          <w:rFonts w:ascii="Book Antiqua" w:eastAsia="Book Antiqua" w:hAnsi="Book Antiqua" w:cs="Book Antiqua"/>
          <w:b/>
          <w:bCs/>
          <w:color w:val="231F20"/>
        </w:rPr>
        <w:t>(please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A7159">
        <w:rPr>
          <w:rFonts w:ascii="Book Antiqua" w:eastAsia="Book Antiqua" w:hAnsi="Book Antiqua" w:cs="Book Antiqua"/>
          <w:b/>
          <w:bCs/>
          <w:color w:val="231F20"/>
        </w:rPr>
        <w:t>do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A7159">
        <w:rPr>
          <w:rFonts w:ascii="Book Antiqua" w:eastAsia="Book Antiqua" w:hAnsi="Book Antiqua" w:cs="Book Antiqua"/>
          <w:b/>
          <w:bCs/>
          <w:color w:val="231F20"/>
        </w:rPr>
        <w:t>not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A7159">
        <w:rPr>
          <w:rFonts w:ascii="Book Antiqua" w:eastAsia="Book Antiqua" w:hAnsi="Book Antiqua" w:cs="Book Antiqua"/>
          <w:b/>
          <w:bCs/>
          <w:color w:val="231F20"/>
        </w:rPr>
        <w:t>count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2"/>
        </w:rPr>
        <w:t xml:space="preserve"> </w:t>
      </w:r>
      <w:r w:rsidR="00CA7159">
        <w:rPr>
          <w:rFonts w:ascii="Book Antiqua" w:eastAsia="Book Antiqua" w:hAnsi="Book Antiqua" w:cs="Book Antiqua"/>
          <w:b/>
          <w:bCs/>
          <w:color w:val="231F20"/>
        </w:rPr>
        <w:t>routine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visits)</w:t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ab/>
      </w:r>
      <w:r w:rsidR="00CA7159">
        <w:rPr>
          <w:rFonts w:ascii="Book Antiqua" w:eastAsia="Book Antiqua" w:hAnsi="Book Antiqua" w:cs="Book Antiqua"/>
          <w:b/>
          <w:bCs/>
          <w:color w:val="231F20"/>
          <w:spacing w:val="-1"/>
        </w:rPr>
        <w:tab/>
      </w:r>
      <w:r>
        <w:rPr>
          <w:rFonts w:ascii="Book Antiqua"/>
          <w:color w:val="231F20"/>
          <w:spacing w:val="-7"/>
          <w:w w:val="95"/>
        </w:rPr>
        <w:t>Yes</w:t>
      </w:r>
      <w:r w:rsidR="00CA7159">
        <w:rPr>
          <w:rFonts w:ascii="Book Antiqua"/>
          <w:color w:val="231F20"/>
          <w:spacing w:val="-7"/>
          <w:w w:val="95"/>
        </w:rPr>
        <w:t xml:space="preserve"> </w:t>
      </w:r>
      <w:r>
        <w:rPr>
          <w:rFonts w:ascii="Book Antiqua"/>
          <w:color w:val="231F20"/>
          <w:spacing w:val="-7"/>
          <w:w w:val="95"/>
        </w:rPr>
        <w:tab/>
      </w:r>
      <w:r w:rsidR="00CA7159">
        <w:rPr>
          <w:rFonts w:ascii="Book Antiqua"/>
          <w:color w:val="231F20"/>
          <w:spacing w:val="-7"/>
          <w:w w:val="95"/>
        </w:rPr>
        <w:tab/>
      </w:r>
      <w:r w:rsidR="00365681">
        <w:rPr>
          <w:rFonts w:ascii="Book Antiqua"/>
          <w:color w:val="231F20"/>
          <w:spacing w:val="-7"/>
          <w:w w:val="95"/>
        </w:rPr>
        <w:tab/>
      </w:r>
      <w:r>
        <w:rPr>
          <w:rFonts w:ascii="Book Antiqua"/>
          <w:color w:val="231F20"/>
          <w:spacing w:val="-1"/>
        </w:rPr>
        <w:t>No</w:t>
      </w:r>
    </w:p>
    <w:p w14:paraId="4FA33FCA" w14:textId="77777777" w:rsidR="00CA7159" w:rsidRDefault="00F852DB">
      <w:pPr>
        <w:spacing w:line="345" w:lineRule="auto"/>
        <w:ind w:left="563" w:right="3866" w:hanging="397"/>
        <w:rPr>
          <w:rFonts w:ascii="Book Antiqua" w:eastAsia="Book Antiqua" w:hAnsi="Book Antiqua" w:cs="Book Antiqua"/>
          <w:color w:val="231F20"/>
          <w:spacing w:val="27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288" behindDoc="0" locked="0" layoutInCell="1" allowOverlap="1" wp14:anchorId="00DDCBEF" wp14:editId="57E53E6E">
                <wp:simplePos x="0" y="0"/>
                <wp:positionH relativeFrom="page">
                  <wp:posOffset>5059045</wp:posOffset>
                </wp:positionH>
                <wp:positionV relativeFrom="paragraph">
                  <wp:posOffset>379095</wp:posOffset>
                </wp:positionV>
                <wp:extent cx="684530" cy="1270"/>
                <wp:effectExtent l="10795" t="12700" r="9525" b="5080"/>
                <wp:wrapNone/>
                <wp:docPr id="89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597"/>
                          <a:chExt cx="1078" cy="2"/>
                        </a:xfrm>
                      </wpg:grpSpPr>
                      <wps:wsp>
                        <wps:cNvPr id="90" name="Freeform 88"/>
                        <wps:cNvSpPr>
                          <a:spLocks/>
                        </wps:cNvSpPr>
                        <wps:spPr bwMode="auto">
                          <a:xfrm>
                            <a:off x="7967" y="597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B0B5A2" id="Group 87" o:spid="_x0000_s1026" style="position:absolute;margin-left:398.35pt;margin-top:29.85pt;width:53.9pt;height:.1pt;z-index:1288;mso-position-horizontal-relative:page" coordorigin="7967,597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">
                <v:shape id="Freeform 88" o:spid="_x0000_s1027" style="position:absolute;left:7967;top:597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ziUsUA&#10;AADbAAAADwAAAGRycy9kb3ducmV2LnhtbESPwWrCQBCG7wXfYRmhl6IbSykxuooogoceWhXxOGbH&#10;JJqdDdlV0z5951Docfjn/+ab6bxztbpTGyrPBkbDBBRx7m3FhYH9bj1IQYWIbLH2TAa+KcB81nua&#10;Ymb9g7/ovo2FEgiHDA2UMTaZ1iEvyWEY+oZYsrNvHUYZ20LbFh8Cd7V+TZJ37bBiuVBiQ8uS8uv2&#10;5kTj5TPdYbNKj4fzz370wfp0edPGPPe7xQRUpC7+L/+1N9bAWOzlFwGAnv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nOJSxQAAANsAAAAPAAAAAAAAAAAAAAAAAJgCAABkcnMv&#10;ZG93bnJldi54bWxQSwUGAAAAAAQABAD1AAAAigMAAAAA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rFonts w:ascii="Book Antiqua" w:eastAsia="Book Antiqua" w:hAnsi="Book Antiqua" w:cs="Book Antiqua"/>
          <w:color w:val="231F20"/>
        </w:rPr>
        <w:t>If</w:t>
      </w:r>
      <w:r>
        <w:rPr>
          <w:rFonts w:ascii="Book Antiqua" w:eastAsia="Book Antiqua" w:hAnsi="Book Antiqua" w:cs="Book Antiqua"/>
          <w:color w:val="231F20"/>
          <w:spacing w:val="-3"/>
        </w:rPr>
        <w:t xml:space="preserve"> </w:t>
      </w:r>
      <w:r>
        <w:rPr>
          <w:rFonts w:ascii="Book Antiqua" w:eastAsia="Book Antiqua" w:hAnsi="Book Antiqua" w:cs="Book Antiqua"/>
          <w:color w:val="231F20"/>
          <w:spacing w:val="-5"/>
        </w:rPr>
        <w:t>‘Yes’,</w:t>
      </w:r>
      <w:r>
        <w:rPr>
          <w:rFonts w:ascii="Book Antiqua" w:eastAsia="Book Antiqua" w:hAnsi="Book Antiqua" w:cs="Book Antiqua"/>
          <w:color w:val="231F20"/>
          <w:spacing w:val="-1"/>
        </w:rPr>
        <w:t xml:space="preserve"> please give </w:t>
      </w:r>
      <w:r>
        <w:rPr>
          <w:rFonts w:ascii="Book Antiqua" w:eastAsia="Book Antiqua" w:hAnsi="Book Antiqua" w:cs="Book Antiqua"/>
          <w:color w:val="231F20"/>
        </w:rPr>
        <w:t>details</w:t>
      </w:r>
      <w:r>
        <w:rPr>
          <w:rFonts w:ascii="Book Antiqua" w:eastAsia="Book Antiqua" w:hAnsi="Book Antiqua" w:cs="Book Antiqua"/>
          <w:color w:val="231F20"/>
          <w:spacing w:val="-2"/>
        </w:rPr>
        <w:t xml:space="preserve"> </w:t>
      </w:r>
      <w:r>
        <w:rPr>
          <w:rFonts w:ascii="Book Antiqua" w:eastAsia="Book Antiqua" w:hAnsi="Book Antiqua" w:cs="Book Antiqua"/>
          <w:color w:val="231F20"/>
          <w:spacing w:val="-1"/>
        </w:rPr>
        <w:t>below:</w:t>
      </w:r>
      <w:r>
        <w:rPr>
          <w:rFonts w:ascii="Book Antiqua" w:eastAsia="Book Antiqua" w:hAnsi="Book Antiqua" w:cs="Book Antiqua"/>
          <w:color w:val="231F20"/>
          <w:spacing w:val="27"/>
        </w:rPr>
        <w:t xml:space="preserve"> </w:t>
      </w:r>
    </w:p>
    <w:p w14:paraId="44D3146E" w14:textId="77777777" w:rsidR="00077377" w:rsidRDefault="00F852DB" w:rsidP="00743C3D">
      <w:pPr>
        <w:spacing w:line="345" w:lineRule="auto"/>
        <w:ind w:left="563" w:right="3866"/>
        <w:rPr>
          <w:rFonts w:ascii="Book Antiqua" w:eastAsia="Book Antiqua" w:hAnsi="Book Antiqua" w:cs="Book Antiqua"/>
        </w:rPr>
      </w:pPr>
      <w:r>
        <w:rPr>
          <w:rFonts w:ascii="Book Antiqua" w:eastAsia="Book Antiqua" w:hAnsi="Book Antiqua" w:cs="Book Antiqua"/>
          <w:color w:val="231F20"/>
        </w:rPr>
        <w:t>How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</w:rPr>
        <w:t>many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  <w:spacing w:val="-1"/>
        </w:rPr>
        <w:t>times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</w:rPr>
        <w:t>did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  <w:spacing w:val="-1"/>
        </w:rPr>
        <w:t>you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</w:rPr>
        <w:t>call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</w:rPr>
        <w:t>a</w:t>
      </w:r>
      <w:r>
        <w:rPr>
          <w:rFonts w:ascii="Book Antiqua" w:eastAsia="Book Antiqua" w:hAnsi="Book Antiqua" w:cs="Book Antiqua"/>
          <w:color w:val="231F20"/>
          <w:spacing w:val="-5"/>
        </w:rPr>
        <w:t xml:space="preserve"> </w:t>
      </w:r>
      <w:r>
        <w:rPr>
          <w:rFonts w:ascii="Book Antiqua" w:eastAsia="Book Antiqua" w:hAnsi="Book Antiqua" w:cs="Book Antiqua"/>
          <w:color w:val="231F20"/>
        </w:rPr>
        <w:t>midwife?</w:t>
      </w:r>
    </w:p>
    <w:p w14:paraId="70C396F3" w14:textId="77777777" w:rsidR="00077377" w:rsidRDefault="00F852DB">
      <w:pPr>
        <w:pStyle w:val="BodyText"/>
        <w:spacing w:before="11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312" behindDoc="0" locked="0" layoutInCell="1" allowOverlap="1" wp14:anchorId="1098DB0E" wp14:editId="531865E7">
                <wp:simplePos x="0" y="0"/>
                <wp:positionH relativeFrom="page">
                  <wp:posOffset>5059045</wp:posOffset>
                </wp:positionH>
                <wp:positionV relativeFrom="paragraph">
                  <wp:posOffset>201295</wp:posOffset>
                </wp:positionV>
                <wp:extent cx="684530" cy="1270"/>
                <wp:effectExtent l="10795" t="10160" r="9525" b="7620"/>
                <wp:wrapNone/>
                <wp:docPr id="87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317"/>
                          <a:chExt cx="1078" cy="2"/>
                        </a:xfrm>
                      </wpg:grpSpPr>
                      <wps:wsp>
                        <wps:cNvPr id="88" name="Freeform 86"/>
                        <wps:cNvSpPr>
                          <a:spLocks/>
                        </wps:cNvSpPr>
                        <wps:spPr bwMode="auto">
                          <a:xfrm>
                            <a:off x="7967" y="317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02D620" id="Group 85" o:spid="_x0000_s1026" style="position:absolute;margin-left:398.35pt;margin-top:15.85pt;width:53.9pt;height:.1pt;z-index:1312;mso-position-horizontal-relative:page" coordorigin="7967,317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">
                <v:shape id="Freeform 86" o:spid="_x0000_s1027" style="position:absolute;left:7967;top:317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N4icYA&#10;AADbAAAADwAAAGRycy9kb3ducmV2LnhtbESPTWvCQBCG74X+h2UKvRTdKFJCdCOlRfDQQ/2g9Dhm&#10;Jx82Oxuyq6b+eudQ8Di88z7zzGI5uFadqQ+NZwOTcQKKuPC24crAfrcapaBCRLbYeiYDfxRgmT8+&#10;LDCz/sIbOm9jpQTCIUMDdYxdpnUoanIYxr4jlqz0vcMoY19p2+NF4K7V0yR51Q4blgs1dvReU/G7&#10;PTnRePlKd9h9pD/f5XU/+WR9OM60Mc9Pw9scVKQh3pf/22trIBVZ+UUAo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TN4icYAAADbAAAADwAAAAAAAAAAAAAAAACYAgAAZHJz&#10;L2Rvd25yZXYueG1sUEsFBgAAAAAEAAQA9QAAAIsDAAAAAA=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ow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all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visitor?</w:t>
      </w:r>
    </w:p>
    <w:p w14:paraId="1A82E410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2A73EFFD" w14:textId="77777777" w:rsidR="00077377" w:rsidRDefault="00F852DB">
      <w:pPr>
        <w:pStyle w:val="BodyText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336" behindDoc="0" locked="0" layoutInCell="1" allowOverlap="1" wp14:anchorId="6A0A2323" wp14:editId="21F2D5DA">
                <wp:simplePos x="0" y="0"/>
                <wp:positionH relativeFrom="page">
                  <wp:posOffset>5059045</wp:posOffset>
                </wp:positionH>
                <wp:positionV relativeFrom="paragraph">
                  <wp:posOffset>163195</wp:posOffset>
                </wp:positionV>
                <wp:extent cx="684530" cy="1270"/>
                <wp:effectExtent l="10795" t="7620" r="9525" b="10160"/>
                <wp:wrapNone/>
                <wp:docPr id="85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257"/>
                          <a:chExt cx="1078" cy="2"/>
                        </a:xfrm>
                      </wpg:grpSpPr>
                      <wps:wsp>
                        <wps:cNvPr id="86" name="Freeform 84"/>
                        <wps:cNvSpPr>
                          <a:spLocks/>
                        </wps:cNvSpPr>
                        <wps:spPr bwMode="auto">
                          <a:xfrm>
                            <a:off x="7967" y="257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94CE27" id="Group 83" o:spid="_x0000_s1026" style="position:absolute;margin-left:398.35pt;margin-top:12.85pt;width:53.9pt;height:.1pt;z-index:1336;mso-position-horizontal-relative:page" coordorigin="7967,257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">
                <v:shape id="Freeform 84" o:spid="_x0000_s1027" style="position:absolute;left:7967;top:257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BJYMQA&#10;AADbAAAADwAAAGRycy9kb3ducmV2LnhtbESPQYvCMBCF74L/IYzgRTRVFinVKOKy4MHDrop4HJux&#10;rTaT0kSt/nqzIHh8vHnfmzedN6YUN6pdYVnBcBCBIE6tLjhTsNv+9GMQziNrLC2Tggc5mM/arSkm&#10;2t75j24bn4kAYZeggtz7KpHSpTkZdANbEQfvZGuDPsg6k7rGe4CbUo6iaCwNFhwacqxomVN62VxN&#10;eKP3G2+x+o4P+9NzN1yzPJ6/pFLdTrOYgPDU+M/xO73SCuIx/G8JAJC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gSWDEAAAA2wAAAA8AAAAAAAAAAAAAAAAAmAIAAGRycy9k&#10;b3ducmV2LnhtbFBLBQYAAAAABAAEAPUAAACJAwAAAAA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ow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idwif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com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se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?</w:t>
      </w:r>
    </w:p>
    <w:p w14:paraId="3CCA7CE6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3F26620A" w14:textId="77777777" w:rsidR="00077377" w:rsidRDefault="00F852DB">
      <w:pPr>
        <w:pStyle w:val="BodyText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360" behindDoc="0" locked="0" layoutInCell="1" allowOverlap="1" wp14:anchorId="7C02C164" wp14:editId="10C2182F">
                <wp:simplePos x="0" y="0"/>
                <wp:positionH relativeFrom="page">
                  <wp:posOffset>5059045</wp:posOffset>
                </wp:positionH>
                <wp:positionV relativeFrom="paragraph">
                  <wp:posOffset>163195</wp:posOffset>
                </wp:positionV>
                <wp:extent cx="684530" cy="1270"/>
                <wp:effectExtent l="10795" t="5715" r="9525" b="12065"/>
                <wp:wrapNone/>
                <wp:docPr id="83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257"/>
                          <a:chExt cx="1078" cy="2"/>
                        </a:xfrm>
                      </wpg:grpSpPr>
                      <wps:wsp>
                        <wps:cNvPr id="84" name="Freeform 82"/>
                        <wps:cNvSpPr>
                          <a:spLocks/>
                        </wps:cNvSpPr>
                        <wps:spPr bwMode="auto">
                          <a:xfrm>
                            <a:off x="7967" y="257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6AFF32" id="Group 81" o:spid="_x0000_s1026" style="position:absolute;margin-left:398.35pt;margin-top:12.85pt;width:53.9pt;height:.1pt;z-index:1360;mso-position-horizontal-relative:page" coordorigin="7967,257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">
                <v:shape id="Freeform 82" o:spid="_x0000_s1027" style="position:absolute;left:7967;top:257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5yjMYA&#10;AADbAAAADwAAAGRycy9kb3ducmV2LnhtbESPQWvCQBCF7wX/wzKCl1I3kVBCdBVRhB48tCaUHsfs&#10;mKTNzobs1sT++m5B6PHx5n1v3mozmlZcqXeNZQXxPAJBXFrdcKWgyA9PKQjnkTW2lknBjRxs1pOH&#10;FWbaDvxG15OvRICwy1BB7X2XSenKmgy6ue2Ig3exvUEfZF9J3eMQ4KaViyh6lgYbDg01drSrqfw6&#10;fZvwxuNrmmO3Tz/eLz9FfGR5/kykUrPpuF2C8DT6/+N7+kUrSBP42xIA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H5yjMYAAADbAAAADwAAAAAAAAAAAAAAAACYAgAAZHJz&#10;L2Rvd25yZXYueG1sUEsFBgAAAAAEAAQA9QAAAIsDAAAAAA=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ow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visitor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com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ee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?</w:t>
      </w:r>
    </w:p>
    <w:p w14:paraId="3E8BF558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1A501766" w14:textId="77777777" w:rsidR="00077377" w:rsidRDefault="00F852DB">
      <w:pPr>
        <w:tabs>
          <w:tab w:val="left" w:pos="563"/>
          <w:tab w:val="left" w:pos="1389"/>
        </w:tabs>
        <w:spacing w:before="33" w:line="334" w:lineRule="auto"/>
        <w:ind w:left="563" w:right="1897" w:hanging="397"/>
        <w:rPr>
          <w:rFonts w:ascii="Book Antiqua" w:eastAsia="Book Antiqua" w:hAnsi="Book Antiqua" w:cs="Book Antiqua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5120" behindDoc="1" locked="0" layoutInCell="1" allowOverlap="1" wp14:anchorId="01268A7C" wp14:editId="3E9B6E7F">
                <wp:simplePos x="0" y="0"/>
                <wp:positionH relativeFrom="page">
                  <wp:posOffset>3864610</wp:posOffset>
                </wp:positionH>
                <wp:positionV relativeFrom="paragraph">
                  <wp:posOffset>338455</wp:posOffset>
                </wp:positionV>
                <wp:extent cx="130810" cy="130810"/>
                <wp:effectExtent l="6985" t="6985" r="14605" b="14605"/>
                <wp:wrapNone/>
                <wp:docPr id="81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442"/>
                          <a:chExt cx="206" cy="206"/>
                        </a:xfrm>
                      </wpg:grpSpPr>
                      <wps:wsp>
                        <wps:cNvPr id="82" name="Freeform 129"/>
                        <wps:cNvSpPr>
                          <a:spLocks/>
                        </wps:cNvSpPr>
                        <wps:spPr bwMode="auto">
                          <a:xfrm>
                            <a:off x="2212" y="442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647 442"/>
                              <a:gd name="T3" fmla="*/ 647 h 206"/>
                              <a:gd name="T4" fmla="+- 0 2418 2212"/>
                              <a:gd name="T5" fmla="*/ T4 w 206"/>
                              <a:gd name="T6" fmla="+- 0 647 442"/>
                              <a:gd name="T7" fmla="*/ 647 h 206"/>
                              <a:gd name="T8" fmla="+- 0 2418 2212"/>
                              <a:gd name="T9" fmla="*/ T8 w 206"/>
                              <a:gd name="T10" fmla="+- 0 442 442"/>
                              <a:gd name="T11" fmla="*/ 442 h 206"/>
                              <a:gd name="T12" fmla="+- 0 2212 2212"/>
                              <a:gd name="T13" fmla="*/ T12 w 206"/>
                              <a:gd name="T14" fmla="+- 0 442 442"/>
                              <a:gd name="T15" fmla="*/ 442 h 206"/>
                              <a:gd name="T16" fmla="+- 0 2212 2212"/>
                              <a:gd name="T17" fmla="*/ T16 w 206"/>
                              <a:gd name="T18" fmla="+- 0 647 442"/>
                              <a:gd name="T19" fmla="*/ 647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5"/>
                                </a:moveTo>
                                <a:lnTo>
                                  <a:pt x="206" y="205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0DCFAB" id="Group 128" o:spid="_x0000_s1026" style="position:absolute;margin-left:304.3pt;margin-top:26.65pt;width:10.3pt;height:10.3pt;z-index:-11360;mso-position-horizontal-relative:page" coordorigin="2212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">
                <v:shape id="Freeform 129" o:spid="_x0000_s1027" style="position:absolute;left:2212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+wscAA&#10;AADbAAAADwAAAGRycy9kb3ducmV2LnhtbESPzarCMBSE9xd8h3AEd9dUF6LVKCooutMquD00pz/Y&#10;nNQman17Iwguh5n5hpktWlOJBzWutKxg0I9AEKdWl5wrOJ82/2MQziNrrCyTghc5WMw7fzOMtX3y&#10;kR6Jz0WAsItRQeF9HUvp0oIMur6tiYOX2cagD7LJpW7wGeCmksMoGkmDJYeFAmtaF5Rek7tRYO7H&#10;w2V/ySaJvG3Jrrajc3a4KdXrtsspCE+t/4W/7Z1WMB7C50v4AXL+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7+wscAAAADbAAAADwAAAAAAAAAAAAAAAACYAgAAZHJzL2Rvd25y&#10;ZXYueG1sUEsFBgAAAAAEAAQA9QAAAIUDAAAAAA==&#10;" path="m,205r206,l206,,,,,205xe" filled="f" strokecolor="#25408f" strokeweight="1pt">
                  <v:path arrowok="t" o:connecttype="custom" o:connectlocs="0,647;206,647;206,442;0,442;0,647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856" behindDoc="1" locked="0" layoutInCell="1" allowOverlap="1" wp14:anchorId="6BEAC17F" wp14:editId="280E15C1">
                <wp:simplePos x="0" y="0"/>
                <wp:positionH relativeFrom="page">
                  <wp:posOffset>5419090</wp:posOffset>
                </wp:positionH>
                <wp:positionV relativeFrom="paragraph">
                  <wp:posOffset>338455</wp:posOffset>
                </wp:positionV>
                <wp:extent cx="130810" cy="130810"/>
                <wp:effectExtent l="13970" t="6350" r="7620" b="5715"/>
                <wp:wrapNone/>
                <wp:docPr id="79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442"/>
                          <a:chExt cx="206" cy="206"/>
                        </a:xfrm>
                      </wpg:grpSpPr>
                      <wps:wsp>
                        <wps:cNvPr id="80" name="Freeform 78"/>
                        <wps:cNvSpPr>
                          <a:spLocks/>
                        </wps:cNvSpPr>
                        <wps:spPr bwMode="auto">
                          <a:xfrm>
                            <a:off x="2212" y="442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647 442"/>
                              <a:gd name="T3" fmla="*/ 647 h 206"/>
                              <a:gd name="T4" fmla="+- 0 2418 2212"/>
                              <a:gd name="T5" fmla="*/ T4 w 206"/>
                              <a:gd name="T6" fmla="+- 0 647 442"/>
                              <a:gd name="T7" fmla="*/ 647 h 206"/>
                              <a:gd name="T8" fmla="+- 0 2418 2212"/>
                              <a:gd name="T9" fmla="*/ T8 w 206"/>
                              <a:gd name="T10" fmla="+- 0 442 442"/>
                              <a:gd name="T11" fmla="*/ 442 h 206"/>
                              <a:gd name="T12" fmla="+- 0 2212 2212"/>
                              <a:gd name="T13" fmla="*/ T12 w 206"/>
                              <a:gd name="T14" fmla="+- 0 442 442"/>
                              <a:gd name="T15" fmla="*/ 442 h 206"/>
                              <a:gd name="T16" fmla="+- 0 2212 2212"/>
                              <a:gd name="T17" fmla="*/ T16 w 206"/>
                              <a:gd name="T18" fmla="+- 0 647 442"/>
                              <a:gd name="T19" fmla="*/ 647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5"/>
                                </a:moveTo>
                                <a:lnTo>
                                  <a:pt x="206" y="205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18AC7E" id="Group 77" o:spid="_x0000_s1026" style="position:absolute;margin-left:426.7pt;margin-top:26.65pt;width:10.3pt;height:10.3pt;z-index:-13624;mso-position-horizontal-relative:page" coordorigin="2212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">
                <v:shape id="Freeform 78" o:spid="_x0000_s1027" style="position:absolute;left:2212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GLXbwA&#10;AADbAAAADwAAAGRycy9kb3ducmV2LnhtbERPyw7BQBTdS/zD5ErsmLIQyhAkhB0lsb3p3D6ic6c6&#10;g/p7s5BYnpz3YtWaSryocaVlBaNhBII4tbrkXMH1shtMQTiPrLGyTAo+5GC17HYWGGv75jO9Ep+L&#10;EMIuRgWF93UspUsLMuiGtiYOXGYbgz7AJpe6wXcIN5UcR9FEGiw5NBRY07ag9J48jQLzPJ9ux1s2&#10;S+RjT3azn1yz00Opfq9dz0F4av1f/HMftIJpWB++hB8gl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8IYtdvAAAANsAAAAPAAAAAAAAAAAAAAAAAJgCAABkcnMvZG93bnJldi54&#10;bWxQSwUGAAAAAAQABAD1AAAAgQMAAAAA&#10;" path="m,205r206,l206,,,,,205xe" filled="f" strokecolor="#25408f" strokeweight="1pt">
                  <v:path arrowok="t" o:connecttype="custom" o:connectlocs="0,647;206,647;206,442;0,442;0,647" o:connectangles="0,0,0,0,0"/>
                </v:shape>
                <w10:wrap anchorx="page"/>
              </v:group>
            </w:pict>
          </mc:Fallback>
        </mc:AlternateContent>
      </w:r>
      <w:r>
        <w:rPr>
          <w:rFonts w:ascii="Book Antiqua"/>
          <w:color w:val="231F20"/>
          <w:w w:val="95"/>
        </w:rPr>
        <w:t>I.</w:t>
      </w:r>
      <w:r>
        <w:rPr>
          <w:rFonts w:ascii="Book Antiqua"/>
          <w:color w:val="231F20"/>
          <w:w w:val="95"/>
        </w:rPr>
        <w:tab/>
      </w:r>
      <w:r>
        <w:rPr>
          <w:rFonts w:ascii="Book Antiqua"/>
          <w:color w:val="231F20"/>
        </w:rPr>
        <w:t>Have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</w:rPr>
        <w:t>seen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color w:val="231F20"/>
        </w:rPr>
        <w:t>or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color w:val="231F20"/>
        </w:rPr>
        <w:t>contacted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Palatino Linotype"/>
          <w:b/>
          <w:color w:val="231F20"/>
        </w:rPr>
        <w:t>a</w:t>
      </w:r>
      <w:r>
        <w:rPr>
          <w:rFonts w:ascii="Palatino Linotype"/>
          <w:b/>
          <w:color w:val="231F20"/>
          <w:spacing w:val="-3"/>
        </w:rPr>
        <w:t xml:space="preserve"> </w:t>
      </w:r>
      <w:r>
        <w:rPr>
          <w:rFonts w:ascii="Palatino Linotype"/>
          <w:b/>
          <w:color w:val="231F20"/>
        </w:rPr>
        <w:t>GP</w:t>
      </w:r>
      <w:r>
        <w:rPr>
          <w:rFonts w:ascii="Palatino Linotype"/>
          <w:b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because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</w:rPr>
        <w:t>of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b/>
          <w:color w:val="231F20"/>
        </w:rPr>
        <w:t>you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own</w:t>
      </w:r>
      <w:r>
        <w:rPr>
          <w:rFonts w:ascii="Book Antiqua"/>
          <w:b/>
          <w:color w:val="231F20"/>
          <w:spacing w:val="-3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b/>
          <w:color w:val="231F20"/>
          <w:spacing w:val="-3"/>
        </w:rPr>
        <w:t xml:space="preserve"> </w:t>
      </w:r>
      <w:r>
        <w:rPr>
          <w:rFonts w:ascii="Book Antiqua"/>
          <w:color w:val="231F20"/>
        </w:rPr>
        <w:t>since</w:t>
      </w:r>
      <w:r>
        <w:rPr>
          <w:rFonts w:ascii="Book Antiqua"/>
          <w:color w:val="231F20"/>
          <w:spacing w:val="-4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returned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home?</w:t>
      </w:r>
      <w:r w:rsidR="00CB1142" w:rsidRPr="00CB1142">
        <w:rPr>
          <w:rFonts w:ascii="Book Antiqua" w:eastAsia="Book Antiqua" w:hAnsi="Book Antiqua" w:cs="Book Antiqua"/>
          <w:b/>
          <w:bCs/>
          <w:color w:val="231F20"/>
        </w:rPr>
        <w:t xml:space="preserve"> </w:t>
      </w:r>
      <w:r w:rsidR="00CB1142">
        <w:rPr>
          <w:rFonts w:ascii="Book Antiqua" w:eastAsia="Book Antiqua" w:hAnsi="Book Antiqua" w:cs="Book Antiqua"/>
          <w:b/>
          <w:bCs/>
          <w:color w:val="231F20"/>
        </w:rPr>
        <w:t>(please</w:t>
      </w:r>
      <w:r w:rsidR="00CB1142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B1142">
        <w:rPr>
          <w:rFonts w:ascii="Book Antiqua" w:eastAsia="Book Antiqua" w:hAnsi="Book Antiqua" w:cs="Book Antiqua"/>
          <w:b/>
          <w:bCs/>
          <w:color w:val="231F20"/>
        </w:rPr>
        <w:t>do</w:t>
      </w:r>
      <w:r w:rsidR="00CB1142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B1142">
        <w:rPr>
          <w:rFonts w:ascii="Book Antiqua" w:eastAsia="Book Antiqua" w:hAnsi="Book Antiqua" w:cs="Book Antiqua"/>
          <w:b/>
          <w:bCs/>
          <w:color w:val="231F20"/>
        </w:rPr>
        <w:t>not</w:t>
      </w:r>
      <w:r w:rsidR="00CB1142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</w:t>
      </w:r>
      <w:r w:rsidR="00CB1142">
        <w:rPr>
          <w:rFonts w:ascii="Book Antiqua" w:eastAsia="Book Antiqua" w:hAnsi="Book Antiqua" w:cs="Book Antiqua"/>
          <w:b/>
          <w:bCs/>
          <w:color w:val="231F20"/>
        </w:rPr>
        <w:t>count</w:t>
      </w:r>
      <w:r w:rsidR="00CB1142">
        <w:rPr>
          <w:rFonts w:ascii="Book Antiqua" w:eastAsia="Book Antiqua" w:hAnsi="Book Antiqua" w:cs="Book Antiqua"/>
          <w:b/>
          <w:bCs/>
          <w:color w:val="231F20"/>
          <w:spacing w:val="-2"/>
        </w:rPr>
        <w:t xml:space="preserve"> </w:t>
      </w:r>
      <w:r w:rsidR="00CB1142">
        <w:rPr>
          <w:rFonts w:ascii="Book Antiqua" w:eastAsia="Book Antiqua" w:hAnsi="Book Antiqua" w:cs="Book Antiqua"/>
          <w:b/>
          <w:bCs/>
          <w:color w:val="231F20"/>
        </w:rPr>
        <w:t>routine</w:t>
      </w:r>
      <w:r w:rsidR="00CB1142">
        <w:rPr>
          <w:rFonts w:ascii="Book Antiqua" w:eastAsia="Book Antiqua" w:hAnsi="Book Antiqua" w:cs="Book Antiqua"/>
          <w:b/>
          <w:bCs/>
          <w:color w:val="231F20"/>
          <w:spacing w:val="-1"/>
        </w:rPr>
        <w:t xml:space="preserve"> visits)</w:t>
      </w:r>
      <w:r>
        <w:rPr>
          <w:rFonts w:ascii="Book Antiqua"/>
          <w:color w:val="231F20"/>
          <w:spacing w:val="28"/>
          <w:w w:val="99"/>
        </w:rPr>
        <w:t xml:space="preserve"> </w:t>
      </w:r>
      <w:r w:rsidR="00CB1142">
        <w:rPr>
          <w:rFonts w:ascii="Book Antiqua"/>
          <w:color w:val="231F20"/>
          <w:spacing w:val="28"/>
          <w:w w:val="99"/>
        </w:rPr>
        <w:tab/>
      </w:r>
      <w:r w:rsidR="00CB1142">
        <w:rPr>
          <w:rFonts w:ascii="Book Antiqua"/>
          <w:color w:val="231F20"/>
          <w:spacing w:val="28"/>
          <w:w w:val="99"/>
        </w:rPr>
        <w:tab/>
      </w:r>
      <w:r>
        <w:rPr>
          <w:rFonts w:ascii="Book Antiqua"/>
          <w:color w:val="231F20"/>
          <w:spacing w:val="-7"/>
          <w:w w:val="95"/>
        </w:rPr>
        <w:t>Yes</w:t>
      </w:r>
      <w:r w:rsidR="00CB1142">
        <w:rPr>
          <w:rFonts w:ascii="Book Antiqua"/>
          <w:color w:val="231F20"/>
          <w:spacing w:val="-7"/>
          <w:w w:val="95"/>
        </w:rPr>
        <w:t xml:space="preserve">     </w:t>
      </w:r>
      <w:r>
        <w:rPr>
          <w:rFonts w:ascii="Book Antiqua"/>
          <w:color w:val="231F20"/>
          <w:spacing w:val="-7"/>
          <w:w w:val="95"/>
        </w:rPr>
        <w:tab/>
      </w:r>
      <w:r w:rsidR="00CB1142">
        <w:rPr>
          <w:rFonts w:ascii="Book Antiqua"/>
          <w:color w:val="231F20"/>
          <w:spacing w:val="-7"/>
          <w:w w:val="95"/>
        </w:rPr>
        <w:tab/>
      </w:r>
      <w:r w:rsidR="00CB1142">
        <w:rPr>
          <w:rFonts w:ascii="Book Antiqua"/>
          <w:color w:val="231F20"/>
          <w:spacing w:val="-7"/>
          <w:w w:val="95"/>
        </w:rPr>
        <w:tab/>
      </w:r>
      <w:r>
        <w:rPr>
          <w:rFonts w:ascii="Book Antiqua"/>
          <w:color w:val="231F20"/>
          <w:spacing w:val="-1"/>
        </w:rPr>
        <w:t>No</w:t>
      </w:r>
    </w:p>
    <w:p w14:paraId="0D9E6326" w14:textId="77777777" w:rsidR="00077377" w:rsidRDefault="00F852DB">
      <w:pPr>
        <w:pStyle w:val="BodyText"/>
        <w:spacing w:before="13"/>
        <w:ind w:left="166"/>
      </w:pPr>
      <w:r>
        <w:rPr>
          <w:color w:val="231F20"/>
        </w:rPr>
        <w:t>If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5"/>
        </w:rPr>
        <w:t>‘Yes’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giv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etails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below:</w:t>
      </w:r>
    </w:p>
    <w:p w14:paraId="104E5A09" w14:textId="77777777" w:rsidR="00077377" w:rsidRDefault="00F852DB">
      <w:pPr>
        <w:pStyle w:val="BodyText"/>
        <w:spacing w:before="120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432" behindDoc="0" locked="0" layoutInCell="1" allowOverlap="1" wp14:anchorId="3F656741" wp14:editId="3036EFCC">
                <wp:simplePos x="0" y="0"/>
                <wp:positionH relativeFrom="page">
                  <wp:posOffset>5059045</wp:posOffset>
                </wp:positionH>
                <wp:positionV relativeFrom="paragraph">
                  <wp:posOffset>205740</wp:posOffset>
                </wp:positionV>
                <wp:extent cx="684530" cy="1270"/>
                <wp:effectExtent l="10795" t="9525" r="9525" b="8255"/>
                <wp:wrapNone/>
                <wp:docPr id="75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324"/>
                          <a:chExt cx="1078" cy="2"/>
                        </a:xfrm>
                      </wpg:grpSpPr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7967" y="324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B1FB44" id="Group 75" o:spid="_x0000_s1026" style="position:absolute;margin-left:398.35pt;margin-top:16.2pt;width:53.9pt;height:.1pt;z-index:1432;mso-position-horizontal-relative:page" coordorigin="7967,324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">
                <v:shape id="Freeform 76" o:spid="_x0000_s1027" style="position:absolute;left:7967;top:324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U5R8YA&#10;AADbAAAADwAAAGRycy9kb3ducmV2LnhtbESPQWvCQBCF7wX/wzJCL6XZWERDdBNKS8GDh6pBehyz&#10;Y5I2Oxuyq6b99W5B8Ph48743b5kPphVn6l1jWcEkikEQl1Y3XCkodh/PCQjnkTW2lknBLznIs9HD&#10;ElNtL7yh89ZXIkDYpaig9r5LpXRlTQZdZDvi4B1tb9AH2VdS93gJcNPKlzieSYMNh4YaO3qrqfzZ&#10;nkx44+kz2WH3nnztj3/FZM3y8D2VSj2Oh9cFCE+Dvx/f0iutYD6D/y0BADK7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jU5R8YAAADbAAAADwAAAAAAAAAAAAAAAACYAgAAZHJz&#10;L2Rvd25yZXYueG1sUEsFBgAAAAAEAAQA9QAAAIsDAAAAAA=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ppointment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tten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GP?</w:t>
      </w:r>
    </w:p>
    <w:p w14:paraId="28E0CBB6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52F3C0AF" w14:textId="77777777" w:rsidR="00077377" w:rsidRDefault="00F852DB">
      <w:pPr>
        <w:pStyle w:val="BodyText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456" behindDoc="0" locked="0" layoutInCell="1" allowOverlap="1" wp14:anchorId="469A2E04" wp14:editId="23E41F2E">
                <wp:simplePos x="0" y="0"/>
                <wp:positionH relativeFrom="page">
                  <wp:posOffset>5059045</wp:posOffset>
                </wp:positionH>
                <wp:positionV relativeFrom="paragraph">
                  <wp:posOffset>163195</wp:posOffset>
                </wp:positionV>
                <wp:extent cx="684530" cy="1270"/>
                <wp:effectExtent l="10795" t="6985" r="9525" b="10795"/>
                <wp:wrapNone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257"/>
                          <a:chExt cx="1078" cy="2"/>
                        </a:xfrm>
                      </wpg:grpSpPr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7967" y="257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7FD4E4" id="Group 73" o:spid="_x0000_s1026" style="position:absolute;margin-left:398.35pt;margin-top:12.85pt;width:53.9pt;height:.1pt;z-index:1456;mso-position-horizontal-relative:page" coordorigin="7967,257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">
                <v:shape id="Freeform 74" o:spid="_x0000_s1027" style="position:absolute;left:7967;top:257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sCq8YA&#10;AADbAAAADwAAAGRycy9kb3ducmV2LnhtbESPQWvCQBCF74L/YRmhF2k2FqkhugmlpeDBQ6tBehyz&#10;Y5I2Oxuyq8b+elco9Ph48743b5UPphVn6l1jWcEsikEQl1Y3XCkodu+PCQjnkTW2lknBlRzk2Xi0&#10;wlTbC3/SeesrESDsUlRQe9+lUrqyJoMush1x8I62N+iD7Cupe7wEuGnlUxw/S4MNh4YaO3qtqfzZ&#10;nkx4Y/qR7LB7S772x99itmF5+J5LpR4mw8sShKfB/x//pddawWIO9y0BADK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asCq8YAAADbAAAADwAAAAAAAAAAAAAAAACYAgAAZHJz&#10;L2Rvd25yZXYueG1sUEsFBgAAAAAEAAQA9QAAAIsDAAAAAA=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ow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GP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visit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home?</w:t>
      </w:r>
    </w:p>
    <w:p w14:paraId="6C33E2EC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1D956069" w14:textId="77777777" w:rsidR="00077377" w:rsidRDefault="00F852DB">
      <w:pPr>
        <w:pStyle w:val="BodyText"/>
        <w:tabs>
          <w:tab w:val="left" w:pos="7566"/>
          <w:tab w:val="left" w:pos="8644"/>
        </w:tabs>
      </w:pPr>
      <w:r>
        <w:rPr>
          <w:color w:val="231F20"/>
        </w:rPr>
        <w:t>How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id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elephon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nversatio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GP?</w:t>
      </w:r>
      <w:r>
        <w:rPr>
          <w:color w:val="231F20"/>
        </w:rPr>
        <w:tab/>
      </w:r>
      <w:r>
        <w:rPr>
          <w:color w:val="231F20"/>
          <w:u w:val="single" w:color="00AFEF"/>
        </w:rPr>
        <w:t xml:space="preserve"> </w:t>
      </w:r>
      <w:r>
        <w:rPr>
          <w:color w:val="231F20"/>
          <w:u w:val="single" w:color="00AFEF"/>
        </w:rPr>
        <w:tab/>
      </w:r>
    </w:p>
    <w:p w14:paraId="06A06C8C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5370E683" w14:textId="77777777" w:rsidR="00077377" w:rsidRDefault="00F852DB">
      <w:pPr>
        <w:pStyle w:val="BodyText"/>
        <w:numPr>
          <w:ilvl w:val="0"/>
          <w:numId w:val="1"/>
        </w:numPr>
        <w:tabs>
          <w:tab w:val="left" w:pos="564"/>
        </w:tabs>
        <w:spacing w:line="245" w:lineRule="auto"/>
        <w:ind w:right="387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928" behindDoc="1" locked="0" layoutInCell="1" allowOverlap="1" wp14:anchorId="018CE562" wp14:editId="15488086">
                <wp:simplePos x="0" y="0"/>
                <wp:positionH relativeFrom="page">
                  <wp:posOffset>1938020</wp:posOffset>
                </wp:positionH>
                <wp:positionV relativeFrom="paragraph">
                  <wp:posOffset>1029970</wp:posOffset>
                </wp:positionV>
                <wp:extent cx="130810" cy="130810"/>
                <wp:effectExtent l="13970" t="12065" r="7620" b="9525"/>
                <wp:wrapNone/>
                <wp:docPr id="71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3052" y="1622"/>
                          <a:chExt cx="206" cy="206"/>
                        </a:xfrm>
                      </wpg:grpSpPr>
                      <wps:wsp>
                        <wps:cNvPr id="72" name="Freeform 72"/>
                        <wps:cNvSpPr>
                          <a:spLocks/>
                        </wps:cNvSpPr>
                        <wps:spPr bwMode="auto">
                          <a:xfrm>
                            <a:off x="3052" y="1622"/>
                            <a:ext cx="206" cy="206"/>
                          </a:xfrm>
                          <a:custGeom>
                            <a:avLst/>
                            <a:gdLst>
                              <a:gd name="T0" fmla="+- 0 3052 3052"/>
                              <a:gd name="T1" fmla="*/ T0 w 206"/>
                              <a:gd name="T2" fmla="+- 0 1828 1622"/>
                              <a:gd name="T3" fmla="*/ 1828 h 206"/>
                              <a:gd name="T4" fmla="+- 0 3258 3052"/>
                              <a:gd name="T5" fmla="*/ T4 w 206"/>
                              <a:gd name="T6" fmla="+- 0 1828 1622"/>
                              <a:gd name="T7" fmla="*/ 1828 h 206"/>
                              <a:gd name="T8" fmla="+- 0 3258 3052"/>
                              <a:gd name="T9" fmla="*/ T8 w 206"/>
                              <a:gd name="T10" fmla="+- 0 1622 1622"/>
                              <a:gd name="T11" fmla="*/ 1622 h 206"/>
                              <a:gd name="T12" fmla="+- 0 3052 3052"/>
                              <a:gd name="T13" fmla="*/ T12 w 206"/>
                              <a:gd name="T14" fmla="+- 0 1622 1622"/>
                              <a:gd name="T15" fmla="*/ 1622 h 206"/>
                              <a:gd name="T16" fmla="+- 0 3052 3052"/>
                              <a:gd name="T17" fmla="*/ T16 w 206"/>
                              <a:gd name="T18" fmla="+- 0 1828 1622"/>
                              <a:gd name="T19" fmla="*/ 182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C65DEA" id="Group 71" o:spid="_x0000_s1026" style="position:absolute;margin-left:152.6pt;margin-top:81.1pt;width:10.3pt;height:10.3pt;z-index:-13552;mso-position-horizontal-relative:page" coordorigin="3052,162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">
                <v:shape id="Freeform 72" o:spid="_x0000_s1027" style="position:absolute;left:3052;top:162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rAlsIA&#10;AADbAAAADwAAAGRycy9kb3ducmV2LnhtbESPT4vCMBTE74LfIbwFb5quB1eraVFBcW9aBa+P5vUP&#10;Ni+1idr99puFBY/DzPyGWaW9acSTOldbVvA5iUAQ51bXXCq4nHfjOQjnkTU2lknBDzlIk+FghbG2&#10;Lz7RM/OlCBB2MSqovG9jKV1ekUE3sS1x8ArbGfRBdqXUHb4C3DRyGkUzabDmsFBhS9uK8lv2MArM&#10;43S8fl+LRSbve7Kb/exSHO9KjT769RKEp96/w//tg1bwNYW/L+EHyO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asCWwgAAANsAAAAPAAAAAAAAAAAAAAAAAJgCAABkcnMvZG93&#10;bnJldi54bWxQSwUGAAAAAAQABAD1AAAAhwMAAAAA&#10;" path="m,206r206,l206,,,,,206xe" filled="f" strokecolor="#25408f" strokeweight="1pt">
                  <v:path arrowok="t" o:connecttype="custom" o:connectlocs="0,1828;206,1828;206,1622;0,1622;0,182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Hav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ee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rescrib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ollow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yp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edicati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sul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fectio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leeding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pain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experienced?</w:t>
      </w:r>
    </w:p>
    <w:p w14:paraId="2D481D83" w14:textId="77777777" w:rsidR="00077377" w:rsidRDefault="00077377">
      <w:pPr>
        <w:spacing w:before="10"/>
        <w:rPr>
          <w:rFonts w:ascii="Book Antiqua" w:eastAsia="Book Antiqua" w:hAnsi="Book Antiqua" w:cs="Book Antiqua"/>
          <w:sz w:val="4"/>
          <w:szCs w:val="4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7"/>
        <w:gridCol w:w="2295"/>
        <w:gridCol w:w="2945"/>
        <w:gridCol w:w="3949"/>
      </w:tblGrid>
      <w:tr w:rsidR="00077377" w14:paraId="51CB82C4" w14:textId="77777777">
        <w:trPr>
          <w:trHeight w:hRule="exact" w:val="35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2A0EFF9" w14:textId="77777777" w:rsidR="00077377" w:rsidRDefault="00F852DB">
            <w:pPr>
              <w:pStyle w:val="TableParagraph"/>
              <w:spacing w:before="57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  <w:spacing w:val="-5"/>
              </w:rPr>
              <w:t>Type</w:t>
            </w:r>
            <w:r>
              <w:rPr>
                <w:rFonts w:ascii="Book Antiqua"/>
                <w:b/>
                <w:color w:val="003E7E"/>
              </w:rPr>
              <w:t xml:space="preserve"> of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32304F1" w14:textId="77777777" w:rsidR="00077377" w:rsidRDefault="00F852DB">
            <w:pPr>
              <w:pStyle w:val="TableParagraph"/>
              <w:spacing w:before="57"/>
              <w:ind w:left="457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Have you bee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1815117" w14:textId="77777777" w:rsidR="00077377" w:rsidRDefault="00F852DB">
            <w:pPr>
              <w:pStyle w:val="TableParagraph"/>
              <w:spacing w:before="57"/>
              <w:ind w:left="242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Name of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3910BA65" w14:textId="77777777" w:rsidR="00077377" w:rsidRDefault="00F852DB">
            <w:pPr>
              <w:pStyle w:val="TableParagraph"/>
              <w:spacing w:before="57"/>
              <w:ind w:left="110"/>
              <w:jc w:val="center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Quantity</w:t>
            </w:r>
          </w:p>
        </w:tc>
      </w:tr>
      <w:tr w:rsidR="00077377" w14:paraId="1533C09A" w14:textId="77777777">
        <w:trPr>
          <w:trHeight w:hRule="exact" w:val="385"/>
        </w:trPr>
        <w:tc>
          <w:tcPr>
            <w:tcW w:w="1637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07647D63" w14:textId="77777777" w:rsidR="00077377" w:rsidRDefault="00F852DB">
            <w:pPr>
              <w:pStyle w:val="TableParagraph"/>
              <w:spacing w:line="253" w:lineRule="exact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medica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52AECD2" w14:textId="77777777" w:rsidR="00077377" w:rsidRDefault="00F852DB">
            <w:pPr>
              <w:pStyle w:val="TableParagraph"/>
              <w:spacing w:line="253" w:lineRule="exact"/>
              <w:ind w:left="457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prescribed this?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4ACC146C" w14:textId="77777777" w:rsidR="00077377" w:rsidRDefault="00F852DB">
            <w:pPr>
              <w:pStyle w:val="TableParagraph"/>
              <w:spacing w:line="253" w:lineRule="exact"/>
              <w:ind w:left="242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medication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12384ECD" w14:textId="77777777" w:rsidR="00077377" w:rsidRDefault="00F852DB">
            <w:pPr>
              <w:pStyle w:val="TableParagraph"/>
              <w:spacing w:line="253" w:lineRule="exact"/>
              <w:ind w:left="1577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prescribed</w:t>
            </w:r>
          </w:p>
        </w:tc>
      </w:tr>
      <w:tr w:rsidR="00077377" w14:paraId="0E8C3667" w14:textId="77777777">
        <w:trPr>
          <w:trHeight w:hRule="exact" w:val="620"/>
        </w:trPr>
        <w:tc>
          <w:tcPr>
            <w:tcW w:w="1637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7D709B46" w14:textId="77777777" w:rsidR="00077377" w:rsidRDefault="00077377">
            <w:pPr>
              <w:pStyle w:val="TableParagraph"/>
              <w:spacing w:before="8"/>
              <w:rPr>
                <w:rFonts w:ascii="Book Antiqua" w:eastAsia="Book Antiqua" w:hAnsi="Book Antiqua" w:cs="Book Antiqua"/>
                <w:sz w:val="17"/>
                <w:szCs w:val="17"/>
              </w:rPr>
            </w:pPr>
          </w:p>
          <w:p w14:paraId="6401C9A2" w14:textId="77777777" w:rsidR="00077377" w:rsidRDefault="00F852DB">
            <w:pPr>
              <w:pStyle w:val="TableParagraph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003E7E"/>
              </w:rPr>
              <w:t>Antibiotic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3A139C6" w14:textId="77777777" w:rsidR="00077377" w:rsidRDefault="009B0003">
            <w:pPr>
              <w:pStyle w:val="TableParagraph"/>
              <w:tabs>
                <w:tab w:val="left" w:pos="1283"/>
              </w:tabs>
              <w:spacing w:before="4"/>
              <w:ind w:left="457"/>
              <w:rPr>
                <w:rFonts w:ascii="Book Antiqua" w:eastAsia="Book Antiqua" w:hAnsi="Book Antiqua" w:cs="Book Antiqua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503307168" behindDoc="0" locked="0" layoutInCell="1" allowOverlap="1" wp14:anchorId="197756B2" wp14:editId="1245AA9E">
                      <wp:simplePos x="0" y="0"/>
                      <wp:positionH relativeFrom="page">
                        <wp:posOffset>1186815</wp:posOffset>
                      </wp:positionH>
                      <wp:positionV relativeFrom="paragraph">
                        <wp:posOffset>90170</wp:posOffset>
                      </wp:positionV>
                      <wp:extent cx="130810" cy="130810"/>
                      <wp:effectExtent l="0" t="0" r="21590" b="21590"/>
                      <wp:wrapNone/>
                      <wp:docPr id="132" name="Group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0810" cy="130810"/>
                                <a:chOff x="2212" y="109"/>
                                <a:chExt cx="206" cy="206"/>
                              </a:xfrm>
                            </wpg:grpSpPr>
                            <wps:wsp>
                              <wps:cNvPr id="133" name="Freeform 1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12" y="109"/>
                                  <a:ext cx="206" cy="206"/>
                                </a:xfrm>
                                <a:custGeom>
                                  <a:avLst/>
                                  <a:gdLst>
                                    <a:gd name="T0" fmla="+- 0 2212 2212"/>
                                    <a:gd name="T1" fmla="*/ T0 w 206"/>
                                    <a:gd name="T2" fmla="+- 0 314 109"/>
                                    <a:gd name="T3" fmla="*/ 314 h 206"/>
                                    <a:gd name="T4" fmla="+- 0 2418 2212"/>
                                    <a:gd name="T5" fmla="*/ T4 w 206"/>
                                    <a:gd name="T6" fmla="+- 0 314 109"/>
                                    <a:gd name="T7" fmla="*/ 314 h 206"/>
                                    <a:gd name="T8" fmla="+- 0 2418 2212"/>
                                    <a:gd name="T9" fmla="*/ T8 w 206"/>
                                    <a:gd name="T10" fmla="+- 0 109 109"/>
                                    <a:gd name="T11" fmla="*/ 109 h 206"/>
                                    <a:gd name="T12" fmla="+- 0 2212 2212"/>
                                    <a:gd name="T13" fmla="*/ T12 w 206"/>
                                    <a:gd name="T14" fmla="+- 0 109 109"/>
                                    <a:gd name="T15" fmla="*/ 109 h 206"/>
                                    <a:gd name="T16" fmla="+- 0 2212 2212"/>
                                    <a:gd name="T17" fmla="*/ T16 w 206"/>
                                    <a:gd name="T18" fmla="+- 0 314 109"/>
                                    <a:gd name="T19" fmla="*/ 314 h 20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</a:cxnLst>
                                  <a:rect l="0" t="0" r="r" b="b"/>
                                  <a:pathLst>
                                    <a:path w="206" h="206">
                                      <a:moveTo>
                                        <a:pt x="0" y="205"/>
                                      </a:moveTo>
                                      <a:lnTo>
                                        <a:pt x="206" y="205"/>
                                      </a:lnTo>
                                      <a:lnTo>
                                        <a:pt x="20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0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25408F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6B7C4C" id="Group 132" o:spid="_x0000_s1026" style="position:absolute;margin-left:93.45pt;margin-top:7.1pt;width:10.3pt;height:10.3pt;z-index:503307168;mso-position-horizontal-relative:page" coordorigin="2212,109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">
                      <v:shape id="Freeform 133" o:spid="_x0000_s1027" style="position:absolute;left:2212;top:109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+xvUr8A&#10;AADcAAAADwAAAGRycy9kb3ducmV2LnhtbERPy6rCMBDdX/AfwgjurqkKotUoKijXnVbB7dBMH9hM&#10;ahO19++NILibw3nOfNmaSjyocaVlBYN+BII4tbrkXMH5tP2dgHAeWWNlmRT8k4PlovMzx1jbJx/p&#10;kfhchBB2MSoovK9jKV1akEHXtzVx4DLbGPQBNrnUDT5DuKnkMIrG0mDJoaHAmjYFpdfkbhSY+/Fw&#10;2V+yaSJvO7Lr3ficHW5K9brtagbCU+u/4o/7T4f5oxG8nwkXyM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7G9SvwAAANwAAAAPAAAAAAAAAAAAAAAAAJgCAABkcnMvZG93bnJl&#10;di54bWxQSwUGAAAAAAQABAD1AAAAhAMAAAAA&#10;" path="m,205r206,l206,,,,,205xe" filled="f" strokecolor="#25408f" strokeweight="1pt">
                        <v:path arrowok="t" o:connecttype="custom" o:connectlocs="0,314;206,314;206,109;0,109;0,314" o:connectangles="0,0,0,0,0"/>
                      </v:shape>
                      <w10:wrap anchorx="page"/>
                    </v:group>
                  </w:pict>
                </mc:Fallback>
              </mc:AlternateContent>
            </w:r>
            <w:r w:rsidR="00F852DB">
              <w:rPr>
                <w:rFonts w:ascii="Book Antiqua"/>
                <w:color w:val="231F20"/>
                <w:spacing w:val="-7"/>
                <w:w w:val="95"/>
              </w:rPr>
              <w:t>Yes</w:t>
            </w:r>
            <w:r w:rsidR="00F852DB">
              <w:rPr>
                <w:rFonts w:ascii="Book Antiqua"/>
                <w:color w:val="231F20"/>
                <w:spacing w:val="-7"/>
                <w:w w:val="95"/>
              </w:rPr>
              <w:tab/>
            </w:r>
            <w:r w:rsidR="00F852DB">
              <w:rPr>
                <w:rFonts w:ascii="Book Antiqua"/>
                <w:color w:val="231F20"/>
                <w:spacing w:val="-1"/>
              </w:rPr>
              <w:t>No</w:t>
            </w:r>
            <w:r>
              <w:rPr>
                <w:rFonts w:ascii="Book Antiqua"/>
                <w:color w:val="231F20"/>
                <w:spacing w:val="-1"/>
              </w:rPr>
              <w:t xml:space="preserve">  </w:t>
            </w:r>
          </w:p>
        </w:tc>
        <w:tc>
          <w:tcPr>
            <w:tcW w:w="2945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4B322650" w14:textId="77777777" w:rsidR="00077377" w:rsidRDefault="00077377"/>
        </w:tc>
        <w:tc>
          <w:tcPr>
            <w:tcW w:w="3949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5DF4AC8B" w14:textId="77777777" w:rsidR="00077377" w:rsidRDefault="00077377"/>
        </w:tc>
      </w:tr>
      <w:tr w:rsidR="00077377" w14:paraId="68A3E382" w14:textId="77777777">
        <w:trPr>
          <w:trHeight w:hRule="exact" w:val="620"/>
        </w:trPr>
        <w:tc>
          <w:tcPr>
            <w:tcW w:w="1637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340FC218" w14:textId="77777777" w:rsidR="00077377" w:rsidRDefault="00077377">
            <w:pPr>
              <w:pStyle w:val="TableParagraph"/>
              <w:spacing w:before="8"/>
              <w:rPr>
                <w:rFonts w:ascii="Book Antiqua" w:eastAsia="Book Antiqua" w:hAnsi="Book Antiqua" w:cs="Book Antiqua"/>
                <w:sz w:val="17"/>
                <w:szCs w:val="17"/>
              </w:rPr>
            </w:pPr>
          </w:p>
          <w:p w14:paraId="5B95E0CB" w14:textId="77777777" w:rsidR="00077377" w:rsidRDefault="00F852DB">
            <w:pPr>
              <w:pStyle w:val="TableParagraph"/>
              <w:ind w:left="5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003E7E"/>
              </w:rPr>
              <w:t xml:space="preserve">Pain </w:t>
            </w:r>
            <w:r>
              <w:rPr>
                <w:rFonts w:ascii="Book Antiqua"/>
                <w:color w:val="003E7E"/>
                <w:spacing w:val="-1"/>
              </w:rPr>
              <w:t>killer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1FDDAFED" w14:textId="77777777" w:rsidR="00077377" w:rsidRDefault="009B0003">
            <w:pPr>
              <w:pStyle w:val="TableParagraph"/>
              <w:tabs>
                <w:tab w:val="left" w:pos="1283"/>
              </w:tabs>
              <w:spacing w:before="4"/>
              <w:ind w:left="457"/>
              <w:rPr>
                <w:rFonts w:ascii="Book Antiqua" w:eastAsia="Book Antiqua" w:hAnsi="Book Antiqua" w:cs="Book Antiqua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503309216" behindDoc="0" locked="0" layoutInCell="1" allowOverlap="1" wp14:anchorId="15AF3738" wp14:editId="7DE629EE">
                      <wp:simplePos x="0" y="0"/>
                      <wp:positionH relativeFrom="page">
                        <wp:posOffset>1186815</wp:posOffset>
                      </wp:positionH>
                      <wp:positionV relativeFrom="paragraph">
                        <wp:posOffset>125730</wp:posOffset>
                      </wp:positionV>
                      <wp:extent cx="130810" cy="130810"/>
                      <wp:effectExtent l="0" t="0" r="21590" b="21590"/>
                      <wp:wrapNone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0810" cy="130810"/>
                                <a:chOff x="2212" y="109"/>
                                <a:chExt cx="206" cy="206"/>
                              </a:xfrm>
                            </wpg:grpSpPr>
                            <wps:wsp>
                              <wps:cNvPr id="135" name="Freeform 1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12" y="109"/>
                                  <a:ext cx="206" cy="206"/>
                                </a:xfrm>
                                <a:custGeom>
                                  <a:avLst/>
                                  <a:gdLst>
                                    <a:gd name="T0" fmla="+- 0 2212 2212"/>
                                    <a:gd name="T1" fmla="*/ T0 w 206"/>
                                    <a:gd name="T2" fmla="+- 0 314 109"/>
                                    <a:gd name="T3" fmla="*/ 314 h 206"/>
                                    <a:gd name="T4" fmla="+- 0 2418 2212"/>
                                    <a:gd name="T5" fmla="*/ T4 w 206"/>
                                    <a:gd name="T6" fmla="+- 0 314 109"/>
                                    <a:gd name="T7" fmla="*/ 314 h 206"/>
                                    <a:gd name="T8" fmla="+- 0 2418 2212"/>
                                    <a:gd name="T9" fmla="*/ T8 w 206"/>
                                    <a:gd name="T10" fmla="+- 0 109 109"/>
                                    <a:gd name="T11" fmla="*/ 109 h 206"/>
                                    <a:gd name="T12" fmla="+- 0 2212 2212"/>
                                    <a:gd name="T13" fmla="*/ T12 w 206"/>
                                    <a:gd name="T14" fmla="+- 0 109 109"/>
                                    <a:gd name="T15" fmla="*/ 109 h 206"/>
                                    <a:gd name="T16" fmla="+- 0 2212 2212"/>
                                    <a:gd name="T17" fmla="*/ T16 w 206"/>
                                    <a:gd name="T18" fmla="+- 0 314 109"/>
                                    <a:gd name="T19" fmla="*/ 314 h 20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</a:cxnLst>
                                  <a:rect l="0" t="0" r="r" b="b"/>
                                  <a:pathLst>
                                    <a:path w="206" h="206">
                                      <a:moveTo>
                                        <a:pt x="0" y="205"/>
                                      </a:moveTo>
                                      <a:lnTo>
                                        <a:pt x="206" y="205"/>
                                      </a:lnTo>
                                      <a:lnTo>
                                        <a:pt x="20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0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25408F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4FCD5B" id="Group 134" o:spid="_x0000_s1026" style="position:absolute;margin-left:93.45pt;margin-top:9.9pt;width:10.3pt;height:10.3pt;z-index:503309216;mso-position-horizontal-relative:page" coordorigin="2212,109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">
                      <v:shape id="Freeform 135" o:spid="_x0000_s1027" style="position:absolute;left:2212;top:109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SvcAA&#10;AADcAAAADwAAAGRycy9kb3ducmV2LnhtbERPS4vCMBC+L/gfwgh7W1MVRatRVFDcm1bB69BMH9hM&#10;ahO1++83guBtPr7nzJetqcSDGldaVtDvRSCIU6tLzhWcT9ufCQjnkTVWlknBHzlYLjpfc4y1ffKR&#10;HonPRQhhF6OCwvs6ltKlBRl0PVsTBy6zjUEfYJNL3eAzhJtKDqJoLA2WHBoKrGlTUHpN7kaBuR8P&#10;l99LNk3kbUd2vRufs8NNqe9uu5qB8NT6j/jt3uswfziC1zPhArn4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0lSvcAAAADcAAAADwAAAAAAAAAAAAAAAACYAgAAZHJzL2Rvd25y&#10;ZXYueG1sUEsFBgAAAAAEAAQA9QAAAIUDAAAAAA==&#10;" path="m,205r206,l206,,,,,205xe" filled="f" strokecolor="#25408f" strokeweight="1pt">
                        <v:path arrowok="t" o:connecttype="custom" o:connectlocs="0,314;206,314;206,109;0,109;0,314" o:connectangles="0,0,0,0,0"/>
                      </v:shape>
                      <w10:wrap anchorx="page"/>
                    </v:group>
                  </w:pict>
                </mc:Fallback>
              </mc:AlternateContent>
            </w:r>
            <w:r w:rsidR="00F852DB">
              <w:rPr>
                <w:rFonts w:ascii="Book Antiqua"/>
                <w:color w:val="231F20"/>
                <w:spacing w:val="-7"/>
                <w:w w:val="95"/>
              </w:rPr>
              <w:t>Yes</w:t>
            </w:r>
            <w:r w:rsidR="00F852DB">
              <w:rPr>
                <w:rFonts w:ascii="Book Antiqua"/>
                <w:color w:val="231F20"/>
                <w:spacing w:val="-7"/>
                <w:w w:val="95"/>
              </w:rPr>
              <w:tab/>
            </w:r>
            <w:r w:rsidR="00F852DB">
              <w:rPr>
                <w:rFonts w:ascii="Book Antiqua"/>
                <w:color w:val="231F20"/>
                <w:spacing w:val="-1"/>
              </w:rPr>
              <w:t>No</w:t>
            </w:r>
            <w:r>
              <w:rPr>
                <w:rFonts w:ascii="Book Antiqua"/>
                <w:color w:val="231F20"/>
                <w:spacing w:val="-1"/>
              </w:rPr>
              <w:t xml:space="preserve">  </w:t>
            </w:r>
          </w:p>
        </w:tc>
        <w:tc>
          <w:tcPr>
            <w:tcW w:w="2945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16B2EB52" w14:textId="77777777" w:rsidR="00077377" w:rsidRDefault="00077377"/>
        </w:tc>
        <w:tc>
          <w:tcPr>
            <w:tcW w:w="3949" w:type="dxa"/>
            <w:tcBorders>
              <w:top w:val="single" w:sz="8" w:space="0" w:color="00AFEF"/>
              <w:left w:val="nil"/>
              <w:bottom w:val="single" w:sz="8" w:space="0" w:color="00AFEF"/>
              <w:right w:val="nil"/>
            </w:tcBorders>
          </w:tcPr>
          <w:p w14:paraId="68FA628E" w14:textId="77777777" w:rsidR="00077377" w:rsidRDefault="00077377"/>
        </w:tc>
      </w:tr>
    </w:tbl>
    <w:p w14:paraId="725BF114" w14:textId="77777777" w:rsidR="00077377" w:rsidRDefault="00077377">
      <w:pPr>
        <w:spacing w:before="9"/>
        <w:rPr>
          <w:rFonts w:ascii="Book Antiqua" w:eastAsia="Book Antiqua" w:hAnsi="Book Antiqua" w:cs="Book Antiqua"/>
          <w:sz w:val="11"/>
          <w:szCs w:val="11"/>
        </w:rPr>
      </w:pPr>
    </w:p>
    <w:p w14:paraId="4C3C79F6" w14:textId="77777777" w:rsidR="00077377" w:rsidRDefault="00F852DB">
      <w:pPr>
        <w:numPr>
          <w:ilvl w:val="0"/>
          <w:numId w:val="1"/>
        </w:numPr>
        <w:tabs>
          <w:tab w:val="left" w:pos="564"/>
        </w:tabs>
        <w:spacing w:before="53" w:line="245" w:lineRule="auto"/>
        <w:ind w:right="618"/>
        <w:rPr>
          <w:rFonts w:ascii="Book Antiqua" w:eastAsia="Book Antiqua" w:hAnsi="Book Antiqua" w:cs="Book Antiqua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952" behindDoc="1" locked="0" layoutInCell="1" allowOverlap="1" wp14:anchorId="01E39C11" wp14:editId="13E6F924">
                <wp:simplePos x="0" y="0"/>
                <wp:positionH relativeFrom="page">
                  <wp:posOffset>1938020</wp:posOffset>
                </wp:positionH>
                <wp:positionV relativeFrom="paragraph">
                  <wp:posOffset>-362585</wp:posOffset>
                </wp:positionV>
                <wp:extent cx="130810" cy="130810"/>
                <wp:effectExtent l="13970" t="14605" r="7620" b="6985"/>
                <wp:wrapNone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3052" y="-571"/>
                          <a:chExt cx="206" cy="206"/>
                        </a:xfrm>
                      </wpg:grpSpPr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3052" y="-571"/>
                            <a:ext cx="206" cy="206"/>
                          </a:xfrm>
                          <a:custGeom>
                            <a:avLst/>
                            <a:gdLst>
                              <a:gd name="T0" fmla="+- 0 3052 3052"/>
                              <a:gd name="T1" fmla="*/ T0 w 206"/>
                              <a:gd name="T2" fmla="+- 0 -366 -571"/>
                              <a:gd name="T3" fmla="*/ -366 h 206"/>
                              <a:gd name="T4" fmla="+- 0 3258 3052"/>
                              <a:gd name="T5" fmla="*/ T4 w 206"/>
                              <a:gd name="T6" fmla="+- 0 -366 -571"/>
                              <a:gd name="T7" fmla="*/ -366 h 206"/>
                              <a:gd name="T8" fmla="+- 0 3258 3052"/>
                              <a:gd name="T9" fmla="*/ T8 w 206"/>
                              <a:gd name="T10" fmla="+- 0 -571 -571"/>
                              <a:gd name="T11" fmla="*/ -571 h 206"/>
                              <a:gd name="T12" fmla="+- 0 3052 3052"/>
                              <a:gd name="T13" fmla="*/ T12 w 206"/>
                              <a:gd name="T14" fmla="+- 0 -571 -571"/>
                              <a:gd name="T15" fmla="*/ -571 h 206"/>
                              <a:gd name="T16" fmla="+- 0 3052 3052"/>
                              <a:gd name="T17" fmla="*/ T16 w 206"/>
                              <a:gd name="T18" fmla="+- 0 -366 -571"/>
                              <a:gd name="T19" fmla="*/ -366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5"/>
                                </a:moveTo>
                                <a:lnTo>
                                  <a:pt x="206" y="205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757E80" id="Group 69" o:spid="_x0000_s1026" style="position:absolute;margin-left:152.6pt;margin-top:-28.55pt;width:10.3pt;height:10.3pt;z-index:-13528;mso-position-horizontal-relative:page" coordorigin="3052,-571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">
                <v:shape id="Freeform 70" o:spid="_x0000_s1027" style="position:absolute;left:3052;top:-571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T7esAA&#10;AADbAAAADwAAAGRycy9kb3ducmV2LnhtbERPu27CMBTdK/EP1kXq1jgwAE0xqCA1arcQkFiv4puH&#10;Gl+H2CTp39cDEuPReW/3k2nFQL1rLCtYRDEI4sLqhisFl/PX2waE88gaW8uk4I8c7Hezly0m2o58&#10;oiH3lQgh7BJUUHvfJVK6oiaDLrIdceBK2xv0AfaV1D2OIdy0chnHK2mw4dBQY0fHmorf/G4UmPsp&#10;u/5cy/dc3lKyh3R1KbObUq/z6fMDhKfJP8UP97dWsA7rw5fwA+Tu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fT7esAAAADbAAAADwAAAAAAAAAAAAAAAACYAgAAZHJzL2Rvd25y&#10;ZXYueG1sUEsFBgAAAAAEAAQA9QAAAIUDAAAAAA==&#10;" path="m,205r206,l206,,,,,205xe" filled="f" strokecolor="#25408f" strokeweight="1pt">
                  <v:path arrowok="t" o:connecttype="custom" o:connectlocs="0,-366;206,-366;206,-571;0,-571;0,-366" o:connectangles="0,0,0,0,0"/>
                </v:shape>
                <w10:wrap anchorx="page"/>
              </v:group>
            </w:pict>
          </mc:Fallback>
        </mc:AlternateContent>
      </w:r>
      <w:r>
        <w:rPr>
          <w:rFonts w:ascii="Book Antiqua"/>
          <w:color w:val="231F20"/>
        </w:rPr>
        <w:t>Hav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had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any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ospital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outpatient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  <w:spacing w:val="-1"/>
        </w:rPr>
        <w:t xml:space="preserve">appointments </w:t>
      </w:r>
      <w:r>
        <w:rPr>
          <w:rFonts w:ascii="Book Antiqua"/>
          <w:color w:val="231F20"/>
          <w:spacing w:val="-1"/>
        </w:rPr>
        <w:t>becaus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of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b/>
          <w:color w:val="231F20"/>
        </w:rPr>
        <w:t>your</w:t>
      </w:r>
      <w:r>
        <w:rPr>
          <w:rFonts w:ascii="Book Antiqua"/>
          <w:b/>
          <w:color w:val="231F20"/>
          <w:spacing w:val="-1"/>
        </w:rPr>
        <w:t xml:space="preserve"> </w:t>
      </w:r>
      <w:r>
        <w:rPr>
          <w:rFonts w:ascii="Book Antiqua"/>
          <w:b/>
          <w:color w:val="231F20"/>
        </w:rPr>
        <w:t>own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sinc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returned</w:t>
      </w:r>
      <w:r>
        <w:rPr>
          <w:rFonts w:ascii="Book Antiqua"/>
          <w:color w:val="231F20"/>
          <w:spacing w:val="37"/>
        </w:rPr>
        <w:t xml:space="preserve"> </w:t>
      </w:r>
      <w:r>
        <w:rPr>
          <w:rFonts w:ascii="Book Antiqua"/>
          <w:color w:val="231F20"/>
        </w:rPr>
        <w:t>home?</w:t>
      </w:r>
      <w:r w:rsidR="009B0003">
        <w:rPr>
          <w:rFonts w:ascii="Book Antiqua"/>
          <w:color w:val="231F20"/>
        </w:rPr>
        <w:t xml:space="preserve"> (please do not count routine appointments for pre-existing health conditions)</w:t>
      </w:r>
    </w:p>
    <w:p w14:paraId="471FA935" w14:textId="77777777" w:rsidR="00077377" w:rsidRDefault="00F852DB">
      <w:pPr>
        <w:pStyle w:val="BodyText"/>
        <w:tabs>
          <w:tab w:val="left" w:pos="1389"/>
        </w:tabs>
        <w:spacing w:before="11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2976" behindDoc="1" locked="0" layoutInCell="1" allowOverlap="1" wp14:anchorId="1EF0A011" wp14:editId="10396952">
                <wp:simplePos x="0" y="0"/>
                <wp:positionH relativeFrom="page">
                  <wp:posOffset>894715</wp:posOffset>
                </wp:positionH>
                <wp:positionV relativeFrom="paragraph">
                  <wp:posOffset>69215</wp:posOffset>
                </wp:positionV>
                <wp:extent cx="130810" cy="130810"/>
                <wp:effectExtent l="8890" t="15240" r="12700" b="6350"/>
                <wp:wrapNone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409" y="109"/>
                          <a:chExt cx="206" cy="206"/>
                        </a:xfrm>
                      </wpg:grpSpPr>
                      <wps:wsp>
                        <wps:cNvPr id="68" name="Freeform 68"/>
                        <wps:cNvSpPr>
                          <a:spLocks/>
                        </wps:cNvSpPr>
                        <wps:spPr bwMode="auto">
                          <a:xfrm>
                            <a:off x="1409" y="109"/>
                            <a:ext cx="206" cy="206"/>
                          </a:xfrm>
                          <a:custGeom>
                            <a:avLst/>
                            <a:gdLst>
                              <a:gd name="T0" fmla="+- 0 1409 1409"/>
                              <a:gd name="T1" fmla="*/ T0 w 206"/>
                              <a:gd name="T2" fmla="+- 0 314 109"/>
                              <a:gd name="T3" fmla="*/ 314 h 206"/>
                              <a:gd name="T4" fmla="+- 0 1614 1409"/>
                              <a:gd name="T5" fmla="*/ T4 w 206"/>
                              <a:gd name="T6" fmla="+- 0 314 109"/>
                              <a:gd name="T7" fmla="*/ 314 h 206"/>
                              <a:gd name="T8" fmla="+- 0 1614 1409"/>
                              <a:gd name="T9" fmla="*/ T8 w 206"/>
                              <a:gd name="T10" fmla="+- 0 109 109"/>
                              <a:gd name="T11" fmla="*/ 109 h 206"/>
                              <a:gd name="T12" fmla="+- 0 1409 1409"/>
                              <a:gd name="T13" fmla="*/ T12 w 206"/>
                              <a:gd name="T14" fmla="+- 0 109 109"/>
                              <a:gd name="T15" fmla="*/ 109 h 206"/>
                              <a:gd name="T16" fmla="+- 0 1409 1409"/>
                              <a:gd name="T17" fmla="*/ T16 w 206"/>
                              <a:gd name="T18" fmla="+- 0 314 109"/>
                              <a:gd name="T19" fmla="*/ 3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5"/>
                                </a:moveTo>
                                <a:lnTo>
                                  <a:pt x="205" y="205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70870E" id="Group 67" o:spid="_x0000_s1026" style="position:absolute;margin-left:70.45pt;margin-top:5.45pt;width:10.3pt;height:10.3pt;z-index:-13504;mso-position-horizontal-relative:page" coordorigin="1409,109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">
                <v:shape id="Freeform 68" o:spid="_x0000_s1027" style="position:absolute;left:1409;top:109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thob4A&#10;AADbAAAADwAAAGRycy9kb3ducmV2LnhtbERPy4rCMBTdC/5DuII7TZ1FcapRVFDGndaC20tz+8Dm&#10;pjZR69+bhTDLw3kv171pxJM6V1tWMJtGIIhzq2suFWSX/WQOwnlkjY1lUvAmB+vVcLDERNsXn+mZ&#10;+lKEEHYJKqi8bxMpXV6RQTe1LXHgCtsZ9AF2pdQdvkK4aeRPFMXSYM2hocKWdhXlt/RhFJjH+XQ9&#10;XovfVN4PZLeHOCtOd6XGo36zAOGp9//ir/tPK4jD2PAl/AC5+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JbYaG+AAAA2wAAAA8AAAAAAAAAAAAAAAAAmAIAAGRycy9kb3ducmV2&#10;LnhtbFBLBQYAAAAABAAEAPUAAACDAwAAAAA=&#10;" path="m,205r205,l205,,,,,205xe" filled="f" strokecolor="#25408f" strokeweight="1pt">
                  <v:path arrowok="t" o:connecttype="custom" o:connectlocs="0,314;205,314;205,109;0,109;0,314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52" behindDoc="0" locked="0" layoutInCell="1" allowOverlap="1" wp14:anchorId="058A2AA9" wp14:editId="20934DE5">
                <wp:simplePos x="0" y="0"/>
                <wp:positionH relativeFrom="page">
                  <wp:posOffset>1404620</wp:posOffset>
                </wp:positionH>
                <wp:positionV relativeFrom="paragraph">
                  <wp:posOffset>69215</wp:posOffset>
                </wp:positionV>
                <wp:extent cx="130810" cy="130810"/>
                <wp:effectExtent l="13970" t="15240" r="7620" b="6350"/>
                <wp:wrapNone/>
                <wp:docPr id="65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109"/>
                          <a:chExt cx="206" cy="206"/>
                        </a:xfrm>
                      </wpg:grpSpPr>
                      <wps:wsp>
                        <wps:cNvPr id="66" name="Freeform 66"/>
                        <wps:cNvSpPr>
                          <a:spLocks/>
                        </wps:cNvSpPr>
                        <wps:spPr bwMode="auto">
                          <a:xfrm>
                            <a:off x="2212" y="109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314 109"/>
                              <a:gd name="T3" fmla="*/ 314 h 206"/>
                              <a:gd name="T4" fmla="+- 0 2418 2212"/>
                              <a:gd name="T5" fmla="*/ T4 w 206"/>
                              <a:gd name="T6" fmla="+- 0 314 109"/>
                              <a:gd name="T7" fmla="*/ 314 h 206"/>
                              <a:gd name="T8" fmla="+- 0 2418 2212"/>
                              <a:gd name="T9" fmla="*/ T8 w 206"/>
                              <a:gd name="T10" fmla="+- 0 109 109"/>
                              <a:gd name="T11" fmla="*/ 109 h 206"/>
                              <a:gd name="T12" fmla="+- 0 2212 2212"/>
                              <a:gd name="T13" fmla="*/ T12 w 206"/>
                              <a:gd name="T14" fmla="+- 0 109 109"/>
                              <a:gd name="T15" fmla="*/ 109 h 206"/>
                              <a:gd name="T16" fmla="+- 0 2212 2212"/>
                              <a:gd name="T17" fmla="*/ T16 w 206"/>
                              <a:gd name="T18" fmla="+- 0 314 109"/>
                              <a:gd name="T19" fmla="*/ 314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5"/>
                                </a:moveTo>
                                <a:lnTo>
                                  <a:pt x="206" y="205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6564BC" id="Group 65" o:spid="_x0000_s1026" style="position:absolute;margin-left:110.6pt;margin-top:5.45pt;width:10.3pt;height:10.3pt;z-index:1552;mso-position-horizontal-relative:page" coordorigin="2212,109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">
                <v:shape id="Freeform 66" o:spid="_x0000_s1027" style="position:absolute;left:2212;top:109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hQSMEA&#10;AADbAAAADwAAAGRycy9kb3ducmV2LnhtbESPzarCMBSE94LvEI7gTlNdFK1GUUHx7rQKbg/N6Q82&#10;J7WJ2vv25sIFl8PMfMMs152pxYtaV1lWMBlHIIgzqysuFFwv+9EMhPPIGmvLpOCXHKxX/d4SE23f&#10;fKZX6gsRIOwSVFB63yRSuqwkg25sG+Lg5bY16INsC6lbfAe4qeU0imJpsOKwUGJDu5Kye/o0Cszz&#10;fLr93PJ5Kh8HsttDfM1PD6WGg26zAOGp89/wf/uoFcQx/H0JP0C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IUEjBAAAA2wAAAA8AAAAAAAAAAAAAAAAAmAIAAGRycy9kb3du&#10;cmV2LnhtbFBLBQYAAAAABAAEAPUAAACGAwAAAAA=&#10;" path="m,205r206,l206,,,,,205xe" filled="f" strokecolor="#25408f" strokeweight="1pt">
                  <v:path arrowok="t" o:connecttype="custom" o:connectlocs="0,314;206,314;206,109;0,109;0,31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  <w:w w:val="95"/>
        </w:rPr>
        <w:t>Yes</w:t>
      </w:r>
      <w:r>
        <w:rPr>
          <w:color w:val="231F20"/>
          <w:spacing w:val="-7"/>
          <w:w w:val="95"/>
        </w:rPr>
        <w:tab/>
      </w:r>
      <w:r>
        <w:rPr>
          <w:color w:val="231F20"/>
          <w:spacing w:val="-1"/>
        </w:rPr>
        <w:t>No</w:t>
      </w:r>
    </w:p>
    <w:p w14:paraId="24AB441A" w14:textId="77777777" w:rsidR="00077377" w:rsidRDefault="00F852DB">
      <w:pPr>
        <w:pStyle w:val="BodyText"/>
        <w:spacing w:before="120"/>
        <w:ind w:left="166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1576" behindDoc="0" locked="0" layoutInCell="1" allowOverlap="1" wp14:anchorId="4E1FFC05" wp14:editId="3C141DA3">
                <wp:simplePos x="0" y="0"/>
                <wp:positionH relativeFrom="page">
                  <wp:posOffset>5059045</wp:posOffset>
                </wp:positionH>
                <wp:positionV relativeFrom="paragraph">
                  <wp:posOffset>205740</wp:posOffset>
                </wp:positionV>
                <wp:extent cx="684530" cy="1270"/>
                <wp:effectExtent l="10795" t="6350" r="9525" b="11430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530" cy="1270"/>
                          <a:chOff x="7967" y="324"/>
                          <a:chExt cx="1078" cy="2"/>
                        </a:xfrm>
                      </wpg:grpSpPr>
                      <wps:wsp>
                        <wps:cNvPr id="64" name="Freeform 64"/>
                        <wps:cNvSpPr>
                          <a:spLocks/>
                        </wps:cNvSpPr>
                        <wps:spPr bwMode="auto">
                          <a:xfrm>
                            <a:off x="7967" y="324"/>
                            <a:ext cx="1078" cy="2"/>
                          </a:xfrm>
                          <a:custGeom>
                            <a:avLst/>
                            <a:gdLst>
                              <a:gd name="T0" fmla="+- 0 7967 7967"/>
                              <a:gd name="T1" fmla="*/ T0 w 1078"/>
                              <a:gd name="T2" fmla="+- 0 9044 7967"/>
                              <a:gd name="T3" fmla="*/ T2 w 107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78">
                                <a:moveTo>
                                  <a:pt x="0" y="0"/>
                                </a:moveTo>
                                <a:lnTo>
                                  <a:pt x="1077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AFE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463E51" id="Group 63" o:spid="_x0000_s1026" style="position:absolute;margin-left:398.35pt;margin-top:16.2pt;width:53.9pt;height:.1pt;z-index:1576;mso-position-horizontal-relative:page" coordorigin="7967,324" coordsize="107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">
                <v:shape id="Freeform 64" o:spid="_x0000_s1027" style="position:absolute;left:7967;top:324;width:1078;height:2;visibility:visible;mso-wrap-style:square;v-text-anchor:top" coordsize="107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KUdsYA&#10;AADbAAAADwAAAGRycy9kb3ducmV2LnhtbESPQWvCQBCF7wX/wzKCl2I2liAhzSrSUujBgzWh9Dhm&#10;xyQ1OxuyW4399d2C4PHx5n1vXr4eTSfONLjWsoJFFIMgrqxuuVZQFm/zFITzyBo7y6TgSg7Wq8lD&#10;jpm2F/6g897XIkDYZaig8b7PpHRVQwZdZHvi4B3tYNAHOdRSD3gJcNPJpzheSoMth4YGe3ppqDrt&#10;f0x443GXFti/pl+fx99ysWV5+E6kUrPpuHkG4Wn09+Nb+l0rWCbwvyUA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HKUdsYAAADbAAAADwAAAAAAAAAAAAAAAACYAgAAZHJz&#10;L2Rvd25yZXYueG1sUEsFBgAAAAAEAAQA9QAAAIsDAAAAAA==&#10;" path="m,l1077,e" filled="f" strokecolor="#00afef">
                  <v:path arrowok="t" o:connecttype="custom" o:connectlocs="0,0;1077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f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5"/>
        </w:rPr>
        <w:t>‘Yes’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ow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any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utpatien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ppointment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d?</w:t>
      </w:r>
    </w:p>
    <w:p w14:paraId="596057DC" w14:textId="77777777" w:rsidR="00077377" w:rsidRDefault="00077377">
      <w:pPr>
        <w:spacing w:before="6"/>
        <w:rPr>
          <w:rFonts w:ascii="Book Antiqua" w:eastAsia="Book Antiqua" w:hAnsi="Book Antiqua" w:cs="Book Antiqua"/>
          <w:sz w:val="14"/>
          <w:szCs w:val="14"/>
        </w:rPr>
      </w:pPr>
    </w:p>
    <w:p w14:paraId="60177886" w14:textId="77777777" w:rsidR="00077377" w:rsidRDefault="00F852DB">
      <w:pPr>
        <w:numPr>
          <w:ilvl w:val="0"/>
          <w:numId w:val="1"/>
        </w:numPr>
        <w:tabs>
          <w:tab w:val="left" w:pos="564"/>
          <w:tab w:val="left" w:pos="1389"/>
        </w:tabs>
        <w:spacing w:before="53" w:line="345" w:lineRule="auto"/>
        <w:ind w:right="1308"/>
        <w:rPr>
          <w:rFonts w:ascii="Book Antiqua" w:eastAsia="Book Antiqua" w:hAnsi="Book Antiqua" w:cs="Book Antiqua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3048" behindDoc="1" locked="0" layoutInCell="1" allowOverlap="1" wp14:anchorId="6AC1DD8A" wp14:editId="2A5CE37B">
                <wp:simplePos x="0" y="0"/>
                <wp:positionH relativeFrom="page">
                  <wp:posOffset>894715</wp:posOffset>
                </wp:positionH>
                <wp:positionV relativeFrom="paragraph">
                  <wp:posOffset>280670</wp:posOffset>
                </wp:positionV>
                <wp:extent cx="130810" cy="130810"/>
                <wp:effectExtent l="8890" t="6985" r="12700" b="14605"/>
                <wp:wrapNone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1409" y="442"/>
                          <a:chExt cx="206" cy="206"/>
                        </a:xfrm>
                      </wpg:grpSpPr>
                      <wps:wsp>
                        <wps:cNvPr id="62" name="Freeform 62"/>
                        <wps:cNvSpPr>
                          <a:spLocks/>
                        </wps:cNvSpPr>
                        <wps:spPr bwMode="auto">
                          <a:xfrm>
                            <a:off x="1409" y="442"/>
                            <a:ext cx="206" cy="206"/>
                          </a:xfrm>
                          <a:custGeom>
                            <a:avLst/>
                            <a:gdLst>
                              <a:gd name="T0" fmla="+- 0 1409 1409"/>
                              <a:gd name="T1" fmla="*/ T0 w 206"/>
                              <a:gd name="T2" fmla="+- 0 648 442"/>
                              <a:gd name="T3" fmla="*/ 648 h 206"/>
                              <a:gd name="T4" fmla="+- 0 1614 1409"/>
                              <a:gd name="T5" fmla="*/ T4 w 206"/>
                              <a:gd name="T6" fmla="+- 0 648 442"/>
                              <a:gd name="T7" fmla="*/ 648 h 206"/>
                              <a:gd name="T8" fmla="+- 0 1614 1409"/>
                              <a:gd name="T9" fmla="*/ T8 w 206"/>
                              <a:gd name="T10" fmla="+- 0 442 442"/>
                              <a:gd name="T11" fmla="*/ 442 h 206"/>
                              <a:gd name="T12" fmla="+- 0 1409 1409"/>
                              <a:gd name="T13" fmla="*/ T12 w 206"/>
                              <a:gd name="T14" fmla="+- 0 442 442"/>
                              <a:gd name="T15" fmla="*/ 442 h 206"/>
                              <a:gd name="T16" fmla="+- 0 1409 1409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5" y="206"/>
                                </a:lnTo>
                                <a:lnTo>
                                  <a:pt x="2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FA95C0" id="Group 61" o:spid="_x0000_s1026" style="position:absolute;margin-left:70.45pt;margin-top:22.1pt;width:10.3pt;height:10.3pt;z-index:-13432;mso-position-horizontal-relative:page" coordorigin="1409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">
                <v:shape id="Freeform 62" o:spid="_x0000_s1027" style="position:absolute;left:1409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NWS8IA&#10;AADbAAAADwAAAGRycy9kb3ducmV2LnhtbESPT4vCMBTE78J+h/AWvGm6HorWpuIurLg3rYLXR/P6&#10;B5uX2kTtfnsjCB6HmfkNk64G04ob9a6xrOBrGoEgLqxuuFJwPPxO5iCcR9bYWiYF/+RglX2MUky0&#10;vfOebrmvRICwS1BB7X2XSOmKmgy6qe2Ig1fa3qAPsq+k7vEe4KaVsyiKpcGGw0KNHf3UVJzzq1Fg&#10;rvvd6e9ULnJ52ZD93sTHcndRavw5rJcgPA3+HX61t1pBPIPnl/ADZP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s1ZLwgAAANsAAAAPAAAAAAAAAAAAAAAAAJgCAABkcnMvZG93&#10;bnJldi54bWxQSwUGAAAAAAQABAD1AAAAhwMAAAAA&#10;" path="m,206r205,l205,,,,,206xe" filled="f" strokecolor="#25408f" strokeweight="1pt">
                  <v:path arrowok="t" o:connecttype="custom" o:connectlocs="0,648;205,648;205,442;0,442;0,648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503303072" behindDoc="1" locked="0" layoutInCell="1" allowOverlap="1" wp14:anchorId="488FB22F" wp14:editId="4BB3A05F">
                <wp:simplePos x="0" y="0"/>
                <wp:positionH relativeFrom="page">
                  <wp:posOffset>1404620</wp:posOffset>
                </wp:positionH>
                <wp:positionV relativeFrom="paragraph">
                  <wp:posOffset>280670</wp:posOffset>
                </wp:positionV>
                <wp:extent cx="130810" cy="130810"/>
                <wp:effectExtent l="13970" t="6985" r="7620" b="14605"/>
                <wp:wrapNone/>
                <wp:docPr id="5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0810" cy="130810"/>
                          <a:chOff x="2212" y="442"/>
                          <a:chExt cx="206" cy="206"/>
                        </a:xfrm>
                      </wpg:grpSpPr>
                      <wps:wsp>
                        <wps:cNvPr id="60" name="Freeform 60"/>
                        <wps:cNvSpPr>
                          <a:spLocks/>
                        </wps:cNvSpPr>
                        <wps:spPr bwMode="auto">
                          <a:xfrm>
                            <a:off x="2212" y="442"/>
                            <a:ext cx="206" cy="206"/>
                          </a:xfrm>
                          <a:custGeom>
                            <a:avLst/>
                            <a:gdLst>
                              <a:gd name="T0" fmla="+- 0 2212 2212"/>
                              <a:gd name="T1" fmla="*/ T0 w 206"/>
                              <a:gd name="T2" fmla="+- 0 648 442"/>
                              <a:gd name="T3" fmla="*/ 648 h 206"/>
                              <a:gd name="T4" fmla="+- 0 2418 2212"/>
                              <a:gd name="T5" fmla="*/ T4 w 206"/>
                              <a:gd name="T6" fmla="+- 0 648 442"/>
                              <a:gd name="T7" fmla="*/ 648 h 206"/>
                              <a:gd name="T8" fmla="+- 0 2418 2212"/>
                              <a:gd name="T9" fmla="*/ T8 w 206"/>
                              <a:gd name="T10" fmla="+- 0 442 442"/>
                              <a:gd name="T11" fmla="*/ 442 h 206"/>
                              <a:gd name="T12" fmla="+- 0 2212 2212"/>
                              <a:gd name="T13" fmla="*/ T12 w 206"/>
                              <a:gd name="T14" fmla="+- 0 442 442"/>
                              <a:gd name="T15" fmla="*/ 442 h 206"/>
                              <a:gd name="T16" fmla="+- 0 2212 2212"/>
                              <a:gd name="T17" fmla="*/ T16 w 206"/>
                              <a:gd name="T18" fmla="+- 0 648 442"/>
                              <a:gd name="T19" fmla="*/ 648 h 2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6" h="206">
                                <a:moveTo>
                                  <a:pt x="0" y="206"/>
                                </a:moveTo>
                                <a:lnTo>
                                  <a:pt x="206" y="206"/>
                                </a:lnTo>
                                <a:lnTo>
                                  <a:pt x="2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5408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6FC422" id="Group 59" o:spid="_x0000_s1026" style="position:absolute;margin-left:110.6pt;margin-top:22.1pt;width:10.3pt;height:10.3pt;z-index:-13408;mso-position-horizontal-relative:page" coordorigin="2212,442" coordsize="206,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">
                <v:shape id="Freeform 60" o:spid="_x0000_s1027" style="position:absolute;left:2212;top:442;width:206;height:206;visibility:visible;mso-wrap-style:square;v-text-anchor:top" coordsize="20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1tp74A&#10;AADbAAAADwAAAGRycy9kb3ducmV2LnhtbERPy4rCMBTdC/5DuII7TZ1FcapRVFDGndaC20tz+8Dm&#10;pjZR69+bhTDLw3kv171pxJM6V1tWMJtGIIhzq2suFWSX/WQOwnlkjY1lUvAmB+vVcLDERNsXn+mZ&#10;+lKEEHYJKqi8bxMpXV6RQTe1LXHgCtsZ9AF2pdQdvkK4aeRPFMXSYM2hocKWdhXlt/RhFJjH+XQ9&#10;XovfVN4PZLeHOCtOd6XGo36zAOGp9//ir/tPK4jD+vAl/AC5+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wtbae+AAAA2wAAAA8AAAAAAAAAAAAAAAAAmAIAAGRycy9kb3ducmV2&#10;LnhtbFBLBQYAAAAABAAEAPUAAACDAwAAAAA=&#10;" path="m,206r206,l206,,,,,206xe" filled="f" strokecolor="#25408f" strokeweight="1pt">
                  <v:path arrowok="t" o:connecttype="custom" o:connectlocs="0,648;206,648;206,442;0,442;0,648" o:connectangles="0,0,0,0,0"/>
                </v:shape>
                <w10:wrap anchorx="page"/>
              </v:group>
            </w:pict>
          </mc:Fallback>
        </mc:AlternateContent>
      </w:r>
      <w:r>
        <w:rPr>
          <w:rFonts w:ascii="Book Antiqua"/>
          <w:color w:val="231F20"/>
        </w:rPr>
        <w:t>Hav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been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re-admitted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to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ospital</w:t>
      </w:r>
      <w:r>
        <w:rPr>
          <w:rFonts w:ascii="Book Antiqua"/>
          <w:b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because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of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your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own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b/>
          <w:color w:val="231F20"/>
        </w:rPr>
        <w:t>health</w:t>
      </w:r>
      <w:r>
        <w:rPr>
          <w:rFonts w:ascii="Book Antiqua"/>
          <w:b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since</w:t>
      </w:r>
      <w:r>
        <w:rPr>
          <w:rFonts w:ascii="Book Antiqua"/>
          <w:color w:val="231F20"/>
          <w:spacing w:val="-3"/>
        </w:rPr>
        <w:t xml:space="preserve"> </w:t>
      </w:r>
      <w:r>
        <w:rPr>
          <w:rFonts w:ascii="Book Antiqua"/>
          <w:color w:val="231F20"/>
          <w:spacing w:val="-1"/>
        </w:rPr>
        <w:t>you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  <w:spacing w:val="-1"/>
        </w:rPr>
        <w:t>returned</w:t>
      </w:r>
      <w:r>
        <w:rPr>
          <w:rFonts w:ascii="Book Antiqua"/>
          <w:color w:val="231F20"/>
          <w:spacing w:val="-2"/>
        </w:rPr>
        <w:t xml:space="preserve"> </w:t>
      </w:r>
      <w:r>
        <w:rPr>
          <w:rFonts w:ascii="Book Antiqua"/>
          <w:color w:val="231F20"/>
        </w:rPr>
        <w:t>home?</w:t>
      </w:r>
      <w:r>
        <w:rPr>
          <w:rFonts w:ascii="Book Antiqua"/>
          <w:color w:val="231F20"/>
          <w:spacing w:val="29"/>
          <w:w w:val="99"/>
        </w:rPr>
        <w:t xml:space="preserve"> </w:t>
      </w:r>
      <w:r>
        <w:rPr>
          <w:rFonts w:ascii="Book Antiqua"/>
          <w:color w:val="231F20"/>
          <w:spacing w:val="-7"/>
          <w:w w:val="95"/>
        </w:rPr>
        <w:t>Yes</w:t>
      </w:r>
      <w:r>
        <w:rPr>
          <w:rFonts w:ascii="Book Antiqua"/>
          <w:color w:val="231F20"/>
          <w:spacing w:val="-7"/>
          <w:w w:val="95"/>
        </w:rPr>
        <w:tab/>
      </w:r>
      <w:r>
        <w:rPr>
          <w:rFonts w:ascii="Book Antiqua"/>
          <w:color w:val="231F20"/>
          <w:spacing w:val="-1"/>
        </w:rPr>
        <w:t>No</w:t>
      </w:r>
    </w:p>
    <w:p w14:paraId="7F779234" w14:textId="77777777" w:rsidR="00077377" w:rsidRDefault="00F852DB">
      <w:pPr>
        <w:pStyle w:val="BodyText"/>
        <w:spacing w:before="0"/>
        <w:ind w:left="166"/>
      </w:pPr>
      <w:r>
        <w:rPr>
          <w:color w:val="231F20"/>
        </w:rPr>
        <w:t>If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5"/>
        </w:rPr>
        <w:t>‘Yes’,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giv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etails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verleaf:</w:t>
      </w:r>
    </w:p>
    <w:p w14:paraId="2930D9D1" w14:textId="77777777" w:rsidR="00077377" w:rsidRDefault="00077377">
      <w:pPr>
        <w:sectPr w:rsidR="00077377">
          <w:pgSz w:w="11910" w:h="16840"/>
          <w:pgMar w:top="480" w:right="460" w:bottom="900" w:left="400" w:header="0" w:footer="711" w:gutter="0"/>
          <w:cols w:space="720"/>
        </w:sectPr>
      </w:pPr>
    </w:p>
    <w:p w14:paraId="5220E364" w14:textId="77777777" w:rsidR="00077377" w:rsidRDefault="00077377">
      <w:pPr>
        <w:spacing w:before="7"/>
        <w:rPr>
          <w:rFonts w:ascii="Book Antiqua" w:eastAsia="Book Antiqua" w:hAnsi="Book Antiqua" w:cs="Book Antiqua"/>
          <w:sz w:val="5"/>
          <w:szCs w:val="5"/>
        </w:rPr>
      </w:pPr>
    </w:p>
    <w:tbl>
      <w:tblPr>
        <w:tblW w:w="0" w:type="auto"/>
        <w:tblInd w:w="7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"/>
        <w:gridCol w:w="733"/>
        <w:gridCol w:w="733"/>
        <w:gridCol w:w="733"/>
        <w:gridCol w:w="733"/>
      </w:tblGrid>
      <w:tr w:rsidR="00077377" w14:paraId="1FBBFEB6" w14:textId="77777777">
        <w:trPr>
          <w:trHeight w:hRule="exact" w:val="341"/>
        </w:trPr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2C06392" w14:textId="77777777" w:rsidR="00077377" w:rsidRDefault="00F852DB">
            <w:pPr>
              <w:pStyle w:val="TableParagraph"/>
              <w:spacing w:before="39"/>
              <w:ind w:left="70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color w:val="231F20"/>
              </w:rPr>
              <w:t>PIN</w:t>
            </w:r>
          </w:p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9B8B5A0" w14:textId="6A69B945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E1C8FF1" w14:textId="4D6D051B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8CB0212" w14:textId="15BEA282" w:rsidR="00077377" w:rsidRDefault="00077377"/>
        </w:tc>
        <w:tc>
          <w:tcPr>
            <w:tcW w:w="733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F1B2736" w14:textId="7C7453C5" w:rsidR="00077377" w:rsidRDefault="00077377"/>
        </w:tc>
      </w:tr>
    </w:tbl>
    <w:p w14:paraId="0A275986" w14:textId="77777777" w:rsidR="00077377" w:rsidRDefault="00077377">
      <w:pPr>
        <w:spacing w:before="11"/>
        <w:rPr>
          <w:rFonts w:ascii="Book Antiqua" w:eastAsia="Book Antiqua" w:hAnsi="Book Antiqua" w:cs="Book Antiqua"/>
          <w:sz w:val="12"/>
          <w:szCs w:val="1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2"/>
        <w:gridCol w:w="4008"/>
        <w:gridCol w:w="3497"/>
      </w:tblGrid>
      <w:tr w:rsidR="00077377" w14:paraId="320C9FBA" w14:textId="77777777">
        <w:trPr>
          <w:trHeight w:hRule="exact" w:val="421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22A20F25" w14:textId="77777777" w:rsidR="00077377" w:rsidRDefault="00F852DB">
            <w:pPr>
              <w:pStyle w:val="TableParagraph"/>
              <w:spacing w:before="67"/>
              <w:ind w:left="55"/>
              <w:rPr>
                <w:rFonts w:ascii="Arial" w:eastAsia="Arial" w:hAnsi="Arial" w:cs="Arial"/>
                <w:sz w:val="26"/>
                <w:szCs w:val="26"/>
              </w:rPr>
            </w:pPr>
            <w:r>
              <w:rPr>
                <w:rFonts w:ascii="Arial"/>
                <w:i/>
                <w:color w:val="003E7E"/>
                <w:sz w:val="26"/>
              </w:rPr>
              <w:t>3. Health (continued)</w:t>
            </w:r>
          </w:p>
        </w:tc>
        <w:tc>
          <w:tcPr>
            <w:tcW w:w="7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BD163" w14:textId="77777777" w:rsidR="00077377" w:rsidRDefault="00077377"/>
        </w:tc>
      </w:tr>
      <w:tr w:rsidR="00077377" w14:paraId="62F80444" w14:textId="77777777">
        <w:trPr>
          <w:trHeight w:hRule="exact" w:val="696"/>
        </w:trPr>
        <w:tc>
          <w:tcPr>
            <w:tcW w:w="3322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29587777" w14:textId="77777777" w:rsidR="00077377" w:rsidRDefault="00F852DB">
            <w:pPr>
              <w:pStyle w:val="TableParagraph"/>
              <w:spacing w:before="19" w:line="253" w:lineRule="auto"/>
              <w:ind w:left="55" w:right="1395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Hospital and ward (if known)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41EBE25A" w14:textId="77777777" w:rsidR="00077377" w:rsidRDefault="00F852DB">
            <w:pPr>
              <w:pStyle w:val="TableParagraph"/>
              <w:spacing w:before="19" w:line="253" w:lineRule="auto"/>
              <w:ind w:left="853" w:right="1123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Reason you were admitted to hospital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8" w:space="0" w:color="00AFEF"/>
              <w:right w:val="nil"/>
            </w:tcBorders>
          </w:tcPr>
          <w:p w14:paraId="11577389" w14:textId="77777777" w:rsidR="00077377" w:rsidRDefault="00F852DB">
            <w:pPr>
              <w:pStyle w:val="TableParagraph"/>
              <w:spacing w:before="19" w:line="253" w:lineRule="auto"/>
              <w:ind w:left="1125" w:right="1263"/>
              <w:rPr>
                <w:rFonts w:ascii="Book Antiqua" w:eastAsia="Book Antiqua" w:hAnsi="Book Antiqua" w:cs="Book Antiqua"/>
              </w:rPr>
            </w:pPr>
            <w:r>
              <w:rPr>
                <w:rFonts w:ascii="Book Antiqua"/>
                <w:b/>
                <w:color w:val="003E7E"/>
              </w:rPr>
              <w:t>Number of nights</w:t>
            </w:r>
          </w:p>
        </w:tc>
      </w:tr>
    </w:tbl>
    <w:p w14:paraId="5FC89911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2DA4FE63" w14:textId="77777777" w:rsidR="00077377" w:rsidRDefault="00077377">
      <w:pPr>
        <w:spacing w:before="9"/>
        <w:rPr>
          <w:rFonts w:ascii="Book Antiqua" w:eastAsia="Book Antiqua" w:hAnsi="Book Antiqua" w:cs="Book Antiqua"/>
          <w:sz w:val="26"/>
          <w:szCs w:val="26"/>
        </w:rPr>
      </w:pPr>
    </w:p>
    <w:p w14:paraId="2DBFF44F" w14:textId="77777777" w:rsidR="00077377" w:rsidRDefault="00F852DB">
      <w:pPr>
        <w:spacing w:line="20" w:lineRule="atLeast"/>
        <w:ind w:left="156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451C3A8C" wp14:editId="66FEE51F">
                <wp:extent cx="6852920" cy="12700"/>
                <wp:effectExtent l="635" t="8255" r="4445" b="7620"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2920" cy="12700"/>
                          <a:chOff x="0" y="0"/>
                          <a:chExt cx="10792" cy="20"/>
                        </a:xfrm>
                      </wpg:grpSpPr>
                      <wpg:grpSp>
                        <wpg:cNvPr id="57" name="Group 57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10772" cy="2"/>
                            <a:chOff x="10" y="10"/>
                            <a:chExt cx="10772" cy="2"/>
                          </a:xfrm>
                        </wpg:grpSpPr>
                        <wps:wsp>
                          <wps:cNvPr id="58" name="Freeform 58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10772"/>
                                <a:gd name="T2" fmla="+- 0 10782 10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00AFEF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78D030" id="Group 56" o:spid="_x0000_s1026" style="width:539.6pt;height:1pt;mso-position-horizontal-relative:char;mso-position-vertical-relative:line" coordsize="1079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">
                <v:group id="Group 57" o:spid="_x0000_s1027" style="position:absolute;left:10;top:10;width:10772;height:2" coordorigin="10,10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shape id="Freeform 58" o:spid="_x0000_s1028" style="position:absolute;left:10;top:10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L168EA&#10;AADbAAAADwAAAGRycy9kb3ducmV2LnhtbERPy4rCMBTdD/gP4QpuRNNxGCnVKCKjuJHBB3V7aa5N&#10;sbkpTdT695OFMMvDec+Xna3Fg1pfOVbwOU5AEBdOV1wqOJ82oxSED8gaa8ek4EUelovexxwz7Z58&#10;oMcxlCKGsM9QgQmhyaT0hSGLfuwa4shdXWsxRNiWUrf4jOG2lpMkmUqLFccGgw2tDRW3490q+Brq&#10;MjlszWX1K6/39LzPTz/DXKlBv1vNQATqwr/47d5pBd9xbPwSf4Bc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S9evBAAAA2wAAAA8AAAAAAAAAAAAAAAAAmAIAAGRycy9kb3du&#10;cmV2LnhtbFBLBQYAAAAABAAEAPUAAACGAwAAAAA=&#10;" path="m,l10772,e" filled="f" strokecolor="#00afef" strokeweight="1pt"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380C3418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47375BCD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31C9B492" w14:textId="77777777" w:rsidR="00077377" w:rsidRDefault="00F852DB">
      <w:pPr>
        <w:spacing w:line="20" w:lineRule="atLeast"/>
        <w:ind w:left="156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5BA8D56A" wp14:editId="771026B6">
                <wp:extent cx="6852920" cy="12700"/>
                <wp:effectExtent l="635" t="1270" r="4445" b="5080"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2920" cy="12700"/>
                          <a:chOff x="0" y="0"/>
                          <a:chExt cx="10792" cy="20"/>
                        </a:xfrm>
                      </wpg:grpSpPr>
                      <wpg:grpSp>
                        <wpg:cNvPr id="54" name="Group 54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10772" cy="2"/>
                            <a:chOff x="10" y="10"/>
                            <a:chExt cx="10772" cy="2"/>
                          </a:xfrm>
                        </wpg:grpSpPr>
                        <wps:wsp>
                          <wps:cNvPr id="55" name="Freeform 55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10772"/>
                                <a:gd name="T2" fmla="+- 0 10782 10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00AFEF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F65662" id="Group 53" o:spid="_x0000_s1026" style="width:539.6pt;height:1pt;mso-position-horizontal-relative:char;mso-position-vertical-relative:line" coordsize="1079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">
                <v:group id="Group 54" o:spid="_x0000_s1027" style="position:absolute;left:10;top:10;width:10772;height:2" coordorigin="10,10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Freeform 55" o:spid="_x0000_s1028" style="position:absolute;left:10;top:10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NadcUA&#10;AADbAAAADwAAAGRycy9kb3ducmV2LnhtbESPT2vCQBTE70K/w/IKvUjdtEWR6CpSWumlSP5gr4/s&#10;MxvMvg3Z1cRv3y0UPA4z8xtmvR1tK67U+8axgpdZAoK4crrhWkFZfD4vQfiArLF1TApu5GG7eZis&#10;MdVu4IyueahFhLBPUYEJoUul9JUhi37mOuLonVxvMUTZ11L3OES4beVrkiykxYbjgsGO3g1V5/xi&#10;FbxNdZ1ke/OzO8jTZVl+H4uP6VGpp8dxtwIRaAz38H/7SyuYz+HvS/wBcvM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U1p1xQAAANsAAAAPAAAAAAAAAAAAAAAAAJgCAABkcnMv&#10;ZG93bnJldi54bWxQSwUGAAAAAAQABAD1AAAAigMAAAAA&#10;" path="m,l10772,e" filled="f" strokecolor="#00afef" strokeweight="1pt"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22210A80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689C9296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59B06646" w14:textId="77777777" w:rsidR="00077377" w:rsidRDefault="00F852DB">
      <w:pPr>
        <w:spacing w:line="20" w:lineRule="atLeast"/>
        <w:ind w:left="156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41AA00D7" wp14:editId="31EF0129">
                <wp:extent cx="6852920" cy="12700"/>
                <wp:effectExtent l="635" t="3810" r="4445" b="2540"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2920" cy="12700"/>
                          <a:chOff x="0" y="0"/>
                          <a:chExt cx="10792" cy="20"/>
                        </a:xfrm>
                      </wpg:grpSpPr>
                      <wpg:grpSp>
                        <wpg:cNvPr id="51" name="Group 51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10772" cy="2"/>
                            <a:chOff x="10" y="10"/>
                            <a:chExt cx="10772" cy="2"/>
                          </a:xfrm>
                        </wpg:grpSpPr>
                        <wps:wsp>
                          <wps:cNvPr id="52" name="Freeform 52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10772"/>
                                <a:gd name="T2" fmla="+- 0 10782 10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00AFEF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11F73ED" id="Group 50" o:spid="_x0000_s1026" style="width:539.6pt;height:1pt;mso-position-horizontal-relative:char;mso-position-vertical-relative:line" coordsize="1079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">
                <v:group id="Group 51" o:spid="_x0000_s1027" style="position:absolute;left:10;top:10;width:10772;height:2" coordorigin="10,10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shape id="Freeform 52" o:spid="_x0000_s1028" style="position:absolute;left:10;top:10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rCAcMA&#10;AADbAAAADwAAAGRycy9kb3ducmV2LnhtbESPQYvCMBSE78L+h/AW9iJrqqJINYqILnsRsYp7fTTP&#10;pti8lCZq998bQfA4zMw3zGzR2krcqPGlYwX9XgKCOHe65ELB8bD5noDwAVlj5ZgU/JOHxfyjM8NU&#10;uzvv6ZaFQkQI+xQVmBDqVEqfG7Loe64mjt7ZNRZDlE0hdYP3CLeVHCTJWFosOS4YrGllKL9kV6tg&#10;2NVFsv8xf8udPF8nx+3psO6elPr6bJdTEIHa8A6/2r9awWgAzy/xB8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7rCAcMAAADbAAAADwAAAAAAAAAAAAAAAACYAgAAZHJzL2Rv&#10;d25yZXYueG1sUEsFBgAAAAAEAAQA9QAAAIgDAAAAAA==&#10;" path="m,l10772,e" filled="f" strokecolor="#00afef" strokeweight="1pt"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5F5066D7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2A863706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79F9B0C0" w14:textId="77777777" w:rsidR="00077377" w:rsidRDefault="00F852DB">
      <w:pPr>
        <w:spacing w:line="20" w:lineRule="atLeast"/>
        <w:ind w:left="156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390C5F8E" wp14:editId="2ABAA660">
                <wp:extent cx="6852920" cy="12700"/>
                <wp:effectExtent l="635" t="6350" r="4445" b="0"/>
                <wp:docPr id="47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2920" cy="12700"/>
                          <a:chOff x="0" y="0"/>
                          <a:chExt cx="10792" cy="20"/>
                        </a:xfrm>
                      </wpg:grpSpPr>
                      <wpg:grpSp>
                        <wpg:cNvPr id="48" name="Group 48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10772" cy="2"/>
                            <a:chOff x="10" y="10"/>
                            <a:chExt cx="10772" cy="2"/>
                          </a:xfrm>
                        </wpg:grpSpPr>
                        <wps:wsp>
                          <wps:cNvPr id="49" name="Freeform 49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10772"/>
                                <a:gd name="T2" fmla="+- 0 10782 10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00AFEF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7889DAB" id="Group 47" o:spid="_x0000_s1026" style="width:539.6pt;height:1pt;mso-position-horizontal-relative:char;mso-position-vertical-relative:line" coordsize="1079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">
                <v:group id="Group 48" o:spid="_x0000_s1027" style="position:absolute;left:10;top:10;width:10772;height:2" coordorigin="10,10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49" o:spid="_x0000_s1028" style="position:absolute;left:10;top:10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fGrcYA&#10;AADbAAAADwAAAGRycy9kb3ducmV2LnhtbESPT2vCQBTE74V+h+UVepG6aZVio2sIpUovUvyDXh/Z&#10;ZzY0+zZkNzF++64g9DjMzG+YRTbYWvTU+sqxgtdxAoK4cLriUsFhv3qZgfABWWPtmBRcyUO2fHxY&#10;YKrdhbfU70IpIoR9igpMCE0qpS8MWfRj1xBH7+xaiyHKtpS6xUuE21q+Jcm7tFhxXDDY0Keh4nfX&#10;WQWTkS6T7dqc8h957maHzXH/NToq9fw05HMQgYbwH763v7WC6QfcvsQf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MfGrcYAAADbAAAADwAAAAAAAAAAAAAAAACYAgAAZHJz&#10;L2Rvd25yZXYueG1sUEsFBgAAAAAEAAQA9QAAAIsDAAAAAA==&#10;" path="m,l10772,e" filled="f" strokecolor="#00afef" strokeweight="1pt"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7AFEB234" w14:textId="77777777" w:rsidR="00077377" w:rsidRDefault="00077377">
      <w:pPr>
        <w:spacing w:before="6"/>
        <w:rPr>
          <w:rFonts w:ascii="Book Antiqua" w:eastAsia="Book Antiqua" w:hAnsi="Book Antiqua" w:cs="Book Antiqua"/>
          <w:sz w:val="12"/>
          <w:szCs w:val="12"/>
        </w:rPr>
      </w:pPr>
    </w:p>
    <w:p w14:paraId="180769DB" w14:textId="77777777" w:rsidR="00077377" w:rsidRDefault="00F852DB">
      <w:pPr>
        <w:pStyle w:val="BodyText"/>
        <w:numPr>
          <w:ilvl w:val="0"/>
          <w:numId w:val="1"/>
        </w:numPr>
        <w:tabs>
          <w:tab w:val="left" w:pos="564"/>
        </w:tabs>
      </w:pPr>
      <w:r>
        <w:rPr>
          <w:color w:val="231F20"/>
        </w:rPr>
        <w:t>If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sh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rovid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furth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nformation,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s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elow:</w:t>
      </w:r>
    </w:p>
    <w:p w14:paraId="6F74BEDD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6CCB08FD" w14:textId="77777777" w:rsidR="00077377" w:rsidRDefault="00077377">
      <w:pPr>
        <w:spacing w:before="4"/>
        <w:rPr>
          <w:rFonts w:ascii="Book Antiqua" w:eastAsia="Book Antiqua" w:hAnsi="Book Antiqua" w:cs="Book Antiqua"/>
          <w:sz w:val="20"/>
          <w:szCs w:val="20"/>
        </w:rPr>
      </w:pPr>
    </w:p>
    <w:p w14:paraId="4424B08B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558D77E8" wp14:editId="2F3DE09D">
                <wp:extent cx="6846570" cy="6350"/>
                <wp:effectExtent l="3810" t="1905" r="7620" b="10795"/>
                <wp:docPr id="4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45" name="Group 45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46" name="Freeform 46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79CDE68" id="Group 44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">
                <v:group id="Group 45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Freeform 46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RHNcIA&#10;AADbAAAADwAAAGRycy9kb3ducmV2LnhtbESPQWsCMRSE70L/Q3hCb5pYylJWo4hU6KEH3Yrnx+Y1&#10;G7p5WTbR3f57Iwgeh5n5hlltRt+KK/XRBdawmCsQxHUwjq2G089+9gEiJmSDbWDS8E8RNuuXyQpL&#10;EwY+0rVKVmQIxxI1NCl1pZSxbshjnIeOOHu/ofeYsuytND0OGe5b+aZUIT06zgsNdrRrqP6rLl7D&#10;4SSLcB4W9mD9uXLuW33ujkrr1+m4XYJINKZn+NH+MhreC7h/yT9Ar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9Ec1wgAAANsAAAAPAAAAAAAAAAAAAAAAAJgCAABkcnMvZG93&#10;bnJldi54bWxQSwUGAAAAAAQABAD1AAAAhw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4E95AE38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5F497F7F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21AD0D38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73DEBF00" wp14:editId="43524648">
                <wp:extent cx="6846570" cy="6350"/>
                <wp:effectExtent l="3810" t="4445" r="7620" b="8255"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42" name="Group 42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43" name="Freeform 43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2816D5F" id="Group 41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">
                <v:group id="Group 42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Freeform 43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PkrcMA&#10;AADbAAAADwAAAGRycy9kb3ducmV2LnhtbESPwWrDMBBE74X8g9hAbo2UtoTiRjYltNBDDokbcl6s&#10;rSxqrYylxs7fR4VAjsPMvGE21eQ7caYhusAaVksFgrgJxrHVcPz+fHwFEROywS4wabhQhKqcPWyw&#10;MGHkA53rZEWGcCxQQ5tSX0gZm5Y8xmXoibP3EwaPKcvBSjPgmOG+k09KraVHx3mhxZ62LTW/9Z/X&#10;sD/KdTiNK7u3/lQ7t1Mf24PSejGf3t9AJJrSPXxrfxkNL8/w/yX/AFl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IPkrcMAAADbAAAADwAAAAAAAAAAAAAAAACYAgAAZHJzL2Rv&#10;d25yZXYueG1sUEsFBgAAAAAEAAQA9QAAAIgDAAAAAA=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06E0EE45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7E218722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674A1AC9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465F058F" wp14:editId="46650AC7">
                <wp:extent cx="6846570" cy="6350"/>
                <wp:effectExtent l="3810" t="6985" r="7620" b="5715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39" name="Group 3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40" name="Freeform 4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BA66B7" id="Group 38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CoGto1ZAMAAFgI&#10;AAAOAAAAAAAAAAAAAAAAAC4CAABkcnMvZTJvRG9jLnhtbFBLAQItABQABgAIAAAAIQCTdJW02gAA&#10;AAQBAAAPAAAAAAAAAAAAAAAAAL4FAABkcnMvZG93bnJldi54bWxQSwUGAAAAAAQABADzAAAAxQYA&#10;AAAA&#10;">
                <v:group id="Group 39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 id="Freeform 40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F62r4A&#10;AADbAAAADwAAAGRycy9kb3ducmV2LnhtbERPTYvCMBC9L/gfwgje1kQRWbpGEVHw4EG74nloZtNg&#10;MylNtPXfm8PCHh/ve7UZfCOe1EUXWMNsqkAQV8E4thquP4fPLxAxIRtsApOGF0XYrEcfKyxM6PlC&#10;zzJZkUM4FqihTqktpIxVTR7jNLTEmfsNnceUYWel6bDP4b6Rc6WW0qPj3FBjS7uaqnv58BrOV7kM&#10;t35mz9bfSudOar+7KK0n42H7DSLRkP7Ff+6j0bDI6/OX/APk+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hRetq+AAAA2wAAAA8AAAAAAAAAAAAAAAAAmAIAAGRycy9kb3ducmV2&#10;LnhtbFBLBQYAAAAABAAEAPUAAACDAwAAAAA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20F27F8A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1213A7E7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171D096F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2D5B473D" wp14:editId="21C8CBEC">
                <wp:extent cx="6846570" cy="6350"/>
                <wp:effectExtent l="3810" t="9525" r="7620" b="3175"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36" name="Group 3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37" name="Freeform 3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BB9C684" id="Group 35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CZ9PPrZAMAAFgI&#10;AAAOAAAAAAAAAAAAAAAAAC4CAABkcnMvZTJvRG9jLnhtbFBLAQItABQABgAIAAAAIQCTdJW02gAA&#10;AAQBAAAPAAAAAAAAAAAAAAAAAL4FAABkcnMvZG93bnJldi54bWxQSwUGAAAAAAQABADzAAAAxQYA&#10;AAAA&#10;">
                <v:group id="Group 36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 id="Freeform 37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6R08MA&#10;AADbAAAADwAAAGRycy9kb3ducmV2LnhtbESPwWrDMBBE74X8g9hAbo2UFtLiRDYhtNBDD4kbcl6s&#10;jSxirYylxs7fV4VCj8PMvGG21eQ7caMhusAaVksFgrgJxrHVcPp6f3wFEROywS4wabhThKqcPWyx&#10;MGHkI93qZEWGcCxQQ5tSX0gZm5Y8xmXoibN3CYPHlOVgpRlwzHDfySel1tKj47zQYk/7lppr/e01&#10;HE5yHc7jyh6sP9fOfaq3/VFpvZhPuw2IRFP6D/+1P4yG5xf4/ZJ/gC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76R08MAAADbAAAADwAAAAAAAAAAAAAAAACYAgAAZHJzL2Rv&#10;d25yZXYueG1sUEsFBgAAAAAEAAQA9QAAAIgDAAAAAA=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4FFFA9DC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1E244227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700A94DA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2F43F1A1" wp14:editId="5C997F9C">
                <wp:extent cx="6846570" cy="6350"/>
                <wp:effectExtent l="3810" t="2540" r="7620" b="10160"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33" name="Group 3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34" name="Freeform 3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CE2A0A3" id="Group 32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">
                <v:group id="Group 33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 id="Freeform 34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wPpMMA&#10;AADbAAAADwAAAGRycy9kb3ducmV2LnhtbESPwWrDMBBE74X8g9hAbo2UtoTiRjYltNBDDokbcl6s&#10;rSxqrYylxs7fR4VAjsPMvGE21eQ7caYhusAaVksFgrgJxrHVcPz+fHwFEROywS4wabhQhKqcPWyw&#10;MGHkA53rZEWGcCxQQ5tSX0gZm5Y8xmXoibP3EwaPKcvBSjPgmOG+k09KraVHx3mhxZ62LTW/9Z/X&#10;sD/KdTiNK7u3/lQ7t1Mf24PSejGf3t9AJJrSPXxrfxkNzy/w/yX/AFl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2wPpMMAAADbAAAADwAAAAAAAAAAAAAAAACYAgAAZHJzL2Rv&#10;d25yZXYueG1sUEsFBgAAAAAEAAQA9QAAAIgDAAAAAA=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60FD625C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73B3444D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3F5038DB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07C16083" wp14:editId="20A03717">
                <wp:extent cx="6846570" cy="6350"/>
                <wp:effectExtent l="3810" t="5080" r="7620" b="7620"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30" name="Group 30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31" name="Freeform 31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9B6E84D" id="Group 29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ARg+Q7ZAMAAFgI&#10;AAAOAAAAAAAAAAAAAAAAAC4CAABkcnMvZTJvRG9jLnhtbFBLAQItABQABgAIAAAAIQCTdJW02gAA&#10;AAQBAAAPAAAAAAAAAAAAAAAAAL4FAABkcnMvZG93bnJldi54bWxQSwUGAAAAAAQABADzAAAAxQYA&#10;AAAA&#10;">
                <v:group id="Group 30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31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usPMIA&#10;AADbAAAADwAAAGRycy9kb3ducmV2LnhtbESPQWsCMRSE70L/Q3hCb5psC1JWo4hU6KEH3Yrnx+Y1&#10;G7p5WTbR3f57Iwgeh5n5hlltRt+KK/XRBdZQzBUI4joYx1bD6Wc/+wARE7LBNjBp+KcIm/XLZIWl&#10;CQMf6VolKzKEY4kampS6UspYN+QxzkNHnL3f0HtMWfZWmh6HDPetfFNqIT06zgsNdrRrqP6rLl7D&#10;4SQX4TwU9mD9uXLuW33ujkrr1+m4XYJINKZn+NH+MhreC7h/yT9Ar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6w8wgAAANsAAAAPAAAAAAAAAAAAAAAAAJgCAABkcnMvZG93&#10;bnJldi54bWxQSwUGAAAAAAQABAD1AAAAhw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03A1FF35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78C838F7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343E5C15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3D6E3B5B" wp14:editId="48E7EF45">
                <wp:extent cx="6846570" cy="6350"/>
                <wp:effectExtent l="3810" t="7620" r="7620" b="5080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27" name="Group 27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28" name="Freeform 28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90E1DD0" id="Group 26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">
                <v:group id="Group 27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Freeform 28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iTfL4A&#10;AADbAAAADwAAAGRycy9kb3ducmV2LnhtbERPTYvCMBC9L+x/CCN4WxM9iFSjLOKCBw9apeehGdOw&#10;zaQ00dZ/bw4Le3y8781u9K14Uh9dYA3zmQJBXAfj2Gq4XX++ViBiQjbYBiYNL4qw235+bLAwYeAL&#10;PctkRQ7hWKCGJqWukDLWDXmMs9ARZ+4eeo8pw95K0+OQw30rF0otpUfHuaHBjvYN1b/lw2s43+Qy&#10;VMPcnq2vSudO6rC/KK2nk/F7DSLRmP7Ff+6j0bDIY/OX/APk9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4k3y+AAAA2wAAAA8AAAAAAAAAAAAAAAAAmAIAAGRycy9kb3ducmV2&#10;LnhtbFBLBQYAAAAABAAEAPUAAACDAwAAAAA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575F7150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038AE22F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0213C992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04D30269" wp14:editId="2E102F8B">
                <wp:extent cx="6846570" cy="6350"/>
                <wp:effectExtent l="3810" t="10160" r="7620" b="2540"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24" name="Group 24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25" name="Freeform 25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0675E3C" id="Group 23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">
                <v:group id="Group 24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25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k84sEA&#10;AADbAAAADwAAAGRycy9kb3ducmV2LnhtbESPQWsCMRSE7wX/Q3iCt5ooKGVrlCIKHjzoVjw/Nq/Z&#10;0M3Lsonu+u+NUOhxmJlvmNVm8I24UxddYA2zqQJBXAXj2Gq4fO/fP0DEhGywCUwaHhRhsx69rbAw&#10;oecz3ctkRYZwLFBDnVJbSBmrmjzGaWiJs/cTOo8py85K02Gf4b6Rc6WW0qPjvFBjS9uaqt/y5jWc&#10;LnIZrv3Mnqy/ls4d1W57VlpPxsPXJ4hEQ/oP/7UPRsN8Aa8v+Q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5POLBAAAA2wAAAA8AAAAAAAAAAAAAAAAAmAIAAGRycy9kb3du&#10;cmV2LnhtbFBLBQYAAAAABAAEAPUAAACGAwAAAAA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4C2884C2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4979F273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66570CCD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3DFCA038" wp14:editId="1F9B4B14">
                <wp:extent cx="6846570" cy="6350"/>
                <wp:effectExtent l="3810" t="3175" r="7620" b="9525"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21" name="Group 21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22" name="Freeform 22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248D11" id="Group 20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A4G6GAZAMAAFgI&#10;AAAOAAAAAAAAAAAAAAAAAC4CAABkcnMvZTJvRG9jLnhtbFBLAQItABQABgAIAAAAIQCTdJW02gAA&#10;AAQBAAAPAAAAAAAAAAAAAAAAAL4FAABkcnMvZG93bnJldi54bWxQSwUGAAAAAAQABADzAAAAxQYA&#10;AAAA&#10;">
                <v:group id="Group 21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22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CklsIA&#10;AADbAAAADwAAAGRycy9kb3ducmV2LnhtbESPQWsCMRSE70L/Q3gFb5q4BymrUUQs9NCDbmXPj81r&#10;NnTzsmxSd/33Rij0OMzMN8x2P/lO3GiILrCG1VKBIG6CcWw1XL/eF28gYkI22AUmDXeKsN+9zLZY&#10;mjDyhW5VsiJDOJaooU2pL6WMTUse4zL0xNn7DoPHlOVgpRlwzHDfyUKptfToOC+02NOxpean+vUa&#10;zle5DvW4smfr68q5T3U6XpTW89fpsAGRaEr/4b/2h9FQFPD8kn+A3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EKSWwgAAANsAAAAPAAAAAAAAAAAAAAAAAJgCAABkcnMvZG93&#10;bnJldi54bWxQSwUGAAAAAAQABAD1AAAAhw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34930B4F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0825B2B0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2944CD60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239C03BA" wp14:editId="3347B8A8">
                <wp:extent cx="6846570" cy="6350"/>
                <wp:effectExtent l="3810" t="5715" r="7620" b="698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18" name="Group 18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19" name="Freeform 19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B874C7B" id="Group 17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AlENqMZAMAAFgI&#10;AAAOAAAAAAAAAAAAAAAAAC4CAABkcnMvZTJvRG9jLnhtbFBLAQItABQABgAIAAAAIQCTdJW02gAA&#10;AAQBAAAPAAAAAAAAAAAAAAAAAL4FAABkcnMvZG93bnJldi54bWxQSwUGAAAAAAQABADzAAAAxQYA&#10;AAAA&#10;">
                <v:group id="Group 18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19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j8Wr8A&#10;AADbAAAADwAAAGRycy9kb3ducmV2LnhtbERPTWsCMRC9F/ofwhR6q4kexK5GKVLBgwfdiudhM2aD&#10;m8myie767xtB8DaP9zmL1eAbcaMuusAaxiMFgrgKxrHVcPzbfM1AxIRssAlMGu4UYbV8f1tgYULP&#10;B7qVyYocwrFADXVKbSFlrGryGEehJc7cOXQeU4adlabDPof7Rk6UmkqPjnNDjS2ta6ou5dVr2B/l&#10;NJz6sd1bfyqd26nf9UFp/fkx/MxBJBrSS/x0b02e/w2PX/IBcvk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2PxavwAAANsAAAAPAAAAAAAAAAAAAAAAAJgCAABkcnMvZG93bnJl&#10;di54bWxQSwUGAAAAAAQABAD1AAAAhA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4F87A1A2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2150A1D0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2D5C79DC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6183E6D0" wp14:editId="1C3A94FA">
                <wp:extent cx="6846570" cy="6350"/>
                <wp:effectExtent l="3810" t="8255" r="7620" b="4445"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15" name="Group 15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16" name="Freeform 16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7A0BA72" id="Group 14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CYzEyNZAMAAFgI&#10;AAAOAAAAAAAAAAAAAAAAAC4CAABkcnMvZTJvRG9jLnhtbFBLAQItABQABgAIAAAAIQCTdJW02gAA&#10;AAQBAAAPAAAAAAAAAAAAAAAAAL4FAABkcnMvZG93bnJldi54bWxQSwUGAAAAAAQABADzAAAAxQYA&#10;AAAA&#10;">
                <v:group id="Group 15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Freeform 16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doKL8A&#10;AADbAAAADwAAAGRycy9kb3ducmV2LnhtbERPTYvCMBC9C/6HMMLeNNFDWbpGWUTBgwftiuehmU3D&#10;NpPSRFv/vVlY2Ns83uest6NvxYP66AJrWC4UCOI6GMdWw/XrMH8HEROywTYwaXhShO1mOlljacLA&#10;F3pUyYocwrFEDU1KXSllrBvyGBehI87cd+g9pgx7K02PQw73rVwpVUiPjnNDgx3tGqp/qrvXcL7K&#10;ItyGpT1bf6ucO6n97qK0fpuNnx8gEo3pX/znPpo8v4DfX/IBcvM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R2govwAAANsAAAAPAAAAAAAAAAAAAAAAAJgCAABkcnMvZG93bnJl&#10;di54bWxQSwUGAAAAAAQABAD1AAAAhA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4FBBC9D5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723AD335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55C5887F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0E720561" wp14:editId="47450373">
                <wp:extent cx="6846570" cy="6350"/>
                <wp:effectExtent l="3810" t="10795" r="7620" b="1905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12" name="Group 12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13" name="Freeform 13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5F5DEF7" id="Group 11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">
                <v:group id="Group 12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13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DLsL8A&#10;AADbAAAADwAAAGRycy9kb3ducmV2LnhtbERPTWsCMRC9F/ofwhR6q4kWRFajFKngwYOu4nnYjNng&#10;ZrJsorv++6YgeJvH+5zFavCNuFMXXWAN45ECQVwF49hqOB03XzMQMSEbbAKThgdFWC3f3xZYmNDz&#10;ge5lsiKHcCxQQ51SW0gZq5o8xlFoiTN3CZ3HlGFnpemwz+G+kROlptKj49xQY0vrmqprefMa9ic5&#10;Ded+bPfWn0vndup3fVBaf34MP3MQiYb0Ej/dW5Pnf8P/L/kAuf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MMuwvwAAANsAAAAPAAAAAAAAAAAAAAAAAJgCAABkcnMvZG93bnJl&#10;di54bWxQSwUGAAAAAAQABAD1AAAAhA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16124DE0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574246C4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24A1B67B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3DA228DF" wp14:editId="1106C18A">
                <wp:extent cx="6846570" cy="6350"/>
                <wp:effectExtent l="3810" t="3810" r="7620" b="8890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609A89" id="Group 8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">
                <v:group id="Group 9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Freeform 10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JVx8IA&#10;AADbAAAADwAAAGRycy9kb3ducmV2LnhtbESPQWsCMRCF7wX/Qxiht5rYg5TVKCIKPfSgW/E8bKbZ&#10;0M1k2UR3++87h0JvM7w3732z2U2xUw8ackhsYbkwoIib5AJ7C9fP08sbqFyQHXaJycIPZdhtZ08b&#10;rFwa+UKPunglIZwrtNCW0lda56aliHmRemLRvtIQscg6eO0GHCU8dvrVmJWOGFgaWuzp0FLzXd+j&#10;hfNVr9JtXPqzj7c6hA9zPFyMtc/zab8GVWgq/+a/63cn+EIvv8gAevs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4lXHwgAAANsAAAAPAAAAAAAAAAAAAAAAAJgCAABkcnMvZG93&#10;bnJldi54bWxQSwUGAAAAAAQABAD1AAAAhw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6AE24806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05F208FE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314FA0A9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4B3B8C65" wp14:editId="4685E08C">
                <wp:extent cx="6846570" cy="6350"/>
                <wp:effectExtent l="3810" t="6350" r="7620" b="635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6" name="Group 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7" name="Freeform 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75D3EA1" id="Group 5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">
                <v:group id="Group 6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7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gbXsEA&#10;AADaAAAADwAAAGRycy9kb3ducmV2LnhtbESPQWsCMRSE74X+h/AKvdVED1pWoxSp4MGDbsXzY/PM&#10;Bjcvyya6679vBMHjMDPfMIvV4Btxoy66wBrGIwWCuArGsdVw/Nt8fYOICdlgE5g03CnCavn+tsDC&#10;hJ4PdCuTFRnCsUANdUptIWWsavIYR6Elzt45dB5Tlp2VpsM+w30jJ0pNpUfHeaHGltY1VZfy6jXs&#10;j3IaTv3Y7q0/lc7t1O/6oLT+/Bh+5iASDekVfra3RsMMHlfyD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IG17BAAAA2gAAAA8AAAAAAAAAAAAAAAAAmAIAAGRycy9kb3du&#10;cmV2LnhtbFBLBQYAAAAABAAEAPUAAACGAwAAAAA=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56D34990" w14:textId="77777777" w:rsidR="00077377" w:rsidRDefault="00077377">
      <w:pPr>
        <w:rPr>
          <w:rFonts w:ascii="Book Antiqua" w:eastAsia="Book Antiqua" w:hAnsi="Book Antiqua" w:cs="Book Antiqua"/>
          <w:sz w:val="20"/>
          <w:szCs w:val="20"/>
        </w:rPr>
      </w:pPr>
    </w:p>
    <w:p w14:paraId="02B9EECF" w14:textId="77777777" w:rsidR="00077377" w:rsidRDefault="00077377">
      <w:pPr>
        <w:spacing w:before="5"/>
        <w:rPr>
          <w:rFonts w:ascii="Book Antiqua" w:eastAsia="Book Antiqua" w:hAnsi="Book Antiqua" w:cs="Book Antiqua"/>
          <w:sz w:val="27"/>
          <w:szCs w:val="27"/>
        </w:rPr>
      </w:pPr>
    </w:p>
    <w:p w14:paraId="320B3858" w14:textId="77777777" w:rsidR="00077377" w:rsidRDefault="00F852DB">
      <w:pPr>
        <w:spacing w:line="20" w:lineRule="atLeast"/>
        <w:ind w:left="161"/>
        <w:rPr>
          <w:rFonts w:ascii="Book Antiqua" w:eastAsia="Book Antiqua" w:hAnsi="Book Antiqua" w:cs="Book Antiqua"/>
          <w:sz w:val="2"/>
          <w:szCs w:val="2"/>
        </w:rPr>
      </w:pPr>
      <w:r>
        <w:rPr>
          <w:rFonts w:ascii="Book Antiqua" w:eastAsia="Book Antiqua" w:hAnsi="Book Antiqua" w:cs="Book Antiqua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 wp14:anchorId="19043D3E" wp14:editId="52AE39F5">
                <wp:extent cx="6846570" cy="6350"/>
                <wp:effectExtent l="3810" t="8890" r="7620" b="381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6570" cy="6350"/>
                          <a:chOff x="0" y="0"/>
                          <a:chExt cx="10782" cy="10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0772" cy="2"/>
                            <a:chOff x="5" y="5"/>
                            <a:chExt cx="10772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10772"/>
                                <a:gd name="T2" fmla="+- 0 10777 5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AFEF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D7E21A9" id="Group 2" o:spid="_x0000_s1026" style="width:539.1pt;height:.5pt;mso-position-horizontal-relative:char;mso-position-vertical-relative:line" coordsize="1078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">
                <v:group id="Group 3" o:spid="_x0000_s1027" style="position:absolute;left:5;top:5;width:10772;height:2" coordorigin="5,5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Freeform 4" o:spid="_x0000_s1028" style="position:absolute;left:5;top:5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qFKcIA&#10;AADaAAAADwAAAGRycy9kb3ducmV2LnhtbESPwWrDMBBE74H+g9hCb4nkUkJwopgSWuihh8QxOS/W&#10;RhaxVsZSY/fvq0Khx2Fm3jC7ava9uNMYXWANxUqBIG6DcWw1NOf35QZETMgG+8Ck4ZsiVPuHxQ5L&#10;EyY+0b1OVmQIxxI1dCkNpZSx7chjXIWBOHvXMHpMWY5WmhGnDPe9fFZqLT06zgsdDnToqL3VX17D&#10;sZHrcJkKe7T+Ujv3qd4OJ6X10+P8ugWRaE7/4b/2h9HwAr9X8g2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GoUpwgAAANoAAAAPAAAAAAAAAAAAAAAAAJgCAABkcnMvZG93&#10;bnJldi54bWxQSwUGAAAAAAQABAD1AAAAhwMAAAAA&#10;" path="m,l10772,e" filled="f" strokecolor="#00afef" strokeweight=".5pt">
                    <v:stroke dashstyle="dash"/>
                    <v:path arrowok="t" o:connecttype="custom" o:connectlocs="0,0;10772,0" o:connectangles="0,0"/>
                  </v:shape>
                </v:group>
                <w10:anchorlock/>
              </v:group>
            </w:pict>
          </mc:Fallback>
        </mc:AlternateContent>
      </w:r>
    </w:p>
    <w:p w14:paraId="737D43D6" w14:textId="77777777" w:rsidR="00077377" w:rsidRDefault="00077377">
      <w:pPr>
        <w:spacing w:before="6"/>
        <w:rPr>
          <w:rFonts w:ascii="Book Antiqua" w:eastAsia="Book Antiqua" w:hAnsi="Book Antiqua" w:cs="Book Antiqua"/>
          <w:sz w:val="20"/>
          <w:szCs w:val="20"/>
        </w:rPr>
      </w:pPr>
    </w:p>
    <w:p w14:paraId="27A05E9B" w14:textId="77777777" w:rsidR="00077377" w:rsidRDefault="00077377">
      <w:pPr>
        <w:spacing w:before="78"/>
        <w:ind w:right="124"/>
        <w:jc w:val="right"/>
        <w:rPr>
          <w:rFonts w:ascii="Book Antiqua" w:eastAsia="Book Antiqua" w:hAnsi="Book Antiqua" w:cs="Book Antiqua"/>
          <w:sz w:val="10"/>
          <w:szCs w:val="10"/>
        </w:rPr>
      </w:pPr>
    </w:p>
    <w:sectPr w:rsidR="00077377">
      <w:pgSz w:w="11910" w:h="16840"/>
      <w:pgMar w:top="480" w:right="440" w:bottom="900" w:left="400" w:header="0" w:footer="7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C1A8E" w14:textId="77777777" w:rsidR="00F23DB3" w:rsidRDefault="00F852DB">
      <w:r>
        <w:separator/>
      </w:r>
    </w:p>
  </w:endnote>
  <w:endnote w:type="continuationSeparator" w:id="0">
    <w:p w14:paraId="28897BA6" w14:textId="77777777" w:rsidR="00F23DB3" w:rsidRDefault="00F85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6078EF" w14:textId="77777777" w:rsidR="00077377" w:rsidRDefault="00F852DB">
    <w:pPr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4B64261" wp14:editId="0F1D738F">
              <wp:simplePos x="0" y="0"/>
              <wp:positionH relativeFrom="page">
                <wp:posOffset>2552700</wp:posOffset>
              </wp:positionH>
              <wp:positionV relativeFrom="page">
                <wp:posOffset>10096500</wp:posOffset>
              </wp:positionV>
              <wp:extent cx="3571875" cy="209550"/>
              <wp:effectExtent l="0" t="0" r="952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71875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7E6F336" w14:textId="30F8F4D5" w:rsidR="00077377" w:rsidRDefault="00F852DB" w:rsidP="00743C3D">
                          <w:pPr>
                            <w:spacing w:line="164" w:lineRule="exact"/>
                            <w:ind w:left="20" w:right="-1659"/>
                            <w:rPr>
                              <w:rFonts w:ascii="Book Antiqua" w:eastAsia="Book Antiqua" w:hAnsi="Book Antiqua" w:cs="Book Antiqua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>GOT-IT</w:t>
                          </w:r>
                          <w:r>
                            <w:rPr>
                              <w:rFonts w:ascii="Book Antiqua"/>
                              <w:color w:val="003E7E"/>
                              <w:spacing w:val="-3"/>
                              <w:sz w:val="14"/>
                            </w:rPr>
                            <w:t xml:space="preserve"> Trial</w:t>
                          </w:r>
                          <w:r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color w:val="003E7E"/>
                              <w:sz w:val="14"/>
                            </w:rPr>
                            <w:t>Postnatal</w:t>
                          </w:r>
                          <w:r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color w:val="003E7E"/>
                              <w:spacing w:val="-1"/>
                              <w:sz w:val="14"/>
                            </w:rPr>
                            <w:t>Questionnaire</w:t>
                          </w:r>
                          <w:r>
                            <w:rPr>
                              <w:rFonts w:ascii="Book Antiqua"/>
                              <w:color w:val="003E7E"/>
                              <w:spacing w:val="-3"/>
                              <w:sz w:val="14"/>
                            </w:rPr>
                            <w:t xml:space="preserve"> Version</w:t>
                          </w:r>
                          <w:r w:rsidR="008B0DE0"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>3</w:t>
                          </w:r>
                          <w:r w:rsidR="00E03734"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>.0</w:t>
                          </w:r>
                          <w:r>
                            <w:rPr>
                              <w:rFonts w:ascii="Book Antiqua"/>
                              <w:color w:val="003E7E"/>
                              <w:sz w:val="14"/>
                            </w:rPr>
                            <w:t>;</w:t>
                          </w:r>
                          <w:r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 xml:space="preserve"> </w:t>
                          </w:r>
                          <w:r w:rsidR="008B0DE0"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>18</w:t>
                          </w:r>
                          <w:r w:rsidR="0037384B">
                            <w:rPr>
                              <w:rFonts w:ascii="Book Antiqua"/>
                              <w:color w:val="003E7E"/>
                              <w:spacing w:val="-2"/>
                              <w:sz w:val="14"/>
                            </w:rPr>
                            <w:t>/01/201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B6426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01pt;margin-top:795pt;width:281.25pt;height:16.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" filled="f" stroked="f">
              <v:textbox inset="0,0,0,0">
                <w:txbxContent>
                  <w:p w14:paraId="77E6F336" w14:textId="30F8F4D5" w:rsidR="00077377" w:rsidRDefault="00F852DB" w:rsidP="00743C3D">
                    <w:pPr>
                      <w:spacing w:line="164" w:lineRule="exact"/>
                      <w:ind w:left="20" w:right="-1659"/>
                      <w:rPr>
                        <w:rFonts w:ascii="Book Antiqua" w:eastAsia="Book Antiqua" w:hAnsi="Book Antiqua" w:cs="Book Antiqua"/>
                        <w:sz w:val="14"/>
                        <w:szCs w:val="14"/>
                      </w:rPr>
                    </w:pPr>
                    <w:r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>GOT-IT</w:t>
                    </w:r>
                    <w:r>
                      <w:rPr>
                        <w:rFonts w:ascii="Book Antiqua"/>
                        <w:color w:val="003E7E"/>
                        <w:spacing w:val="-3"/>
                        <w:sz w:val="14"/>
                      </w:rPr>
                      <w:t xml:space="preserve"> Trial</w:t>
                    </w:r>
                    <w:r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Book Antiqua"/>
                        <w:color w:val="003E7E"/>
                        <w:sz w:val="14"/>
                      </w:rPr>
                      <w:t>Postnatal</w:t>
                    </w:r>
                    <w:r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Book Antiqua"/>
                        <w:color w:val="003E7E"/>
                        <w:spacing w:val="-1"/>
                        <w:sz w:val="14"/>
                      </w:rPr>
                      <w:t>Questionnaire</w:t>
                    </w:r>
                    <w:r>
                      <w:rPr>
                        <w:rFonts w:ascii="Book Antiqua"/>
                        <w:color w:val="003E7E"/>
                        <w:spacing w:val="-3"/>
                        <w:sz w:val="14"/>
                      </w:rPr>
                      <w:t xml:space="preserve"> Version</w:t>
                    </w:r>
                    <w:r w:rsidR="008B0DE0"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>3</w:t>
                    </w:r>
                    <w:r w:rsidR="00E03734"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>.0</w:t>
                    </w:r>
                    <w:r>
                      <w:rPr>
                        <w:rFonts w:ascii="Book Antiqua"/>
                        <w:color w:val="003E7E"/>
                        <w:sz w:val="14"/>
                      </w:rPr>
                      <w:t>;</w:t>
                    </w:r>
                    <w:r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 xml:space="preserve"> </w:t>
                    </w:r>
                    <w:r w:rsidR="008B0DE0"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>18</w:t>
                    </w:r>
                    <w:r w:rsidR="0037384B">
                      <w:rPr>
                        <w:rFonts w:ascii="Book Antiqua"/>
                        <w:color w:val="003E7E"/>
                        <w:spacing w:val="-2"/>
                        <w:sz w:val="14"/>
                      </w:rPr>
                      <w:t>/01/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5F197" w14:textId="77777777" w:rsidR="00F23DB3" w:rsidRDefault="00F852DB">
      <w:r>
        <w:separator/>
      </w:r>
    </w:p>
  </w:footnote>
  <w:footnote w:type="continuationSeparator" w:id="0">
    <w:p w14:paraId="04A09857" w14:textId="77777777" w:rsidR="00F23DB3" w:rsidRDefault="00F85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BA4EB3"/>
    <w:multiLevelType w:val="hybridMultilevel"/>
    <w:tmpl w:val="F336E360"/>
    <w:lvl w:ilvl="0" w:tplc="8EE8C514">
      <w:start w:val="1"/>
      <w:numFmt w:val="decimal"/>
      <w:lvlText w:val="(%1)"/>
      <w:lvlJc w:val="left"/>
      <w:pPr>
        <w:ind w:left="503" w:hanging="397"/>
      </w:pPr>
      <w:rPr>
        <w:rFonts w:ascii="Book Antiqua" w:eastAsia="Book Antiqua" w:hAnsi="Book Antiqua" w:hint="default"/>
        <w:color w:val="231F20"/>
        <w:sz w:val="22"/>
        <w:szCs w:val="22"/>
      </w:rPr>
    </w:lvl>
    <w:lvl w:ilvl="1" w:tplc="0DDABA3C">
      <w:start w:val="1"/>
      <w:numFmt w:val="bullet"/>
      <w:lvlText w:val="•"/>
      <w:lvlJc w:val="left"/>
      <w:pPr>
        <w:ind w:left="1552" w:hanging="397"/>
      </w:pPr>
      <w:rPr>
        <w:rFonts w:hint="default"/>
      </w:rPr>
    </w:lvl>
    <w:lvl w:ilvl="2" w:tplc="0BE22038">
      <w:start w:val="1"/>
      <w:numFmt w:val="bullet"/>
      <w:lvlText w:val="•"/>
      <w:lvlJc w:val="left"/>
      <w:pPr>
        <w:ind w:left="2600" w:hanging="397"/>
      </w:pPr>
      <w:rPr>
        <w:rFonts w:hint="default"/>
      </w:rPr>
    </w:lvl>
    <w:lvl w:ilvl="3" w:tplc="5F303968">
      <w:start w:val="1"/>
      <w:numFmt w:val="bullet"/>
      <w:lvlText w:val="•"/>
      <w:lvlJc w:val="left"/>
      <w:pPr>
        <w:ind w:left="3648" w:hanging="397"/>
      </w:pPr>
      <w:rPr>
        <w:rFonts w:hint="default"/>
      </w:rPr>
    </w:lvl>
    <w:lvl w:ilvl="4" w:tplc="C2ACF9C6">
      <w:start w:val="1"/>
      <w:numFmt w:val="bullet"/>
      <w:lvlText w:val="•"/>
      <w:lvlJc w:val="left"/>
      <w:pPr>
        <w:ind w:left="4696" w:hanging="397"/>
      </w:pPr>
      <w:rPr>
        <w:rFonts w:hint="default"/>
      </w:rPr>
    </w:lvl>
    <w:lvl w:ilvl="5" w:tplc="B1905D72">
      <w:start w:val="1"/>
      <w:numFmt w:val="bullet"/>
      <w:lvlText w:val="•"/>
      <w:lvlJc w:val="left"/>
      <w:pPr>
        <w:ind w:left="5744" w:hanging="397"/>
      </w:pPr>
      <w:rPr>
        <w:rFonts w:hint="default"/>
      </w:rPr>
    </w:lvl>
    <w:lvl w:ilvl="6" w:tplc="67441918">
      <w:start w:val="1"/>
      <w:numFmt w:val="bullet"/>
      <w:lvlText w:val="•"/>
      <w:lvlJc w:val="left"/>
      <w:pPr>
        <w:ind w:left="6792" w:hanging="397"/>
      </w:pPr>
      <w:rPr>
        <w:rFonts w:hint="default"/>
      </w:rPr>
    </w:lvl>
    <w:lvl w:ilvl="7" w:tplc="283AC4D6">
      <w:start w:val="1"/>
      <w:numFmt w:val="bullet"/>
      <w:lvlText w:val="•"/>
      <w:lvlJc w:val="left"/>
      <w:pPr>
        <w:ind w:left="7841" w:hanging="397"/>
      </w:pPr>
      <w:rPr>
        <w:rFonts w:hint="default"/>
      </w:rPr>
    </w:lvl>
    <w:lvl w:ilvl="8" w:tplc="DB68C828">
      <w:start w:val="1"/>
      <w:numFmt w:val="bullet"/>
      <w:lvlText w:val="•"/>
      <w:lvlJc w:val="left"/>
      <w:pPr>
        <w:ind w:left="8889" w:hanging="397"/>
      </w:pPr>
      <w:rPr>
        <w:rFonts w:hint="default"/>
      </w:rPr>
    </w:lvl>
  </w:abstractNum>
  <w:abstractNum w:abstractNumId="1" w15:restartNumberingAfterBreak="0">
    <w:nsid w:val="39BB0244"/>
    <w:multiLevelType w:val="hybridMultilevel"/>
    <w:tmpl w:val="2CF29AAA"/>
    <w:lvl w:ilvl="0" w:tplc="D3FCFB40">
      <w:start w:val="1"/>
      <w:numFmt w:val="bullet"/>
      <w:lvlText w:val=""/>
      <w:lvlJc w:val="left"/>
      <w:pPr>
        <w:ind w:left="503" w:hanging="397"/>
      </w:pPr>
      <w:rPr>
        <w:rFonts w:ascii="Wingdings" w:eastAsia="Wingdings" w:hAnsi="Wingdings" w:hint="default"/>
        <w:color w:val="00AEEF"/>
        <w:w w:val="74"/>
        <w:sz w:val="22"/>
        <w:szCs w:val="22"/>
      </w:rPr>
    </w:lvl>
    <w:lvl w:ilvl="1" w:tplc="4FE0A028">
      <w:start w:val="1"/>
      <w:numFmt w:val="bullet"/>
      <w:lvlText w:val="•"/>
      <w:lvlJc w:val="left"/>
      <w:pPr>
        <w:ind w:left="1551" w:hanging="397"/>
      </w:pPr>
      <w:rPr>
        <w:rFonts w:hint="default"/>
      </w:rPr>
    </w:lvl>
    <w:lvl w:ilvl="2" w:tplc="BFFE1A52">
      <w:start w:val="1"/>
      <w:numFmt w:val="bullet"/>
      <w:lvlText w:val="•"/>
      <w:lvlJc w:val="left"/>
      <w:pPr>
        <w:ind w:left="2600" w:hanging="397"/>
      </w:pPr>
      <w:rPr>
        <w:rFonts w:hint="default"/>
      </w:rPr>
    </w:lvl>
    <w:lvl w:ilvl="3" w:tplc="30C0B75E">
      <w:start w:val="1"/>
      <w:numFmt w:val="bullet"/>
      <w:lvlText w:val="•"/>
      <w:lvlJc w:val="left"/>
      <w:pPr>
        <w:ind w:left="3648" w:hanging="397"/>
      </w:pPr>
      <w:rPr>
        <w:rFonts w:hint="default"/>
      </w:rPr>
    </w:lvl>
    <w:lvl w:ilvl="4" w:tplc="4830B540">
      <w:start w:val="1"/>
      <w:numFmt w:val="bullet"/>
      <w:lvlText w:val="•"/>
      <w:lvlJc w:val="left"/>
      <w:pPr>
        <w:ind w:left="4696" w:hanging="397"/>
      </w:pPr>
      <w:rPr>
        <w:rFonts w:hint="default"/>
      </w:rPr>
    </w:lvl>
    <w:lvl w:ilvl="5" w:tplc="CCB48B3A">
      <w:start w:val="1"/>
      <w:numFmt w:val="bullet"/>
      <w:lvlText w:val="•"/>
      <w:lvlJc w:val="left"/>
      <w:pPr>
        <w:ind w:left="5744" w:hanging="397"/>
      </w:pPr>
      <w:rPr>
        <w:rFonts w:hint="default"/>
      </w:rPr>
    </w:lvl>
    <w:lvl w:ilvl="6" w:tplc="96EC3F96">
      <w:start w:val="1"/>
      <w:numFmt w:val="bullet"/>
      <w:lvlText w:val="•"/>
      <w:lvlJc w:val="left"/>
      <w:pPr>
        <w:ind w:left="6792" w:hanging="397"/>
      </w:pPr>
      <w:rPr>
        <w:rFonts w:hint="default"/>
      </w:rPr>
    </w:lvl>
    <w:lvl w:ilvl="7" w:tplc="CCF69A62">
      <w:start w:val="1"/>
      <w:numFmt w:val="bullet"/>
      <w:lvlText w:val="•"/>
      <w:lvlJc w:val="left"/>
      <w:pPr>
        <w:ind w:left="7841" w:hanging="397"/>
      </w:pPr>
      <w:rPr>
        <w:rFonts w:hint="default"/>
      </w:rPr>
    </w:lvl>
    <w:lvl w:ilvl="8" w:tplc="3F34FA22">
      <w:start w:val="1"/>
      <w:numFmt w:val="bullet"/>
      <w:lvlText w:val="•"/>
      <w:lvlJc w:val="left"/>
      <w:pPr>
        <w:ind w:left="8889" w:hanging="397"/>
      </w:pPr>
      <w:rPr>
        <w:rFonts w:hint="default"/>
      </w:rPr>
    </w:lvl>
  </w:abstractNum>
  <w:abstractNum w:abstractNumId="2" w15:restartNumberingAfterBreak="0">
    <w:nsid w:val="452E408B"/>
    <w:multiLevelType w:val="hybridMultilevel"/>
    <w:tmpl w:val="AE00E5EC"/>
    <w:lvl w:ilvl="0" w:tplc="3D425CB2">
      <w:start w:val="3"/>
      <w:numFmt w:val="upperRoman"/>
      <w:lvlText w:val="%1."/>
      <w:lvlJc w:val="left"/>
      <w:pPr>
        <w:ind w:left="563" w:hanging="397"/>
      </w:pPr>
      <w:rPr>
        <w:rFonts w:ascii="Book Antiqua" w:eastAsia="Book Antiqua" w:hAnsi="Book Antiqua" w:hint="default"/>
        <w:color w:val="231F20"/>
        <w:w w:val="99"/>
        <w:sz w:val="22"/>
        <w:szCs w:val="22"/>
      </w:rPr>
    </w:lvl>
    <w:lvl w:ilvl="1" w:tplc="78942C78">
      <w:start w:val="1"/>
      <w:numFmt w:val="bullet"/>
      <w:lvlText w:val="•"/>
      <w:lvlJc w:val="left"/>
      <w:pPr>
        <w:ind w:left="1611" w:hanging="397"/>
      </w:pPr>
      <w:rPr>
        <w:rFonts w:hint="default"/>
      </w:rPr>
    </w:lvl>
    <w:lvl w:ilvl="2" w:tplc="836E70C0">
      <w:start w:val="1"/>
      <w:numFmt w:val="bullet"/>
      <w:lvlText w:val="•"/>
      <w:lvlJc w:val="left"/>
      <w:pPr>
        <w:ind w:left="2660" w:hanging="397"/>
      </w:pPr>
      <w:rPr>
        <w:rFonts w:hint="default"/>
      </w:rPr>
    </w:lvl>
    <w:lvl w:ilvl="3" w:tplc="D3ECB9D0">
      <w:start w:val="1"/>
      <w:numFmt w:val="bullet"/>
      <w:lvlText w:val="•"/>
      <w:lvlJc w:val="left"/>
      <w:pPr>
        <w:ind w:left="3708" w:hanging="397"/>
      </w:pPr>
      <w:rPr>
        <w:rFonts w:hint="default"/>
      </w:rPr>
    </w:lvl>
    <w:lvl w:ilvl="4" w:tplc="D04EE6C4">
      <w:start w:val="1"/>
      <w:numFmt w:val="bullet"/>
      <w:lvlText w:val="•"/>
      <w:lvlJc w:val="left"/>
      <w:pPr>
        <w:ind w:left="4756" w:hanging="397"/>
      </w:pPr>
      <w:rPr>
        <w:rFonts w:hint="default"/>
      </w:rPr>
    </w:lvl>
    <w:lvl w:ilvl="5" w:tplc="75327B12">
      <w:start w:val="1"/>
      <w:numFmt w:val="bullet"/>
      <w:lvlText w:val="•"/>
      <w:lvlJc w:val="left"/>
      <w:pPr>
        <w:ind w:left="5804" w:hanging="397"/>
      </w:pPr>
      <w:rPr>
        <w:rFonts w:hint="default"/>
      </w:rPr>
    </w:lvl>
    <w:lvl w:ilvl="6" w:tplc="FA3A35FA">
      <w:start w:val="1"/>
      <w:numFmt w:val="bullet"/>
      <w:lvlText w:val="•"/>
      <w:lvlJc w:val="left"/>
      <w:pPr>
        <w:ind w:left="6852" w:hanging="397"/>
      </w:pPr>
      <w:rPr>
        <w:rFonts w:hint="default"/>
      </w:rPr>
    </w:lvl>
    <w:lvl w:ilvl="7" w:tplc="41F49942">
      <w:start w:val="1"/>
      <w:numFmt w:val="bullet"/>
      <w:lvlText w:val="•"/>
      <w:lvlJc w:val="left"/>
      <w:pPr>
        <w:ind w:left="7901" w:hanging="397"/>
      </w:pPr>
      <w:rPr>
        <w:rFonts w:hint="default"/>
      </w:rPr>
    </w:lvl>
    <w:lvl w:ilvl="8" w:tplc="F08A5CE8">
      <w:start w:val="1"/>
      <w:numFmt w:val="bullet"/>
      <w:lvlText w:val="•"/>
      <w:lvlJc w:val="left"/>
      <w:pPr>
        <w:ind w:left="8949" w:hanging="397"/>
      </w:pPr>
      <w:rPr>
        <w:rFonts w:hint="default"/>
      </w:rPr>
    </w:lvl>
  </w:abstractNum>
  <w:abstractNum w:abstractNumId="3" w15:restartNumberingAfterBreak="0">
    <w:nsid w:val="544D641B"/>
    <w:multiLevelType w:val="hybridMultilevel"/>
    <w:tmpl w:val="3C2CBE6E"/>
    <w:lvl w:ilvl="0" w:tplc="06460014">
      <w:start w:val="1"/>
      <w:numFmt w:val="upperRoman"/>
      <w:lvlText w:val="%1."/>
      <w:lvlJc w:val="left"/>
      <w:pPr>
        <w:ind w:left="563" w:hanging="397"/>
      </w:pPr>
      <w:rPr>
        <w:rFonts w:ascii="Book Antiqua" w:eastAsia="Book Antiqua" w:hAnsi="Book Antiqua" w:hint="default"/>
        <w:color w:val="231F20"/>
        <w:w w:val="99"/>
        <w:sz w:val="22"/>
        <w:szCs w:val="22"/>
      </w:rPr>
    </w:lvl>
    <w:lvl w:ilvl="1" w:tplc="810C2406">
      <w:start w:val="1"/>
      <w:numFmt w:val="bullet"/>
      <w:lvlText w:val="•"/>
      <w:lvlJc w:val="left"/>
      <w:pPr>
        <w:ind w:left="1611" w:hanging="397"/>
      </w:pPr>
      <w:rPr>
        <w:rFonts w:hint="default"/>
      </w:rPr>
    </w:lvl>
    <w:lvl w:ilvl="2" w:tplc="3F24B5FE">
      <w:start w:val="1"/>
      <w:numFmt w:val="bullet"/>
      <w:lvlText w:val="•"/>
      <w:lvlJc w:val="left"/>
      <w:pPr>
        <w:ind w:left="2660" w:hanging="397"/>
      </w:pPr>
      <w:rPr>
        <w:rFonts w:hint="default"/>
      </w:rPr>
    </w:lvl>
    <w:lvl w:ilvl="3" w:tplc="71F2BD16">
      <w:start w:val="1"/>
      <w:numFmt w:val="bullet"/>
      <w:lvlText w:val="•"/>
      <w:lvlJc w:val="left"/>
      <w:pPr>
        <w:ind w:left="3708" w:hanging="397"/>
      </w:pPr>
      <w:rPr>
        <w:rFonts w:hint="default"/>
      </w:rPr>
    </w:lvl>
    <w:lvl w:ilvl="4" w:tplc="AEFEB85E">
      <w:start w:val="1"/>
      <w:numFmt w:val="bullet"/>
      <w:lvlText w:val="•"/>
      <w:lvlJc w:val="left"/>
      <w:pPr>
        <w:ind w:left="4756" w:hanging="397"/>
      </w:pPr>
      <w:rPr>
        <w:rFonts w:hint="default"/>
      </w:rPr>
    </w:lvl>
    <w:lvl w:ilvl="5" w:tplc="A38A815E">
      <w:start w:val="1"/>
      <w:numFmt w:val="bullet"/>
      <w:lvlText w:val="•"/>
      <w:lvlJc w:val="left"/>
      <w:pPr>
        <w:ind w:left="5804" w:hanging="397"/>
      </w:pPr>
      <w:rPr>
        <w:rFonts w:hint="default"/>
      </w:rPr>
    </w:lvl>
    <w:lvl w:ilvl="6" w:tplc="66843616">
      <w:start w:val="1"/>
      <w:numFmt w:val="bullet"/>
      <w:lvlText w:val="•"/>
      <w:lvlJc w:val="left"/>
      <w:pPr>
        <w:ind w:left="6852" w:hanging="397"/>
      </w:pPr>
      <w:rPr>
        <w:rFonts w:hint="default"/>
      </w:rPr>
    </w:lvl>
    <w:lvl w:ilvl="7" w:tplc="361E6724">
      <w:start w:val="1"/>
      <w:numFmt w:val="bullet"/>
      <w:lvlText w:val="•"/>
      <w:lvlJc w:val="left"/>
      <w:pPr>
        <w:ind w:left="7901" w:hanging="397"/>
      </w:pPr>
      <w:rPr>
        <w:rFonts w:hint="default"/>
      </w:rPr>
    </w:lvl>
    <w:lvl w:ilvl="8" w:tplc="628AB192">
      <w:start w:val="1"/>
      <w:numFmt w:val="bullet"/>
      <w:lvlText w:val="•"/>
      <w:lvlJc w:val="left"/>
      <w:pPr>
        <w:ind w:left="8949" w:hanging="397"/>
      </w:pPr>
      <w:rPr>
        <w:rFonts w:hint="default"/>
      </w:rPr>
    </w:lvl>
  </w:abstractNum>
  <w:abstractNum w:abstractNumId="4" w15:restartNumberingAfterBreak="0">
    <w:nsid w:val="5CE34B9E"/>
    <w:multiLevelType w:val="hybridMultilevel"/>
    <w:tmpl w:val="6C6CFB88"/>
    <w:lvl w:ilvl="0" w:tplc="3EDE16F2">
      <w:start w:val="1"/>
      <w:numFmt w:val="decimal"/>
      <w:lvlText w:val="%1."/>
      <w:lvlJc w:val="left"/>
      <w:pPr>
        <w:ind w:left="456" w:hanging="290"/>
      </w:pPr>
      <w:rPr>
        <w:rFonts w:ascii="Arial" w:eastAsia="Arial" w:hAnsi="Arial" w:hint="default"/>
        <w:i/>
        <w:color w:val="003E7E"/>
        <w:sz w:val="26"/>
        <w:szCs w:val="26"/>
      </w:rPr>
    </w:lvl>
    <w:lvl w:ilvl="1" w:tplc="C8F640E4">
      <w:start w:val="1"/>
      <w:numFmt w:val="bullet"/>
      <w:lvlText w:val="•"/>
      <w:lvlJc w:val="left"/>
      <w:pPr>
        <w:ind w:left="1515" w:hanging="290"/>
      </w:pPr>
      <w:rPr>
        <w:rFonts w:hint="default"/>
      </w:rPr>
    </w:lvl>
    <w:lvl w:ilvl="2" w:tplc="D68C4402">
      <w:start w:val="1"/>
      <w:numFmt w:val="bullet"/>
      <w:lvlText w:val="•"/>
      <w:lvlJc w:val="left"/>
      <w:pPr>
        <w:ind w:left="2573" w:hanging="290"/>
      </w:pPr>
      <w:rPr>
        <w:rFonts w:hint="default"/>
      </w:rPr>
    </w:lvl>
    <w:lvl w:ilvl="3" w:tplc="88D2432A">
      <w:start w:val="1"/>
      <w:numFmt w:val="bullet"/>
      <w:lvlText w:val="•"/>
      <w:lvlJc w:val="left"/>
      <w:pPr>
        <w:ind w:left="3632" w:hanging="290"/>
      </w:pPr>
      <w:rPr>
        <w:rFonts w:hint="default"/>
      </w:rPr>
    </w:lvl>
    <w:lvl w:ilvl="4" w:tplc="14904472">
      <w:start w:val="1"/>
      <w:numFmt w:val="bullet"/>
      <w:lvlText w:val="•"/>
      <w:lvlJc w:val="left"/>
      <w:pPr>
        <w:ind w:left="4691" w:hanging="290"/>
      </w:pPr>
      <w:rPr>
        <w:rFonts w:hint="default"/>
      </w:rPr>
    </w:lvl>
    <w:lvl w:ilvl="5" w:tplc="5602EBAC">
      <w:start w:val="1"/>
      <w:numFmt w:val="bullet"/>
      <w:lvlText w:val="•"/>
      <w:lvlJc w:val="left"/>
      <w:pPr>
        <w:ind w:left="5750" w:hanging="290"/>
      </w:pPr>
      <w:rPr>
        <w:rFonts w:hint="default"/>
      </w:rPr>
    </w:lvl>
    <w:lvl w:ilvl="6" w:tplc="B42EC2D2">
      <w:start w:val="1"/>
      <w:numFmt w:val="bullet"/>
      <w:lvlText w:val="•"/>
      <w:lvlJc w:val="left"/>
      <w:pPr>
        <w:ind w:left="6809" w:hanging="290"/>
      </w:pPr>
      <w:rPr>
        <w:rFonts w:hint="default"/>
      </w:rPr>
    </w:lvl>
    <w:lvl w:ilvl="7" w:tplc="78A85C68">
      <w:start w:val="1"/>
      <w:numFmt w:val="bullet"/>
      <w:lvlText w:val="•"/>
      <w:lvlJc w:val="left"/>
      <w:pPr>
        <w:ind w:left="7868" w:hanging="290"/>
      </w:pPr>
      <w:rPr>
        <w:rFonts w:hint="default"/>
      </w:rPr>
    </w:lvl>
    <w:lvl w:ilvl="8" w:tplc="586451DA">
      <w:start w:val="1"/>
      <w:numFmt w:val="bullet"/>
      <w:lvlText w:val="•"/>
      <w:lvlJc w:val="left"/>
      <w:pPr>
        <w:ind w:left="8927" w:hanging="29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377"/>
    <w:rsid w:val="00000269"/>
    <w:rsid w:val="00057275"/>
    <w:rsid w:val="00077377"/>
    <w:rsid w:val="001421C7"/>
    <w:rsid w:val="001703E8"/>
    <w:rsid w:val="001D3BC7"/>
    <w:rsid w:val="002E08DE"/>
    <w:rsid w:val="00302B0F"/>
    <w:rsid w:val="00365681"/>
    <w:rsid w:val="0037384B"/>
    <w:rsid w:val="00395909"/>
    <w:rsid w:val="003B415F"/>
    <w:rsid w:val="003D4B54"/>
    <w:rsid w:val="003F1190"/>
    <w:rsid w:val="00647A58"/>
    <w:rsid w:val="00743C3D"/>
    <w:rsid w:val="007855E3"/>
    <w:rsid w:val="008B0DE0"/>
    <w:rsid w:val="0092717F"/>
    <w:rsid w:val="009828A8"/>
    <w:rsid w:val="009B0003"/>
    <w:rsid w:val="00B54AFA"/>
    <w:rsid w:val="00B92FC4"/>
    <w:rsid w:val="00B96F80"/>
    <w:rsid w:val="00CA7159"/>
    <w:rsid w:val="00CB1142"/>
    <w:rsid w:val="00CF20C6"/>
    <w:rsid w:val="00E03734"/>
    <w:rsid w:val="00E75DC4"/>
    <w:rsid w:val="00F11A7A"/>
    <w:rsid w:val="00F23DB3"/>
    <w:rsid w:val="00F74547"/>
    <w:rsid w:val="00F852DB"/>
    <w:rsid w:val="00FA24E4"/>
    <w:rsid w:val="00FC104E"/>
    <w:rsid w:val="00FC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B58F9"/>
  <w15:docId w15:val="{864A6547-D78A-43F2-BFB7-81AAB30C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7"/>
      <w:ind w:left="106" w:hanging="290"/>
      <w:outlineLvl w:val="0"/>
    </w:pPr>
    <w:rPr>
      <w:rFonts w:ascii="Arial" w:eastAsia="Arial" w:hAnsi="Arial"/>
      <w:i/>
      <w:sz w:val="26"/>
      <w:szCs w:val="26"/>
    </w:rPr>
  </w:style>
  <w:style w:type="paragraph" w:styleId="Heading2">
    <w:name w:val="heading 2"/>
    <w:basedOn w:val="Normal"/>
    <w:uiPriority w:val="1"/>
    <w:qFormat/>
    <w:pPr>
      <w:spacing w:before="124"/>
      <w:ind w:left="166"/>
      <w:outlineLvl w:val="1"/>
    </w:pPr>
    <w:rPr>
      <w:rFonts w:ascii="Book Antiqua" w:eastAsia="Book Antiqua" w:hAnsi="Book Antiqu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3"/>
      <w:ind w:left="563"/>
    </w:pPr>
    <w:rPr>
      <w:rFonts w:ascii="Book Antiqua" w:eastAsia="Book Antiqua" w:hAnsi="Book Antiqua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70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3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52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2DB"/>
  </w:style>
  <w:style w:type="paragraph" w:styleId="Footer">
    <w:name w:val="footer"/>
    <w:basedOn w:val="Normal"/>
    <w:link w:val="FooterChar"/>
    <w:uiPriority w:val="99"/>
    <w:unhideWhenUsed/>
    <w:rsid w:val="00F852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2DB"/>
  </w:style>
  <w:style w:type="character" w:styleId="Hyperlink">
    <w:name w:val="Hyperlink"/>
    <w:basedOn w:val="DefaultParagraphFont"/>
    <w:uiPriority w:val="99"/>
    <w:unhideWhenUsed/>
    <w:rsid w:val="00B96F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IRD Marianne</dc:creator>
  <cp:lastModifiedBy>DENISON Fiona</cp:lastModifiedBy>
  <cp:revision>3</cp:revision>
  <cp:lastPrinted>2016-11-04T12:30:00Z</cp:lastPrinted>
  <dcterms:created xsi:type="dcterms:W3CDTF">2019-11-21T10:16:00Z</dcterms:created>
  <dcterms:modified xsi:type="dcterms:W3CDTF">2019-11-2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1-06T00:00:00Z</vt:filetime>
  </property>
  <property fmtid="{D5CDD505-2E9C-101B-9397-08002B2CF9AE}" pid="3" name="LastSaved">
    <vt:filetime>2014-07-17T00:00:00Z</vt:filetime>
  </property>
</Properties>
</file>